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C1222" w14:textId="686544BC" w:rsidR="000745C7" w:rsidRPr="000745C7" w:rsidRDefault="000745C7" w:rsidP="000745C7">
      <w:pPr>
        <w:pStyle w:val="Heading1"/>
        <w:jc w:val="center"/>
        <w:rPr>
          <w:sz w:val="28"/>
          <w:szCs w:val="28"/>
          <w:u w:val="single"/>
        </w:rPr>
      </w:pPr>
      <w:r w:rsidRPr="000745C7">
        <w:rPr>
          <w:sz w:val="28"/>
          <w:szCs w:val="28"/>
          <w:u w:val="single"/>
        </w:rPr>
        <w:t>S1 Appendix</w:t>
      </w:r>
    </w:p>
    <w:p w14:paraId="7DD0370B" w14:textId="75B1D02A" w:rsidR="00923A27" w:rsidRPr="00CE311C" w:rsidRDefault="008C7EA0" w:rsidP="001749DB">
      <w:pPr>
        <w:pStyle w:val="Heading1"/>
        <w:rPr>
          <w:szCs w:val="24"/>
        </w:rPr>
      </w:pPr>
      <w:r w:rsidRPr="00CE311C">
        <w:rPr>
          <w:szCs w:val="24"/>
        </w:rPr>
        <w:t>Table A</w:t>
      </w:r>
      <w:r w:rsidR="00221B53" w:rsidRPr="00CE311C">
        <w:rPr>
          <w:szCs w:val="24"/>
        </w:rPr>
        <w:t>1</w:t>
      </w:r>
      <w:r w:rsidR="000745C7">
        <w:rPr>
          <w:szCs w:val="24"/>
        </w:rPr>
        <w:t xml:space="preserve"> in S1 Appendix</w:t>
      </w:r>
      <w:r w:rsidR="00221B53" w:rsidRPr="00CE311C">
        <w:rPr>
          <w:szCs w:val="24"/>
        </w:rPr>
        <w:t>.</w:t>
      </w:r>
      <w:r w:rsidR="00512AA3" w:rsidRPr="00CE311C">
        <w:rPr>
          <w:szCs w:val="24"/>
        </w:rPr>
        <w:t xml:space="preserve"> log</w:t>
      </w:r>
      <w:r w:rsidR="00512AA3" w:rsidRPr="00CE311C">
        <w:rPr>
          <w:szCs w:val="24"/>
          <w:vertAlign w:val="subscript"/>
        </w:rPr>
        <w:t>10</w:t>
      </w:r>
      <w:r w:rsidR="00512AA3" w:rsidRPr="00CE311C">
        <w:rPr>
          <w:szCs w:val="24"/>
        </w:rPr>
        <w:t>[divisions o</w:t>
      </w:r>
      <w:r w:rsidR="002F34CA" w:rsidRPr="00CE311C">
        <w:rPr>
          <w:szCs w:val="24"/>
        </w:rPr>
        <w:t xml:space="preserve">f all stem cells over </w:t>
      </w:r>
      <w:r w:rsidR="00EB7C06" w:rsidRPr="00CE311C">
        <w:rPr>
          <w:szCs w:val="24"/>
        </w:rPr>
        <w:t xml:space="preserve">a </w:t>
      </w:r>
      <w:r w:rsidR="002F34CA" w:rsidRPr="00CE311C">
        <w:rPr>
          <w:szCs w:val="24"/>
        </w:rPr>
        <w:t>lifetime] and</w:t>
      </w:r>
      <w:r w:rsidR="00512AA3" w:rsidRPr="00CE311C">
        <w:rPr>
          <w:szCs w:val="24"/>
        </w:rPr>
        <w:t xml:space="preserve"> conditional </w:t>
      </w:r>
      <w:r w:rsidR="00512AA3" w:rsidRPr="00CE311C">
        <w:rPr>
          <w:color w:val="000000"/>
          <w:szCs w:val="24"/>
          <w:lang w:val="en-US"/>
        </w:rPr>
        <w:t xml:space="preserve">probability[at least one mutation is mutagen-induced </w:t>
      </w:r>
      <w:r w:rsidR="00EB7C06" w:rsidRPr="00CE311C">
        <w:rPr>
          <w:color w:val="000000"/>
          <w:szCs w:val="24"/>
          <w:lang w:val="en-US"/>
        </w:rPr>
        <w:t>[</w:t>
      </w:r>
      <w:r w:rsidR="00512AA3" w:rsidRPr="00CE311C">
        <w:rPr>
          <w:color w:val="000000"/>
          <w:szCs w:val="24"/>
          <w:lang w:val="en-US"/>
        </w:rPr>
        <w:t xml:space="preserve">cancer occurs]. </w:t>
      </w:r>
      <w:r w:rsidR="00512AA3" w:rsidRPr="00CE311C">
        <w:rPr>
          <w:b w:val="0"/>
          <w:color w:val="000000"/>
          <w:szCs w:val="24"/>
          <w:lang w:val="en-US"/>
        </w:rPr>
        <w:t xml:space="preserve">The conditional probability is evaluated </w:t>
      </w:r>
      <w:r w:rsidR="009B5990" w:rsidRPr="00CE311C">
        <w:rPr>
          <w:b w:val="0"/>
          <w:color w:val="000000"/>
          <w:szCs w:val="24"/>
          <w:lang w:val="en-US"/>
        </w:rPr>
        <w:t>(via expression (9</w:t>
      </w:r>
      <w:r w:rsidR="002E510A" w:rsidRPr="00CE311C">
        <w:rPr>
          <w:b w:val="0"/>
          <w:color w:val="000000"/>
          <w:szCs w:val="24"/>
          <w:lang w:val="en-US"/>
        </w:rPr>
        <w:t xml:space="preserve">)) </w:t>
      </w:r>
      <w:r w:rsidR="00512AA3" w:rsidRPr="00CE311C">
        <w:rPr>
          <w:b w:val="0"/>
          <w:color w:val="000000"/>
          <w:szCs w:val="24"/>
          <w:lang w:val="en-US"/>
        </w:rPr>
        <w:t xml:space="preserve">using a generalization of the model of Wu </w:t>
      </w:r>
      <w:r w:rsidR="00512AA3" w:rsidRPr="00CE311C">
        <w:rPr>
          <w:b w:val="0"/>
          <w:i/>
          <w:color w:val="000000"/>
          <w:szCs w:val="24"/>
          <w:lang w:val="en-US"/>
        </w:rPr>
        <w:t>et al.</w:t>
      </w:r>
      <w:r w:rsidR="00512AA3" w:rsidRPr="00CE311C">
        <w:rPr>
          <w:b w:val="0"/>
          <w:color w:val="000000"/>
          <w:szCs w:val="24"/>
          <w:lang w:val="en-US"/>
        </w:rPr>
        <w:t xml:space="preserve"> </w:t>
      </w:r>
      <w:r w:rsidR="00512AA3" w:rsidRPr="00CE311C">
        <w:rPr>
          <w:b w:val="0"/>
          <w:color w:val="000000"/>
          <w:szCs w:val="24"/>
          <w:lang w:val="en-US"/>
        </w:rPr>
        <w:fldChar w:fldCharType="begin"/>
      </w:r>
      <w:r w:rsidR="000745C7">
        <w:rPr>
          <w:b w:val="0"/>
          <w:color w:val="000000"/>
          <w:szCs w:val="24"/>
          <w:lang w:val="en-US"/>
        </w:rPr>
        <w:instrText xml:space="preserve"> ADDIN EN.CITE &lt;EndNote&gt;&lt;Cite&gt;&lt;Author&gt;Wu&lt;/Author&gt;&lt;Year&gt;2016&lt;/Year&gt;&lt;RecNum&gt;33817&lt;/RecNum&gt;&lt;DisplayText&gt;[1]&lt;/DisplayText&gt;&lt;record&gt;&lt;rec-number&gt;33817&lt;/rec-number&gt;&lt;foreign-keys&gt;&lt;key app="EN" db-id="vat2tevxfaawa3e22eovr9wnf9ffza0aaewf" timestamp="1452561663"&gt;33817&lt;/key&gt;&lt;/foreign-keys&gt;&lt;ref-type name="Journal Article"&gt;17&lt;/ref-type&gt;&lt;contributors&gt;&lt;authors&gt;&lt;author&gt;Wu, S.&lt;/author&gt;&lt;author&gt;Powers, S.&lt;/author&gt;&lt;author&gt;Zhu, W.&lt;/author&gt;&lt;author&gt;Hannun, Y. A.&lt;/author&gt;&lt;/authors&gt;&lt;/contributors&gt;&lt;auth-address&gt;Department of Applied Mathematics and Statistics, Stony Brook University, Stony Brook, New York 11794, USA.&amp;#xD;Stony Brook Cancer Center, Stony Brook University, Health Sciences Center, Stony Brook, New York 11794, USA.&amp;#xD;Department of Pathology, Stony Brook University, Health Sciences Center, Stony Brook, New York 11794, USA.&amp;#xD;Department of Medicine, Stony Brook University, Health Sciences Center, Stony Brook, New York 11794, USA.&amp;#xD;Department of Biochemistry, Stony Brook University, Health Sciences Center, Stony Brook, New York 11794, USA.&lt;/auth-address&gt;&lt;titles&gt;&lt;title&gt;Substantial contribution of extrinsic risk factors to cancer development&lt;/title&gt;&lt;secondary-title&gt;Nature&lt;/secondary-title&gt;&lt;/titles&gt;&lt;periodical&gt;&lt;full-title&gt;Nature&lt;/full-title&gt;&lt;/periodical&gt;&lt;pages&gt;43-7&lt;/pages&gt;&lt;volume&gt;529&lt;/volume&gt;&lt;number&gt;7584&lt;/number&gt;&lt;dates&gt;&lt;year&gt;2016&lt;/year&gt;&lt;pub-dates&gt;&lt;date&gt;Jan 7&lt;/date&gt;&lt;/pub-dates&gt;&lt;/dates&gt;&lt;isbn&gt;1476-4687 (Electronic)&amp;#xD;0028-0836 (Linking)&lt;/isbn&gt;&lt;accession-num&gt;26675728&lt;/accession-num&gt;&lt;urls&gt;&lt;related-urls&gt;&lt;url&gt;http://www.ncbi.nlm.nih.gov/pubmed/26675728&lt;/url&gt;&lt;/related-urls&gt;&lt;/urls&gt;&lt;electronic-resource-num&gt;10.1038/nature16166&lt;/electronic-resource-num&gt;&lt;/record&gt;&lt;/Cite&gt;&lt;/EndNote&gt;</w:instrText>
      </w:r>
      <w:r w:rsidR="00512AA3" w:rsidRPr="00CE311C">
        <w:rPr>
          <w:b w:val="0"/>
          <w:color w:val="000000"/>
          <w:szCs w:val="24"/>
          <w:lang w:val="en-US"/>
        </w:rPr>
        <w:fldChar w:fldCharType="separate"/>
      </w:r>
      <w:r w:rsidR="000745C7">
        <w:rPr>
          <w:b w:val="0"/>
          <w:noProof/>
          <w:color w:val="000000"/>
          <w:szCs w:val="24"/>
          <w:lang w:val="en-US"/>
        </w:rPr>
        <w:t>[1]</w:t>
      </w:r>
      <w:r w:rsidR="00512AA3" w:rsidRPr="00CE311C">
        <w:rPr>
          <w:b w:val="0"/>
          <w:color w:val="000000"/>
          <w:szCs w:val="24"/>
          <w:lang w:val="en-US"/>
        </w:rPr>
        <w:fldChar w:fldCharType="end"/>
      </w:r>
      <w:r w:rsidR="00512AA3" w:rsidRPr="00CE311C">
        <w:rPr>
          <w:b w:val="0"/>
          <w:szCs w:val="24"/>
        </w:rPr>
        <w:t>, assuming various given numbers of symmetric stem-cell divisions (</w:t>
      </w:r>
      <w:r w:rsidR="00512AA3" w:rsidRPr="00042E35">
        <w:rPr>
          <w:b w:val="0"/>
          <w:position w:val="-12"/>
          <w:szCs w:val="24"/>
        </w:rPr>
        <w:object w:dxaOrig="240" w:dyaOrig="360" w14:anchorId="359B99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8pt" o:ole="">
            <v:imagedata r:id="rId8" o:title=""/>
          </v:shape>
          <o:OLEObject Type="Embed" ProgID="Equation.DSMT4" ShapeID="_x0000_i1025" DrawAspect="Content" ObjectID="_1547725983" r:id="rId9"/>
        </w:object>
      </w:r>
      <w:r w:rsidR="00512AA3" w:rsidRPr="00CE311C">
        <w:rPr>
          <w:b w:val="0"/>
          <w:szCs w:val="24"/>
        </w:rPr>
        <w:t xml:space="preserve"> )</w:t>
      </w:r>
      <w:r w:rsidR="002F34CA" w:rsidRPr="00CE311C">
        <w:rPr>
          <w:b w:val="0"/>
          <w:szCs w:val="24"/>
        </w:rPr>
        <w:t>,</w:t>
      </w:r>
      <w:r w:rsidR="00512AA3" w:rsidRPr="00CE311C">
        <w:rPr>
          <w:b w:val="0"/>
          <w:szCs w:val="24"/>
        </w:rPr>
        <w:t xml:space="preserve"> asymmetric divisions (</w:t>
      </w:r>
      <w:r w:rsidR="00512AA3" w:rsidRPr="00042E35">
        <w:rPr>
          <w:b w:val="0"/>
          <w:position w:val="-12"/>
          <w:szCs w:val="24"/>
        </w:rPr>
        <w:object w:dxaOrig="260" w:dyaOrig="360" w14:anchorId="2D5E0DFD">
          <v:shape id="_x0000_i1026" type="#_x0000_t75" style="width:12pt;height:18pt" o:ole="">
            <v:imagedata r:id="rId10" o:title=""/>
          </v:shape>
          <o:OLEObject Type="Embed" ProgID="Equation.DSMT4" ShapeID="_x0000_i1026" DrawAspect="Content" ObjectID="_1547725984" r:id="rId11"/>
        </w:object>
      </w:r>
      <w:r w:rsidR="00512AA3" w:rsidRPr="00CE311C">
        <w:rPr>
          <w:b w:val="0"/>
          <w:szCs w:val="24"/>
        </w:rPr>
        <w:t>)</w:t>
      </w:r>
      <w:r w:rsidR="002F34CA" w:rsidRPr="00CE311C">
        <w:rPr>
          <w:b w:val="0"/>
          <w:szCs w:val="24"/>
        </w:rPr>
        <w:t xml:space="preserve"> (per endpoint)</w:t>
      </w:r>
      <w:r w:rsidR="00512AA3" w:rsidRPr="00CE311C">
        <w:rPr>
          <w:b w:val="0"/>
          <w:szCs w:val="24"/>
        </w:rPr>
        <w:t xml:space="preserve">, </w:t>
      </w:r>
      <w:r w:rsidR="002F34CA" w:rsidRPr="00CE311C">
        <w:rPr>
          <w:b w:val="0"/>
          <w:szCs w:val="24"/>
        </w:rPr>
        <w:t>and mutagen-induced mutation rates (</w:t>
      </w:r>
      <w:r w:rsidR="002F34CA" w:rsidRPr="00042E35">
        <w:rPr>
          <w:b w:val="0"/>
          <w:position w:val="-12"/>
          <w:szCs w:val="24"/>
        </w:rPr>
        <w:object w:dxaOrig="340" w:dyaOrig="360" w14:anchorId="0C4B67FF">
          <v:shape id="_x0000_i1027" type="#_x0000_t75" style="width:18pt;height:18pt" o:ole="">
            <v:imagedata r:id="rId12" o:title=""/>
          </v:shape>
          <o:OLEObject Type="Embed" ProgID="Equation.DSMT4" ShapeID="_x0000_i1027" DrawAspect="Content" ObjectID="_1547725985" r:id="rId13"/>
        </w:object>
      </w:r>
      <w:r w:rsidR="002F34CA" w:rsidRPr="00CE311C">
        <w:rPr>
          <w:b w:val="0"/>
          <w:szCs w:val="24"/>
        </w:rPr>
        <w:t xml:space="preserve"> )</w:t>
      </w:r>
      <w:r w:rsidR="00923A27" w:rsidRPr="00CE311C">
        <w:rPr>
          <w:b w:val="0"/>
          <w:szCs w:val="24"/>
        </w:rPr>
        <w:t>,</w:t>
      </w:r>
      <w:r w:rsidR="00A51803" w:rsidRPr="00CE311C">
        <w:rPr>
          <w:b w:val="0"/>
          <w:szCs w:val="24"/>
        </w:rPr>
        <w:t xml:space="preserve"> </w:t>
      </w:r>
      <w:r w:rsidR="00EB7C06" w:rsidRPr="00CE311C">
        <w:rPr>
          <w:b w:val="0"/>
          <w:szCs w:val="24"/>
        </w:rPr>
        <w:t xml:space="preserve">and </w:t>
      </w:r>
      <w:r w:rsidR="00A51803" w:rsidRPr="00CE311C">
        <w:rPr>
          <w:b w:val="0"/>
          <w:szCs w:val="24"/>
        </w:rPr>
        <w:t>mutagen-associated rates increase from 0 after the first third of stem cell divisions</w:t>
      </w:r>
      <w:r w:rsidR="002F34CA" w:rsidRPr="00CE311C">
        <w:rPr>
          <w:b w:val="0"/>
          <w:szCs w:val="24"/>
        </w:rPr>
        <w:t>. A</w:t>
      </w:r>
      <w:r w:rsidR="00512AA3" w:rsidRPr="00CE311C">
        <w:rPr>
          <w:b w:val="0"/>
          <w:szCs w:val="24"/>
        </w:rPr>
        <w:t xml:space="preserve"> spontaneous mutation rate per cell division of </w:t>
      </w:r>
      <w:r w:rsidR="002F34CA" w:rsidRPr="00042E35">
        <w:rPr>
          <w:b w:val="0"/>
          <w:position w:val="-12"/>
          <w:szCs w:val="24"/>
        </w:rPr>
        <w:object w:dxaOrig="920" w:dyaOrig="380" w14:anchorId="43E1673F">
          <v:shape id="_x0000_i1028" type="#_x0000_t75" style="width:48pt;height:18pt" o:ole="">
            <v:imagedata r:id="rId14" o:title=""/>
          </v:shape>
          <o:OLEObject Type="Embed" ProgID="Equation.DSMT4" ShapeID="_x0000_i1028" DrawAspect="Content" ObjectID="_1547725986" r:id="rId15"/>
        </w:object>
      </w:r>
      <w:r w:rsidR="002F34CA" w:rsidRPr="00CE311C">
        <w:rPr>
          <w:b w:val="0"/>
          <w:szCs w:val="24"/>
        </w:rPr>
        <w:t xml:space="preserve"> is used throughout.</w:t>
      </w:r>
    </w:p>
    <w:tbl>
      <w:tblPr>
        <w:tblW w:w="14616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992"/>
        <w:gridCol w:w="850"/>
        <w:gridCol w:w="993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923A27" w:rsidRPr="001749DB" w14:paraId="62D627DE" w14:textId="77777777" w:rsidTr="00923A27">
        <w:tc>
          <w:tcPr>
            <w:tcW w:w="3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DCA9BE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14:paraId="2768A488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log</w:t>
            </w:r>
            <w:r w:rsidRPr="001749DB">
              <w:rPr>
                <w:color w:val="000000"/>
                <w:sz w:val="14"/>
                <w:szCs w:val="14"/>
                <w:vertAlign w:val="subscript"/>
                <w:lang w:val="en-US"/>
              </w:rPr>
              <w:t>10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>[divisions of all stem cells over lifetime]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hideMark/>
          </w:tcPr>
          <w:p w14:paraId="747CCC52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Number of symmetric (stem-cell) divisions (</w:t>
            </w: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n</w:t>
            </w:r>
            <w:r w:rsidRPr="001749DB">
              <w:rPr>
                <w:color w:val="000000"/>
                <w:sz w:val="14"/>
                <w:szCs w:val="14"/>
                <w:vertAlign w:val="subscript"/>
                <w:lang w:val="en-US"/>
              </w:rPr>
              <w:t>1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hideMark/>
          </w:tcPr>
          <w:p w14:paraId="72B75A99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Number of asymmetric divisions (</w:t>
            </w: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n</w:t>
            </w:r>
            <w:r w:rsidRPr="001749DB">
              <w:rPr>
                <w:color w:val="000000"/>
                <w:sz w:val="14"/>
                <w:szCs w:val="14"/>
                <w:vertAlign w:val="subscript"/>
                <w:lang w:val="en-US"/>
              </w:rPr>
              <w:t>2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8505" w:type="dxa"/>
            <w:gridSpan w:val="12"/>
            <w:tcBorders>
              <w:bottom w:val="nil"/>
            </w:tcBorders>
            <w:shd w:val="clear" w:color="auto" w:fill="auto"/>
            <w:hideMark/>
          </w:tcPr>
          <w:p w14:paraId="7F1BA6AD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sz w:val="14"/>
                <w:szCs w:val="14"/>
              </w:rPr>
              <w:t xml:space="preserve">Conditional 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>probability[at least one mutation is mutagen-induced | cancer occurs]</w:t>
            </w:r>
          </w:p>
        </w:tc>
      </w:tr>
      <w:tr w:rsidR="00923A27" w:rsidRPr="001749DB" w14:paraId="6253C2C6" w14:textId="77777777" w:rsidTr="00923A27">
        <w:trPr>
          <w:trHeight w:val="288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45494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Number of cancer stages (</w:t>
            </w:r>
            <w:r w:rsidRPr="001749DB">
              <w:rPr>
                <w:i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ED7EF2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2BC0D7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91B10E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421B5C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2077E2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A3DC51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47C047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A84E1E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C9A513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CE8B04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B7EC5F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F3E322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5D7B78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56AEEB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813ED1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i/>
                <w:iCs/>
                <w:color w:val="000000"/>
                <w:sz w:val="14"/>
                <w:szCs w:val="14"/>
                <w:lang w:val="en-US"/>
              </w:rPr>
              <w:t>k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 xml:space="preserve"> = 4</w:t>
            </w:r>
          </w:p>
        </w:tc>
      </w:tr>
      <w:tr w:rsidR="00923A27" w:rsidRPr="001749DB" w14:paraId="0EDEA9D8" w14:textId="77777777" w:rsidTr="00923A27">
        <w:trPr>
          <w:trHeight w:val="312"/>
        </w:trPr>
        <w:tc>
          <w:tcPr>
            <w:tcW w:w="42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00AB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Mutagen-induced mutation rate per cell division (</w:t>
            </w:r>
            <w:r w:rsidRPr="001749DB">
              <w:rPr>
                <w:i/>
                <w:color w:val="000000"/>
                <w:sz w:val="14"/>
                <w:szCs w:val="14"/>
                <w:lang w:val="en-US"/>
              </w:rPr>
              <w:t>u</w:t>
            </w:r>
            <w:r w:rsidRPr="001749DB">
              <w:rPr>
                <w:i/>
                <w:color w:val="000000"/>
                <w:sz w:val="14"/>
                <w:szCs w:val="14"/>
                <w:vertAlign w:val="subscript"/>
                <w:lang w:val="en-US"/>
              </w:rPr>
              <w:t>M</w:t>
            </w:r>
            <w:r w:rsidRPr="001749DB">
              <w:rPr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7A78B1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74C63D" w14:textId="77777777" w:rsidR="00923A27" w:rsidRPr="001749DB" w:rsidRDefault="00923A27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E5E4E1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8A79F5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758D57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BBF436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94788A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E0ED18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F49CF1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35A0B1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6289A7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47C653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904554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C085EC" w14:textId="77777777" w:rsidR="00923A27" w:rsidRPr="001749DB" w:rsidRDefault="00923A27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 x 10</w:t>
            </w:r>
            <w:r w:rsidRPr="001749DB">
              <w:rPr>
                <w:color w:val="000000"/>
                <w:sz w:val="14"/>
                <w:szCs w:val="14"/>
                <w:vertAlign w:val="superscript"/>
                <w:lang w:val="en-US"/>
              </w:rPr>
              <w:t>-8</w:t>
            </w:r>
          </w:p>
        </w:tc>
      </w:tr>
      <w:tr w:rsidR="00A51803" w:rsidRPr="001749DB" w14:paraId="1FD8D2B3" w14:textId="77777777" w:rsidTr="00923A27">
        <w:trPr>
          <w:trHeight w:val="288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87A8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Acute myeloid leukem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F6B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1.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D88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CA7B8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6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638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135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681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130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4FA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B98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86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72E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08D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1DA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F32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BE3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7</w:t>
            </w:r>
          </w:p>
        </w:tc>
      </w:tr>
      <w:tr w:rsidR="00A51803" w:rsidRPr="001749DB" w14:paraId="2CE3C4B3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C17DAC4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Basal cell 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084D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2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42A2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B301E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6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5CB09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E869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4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AF0A0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1FA17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81B7D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77344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7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1CB0C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B786B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B8A11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09553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9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17C32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584C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10</w:t>
            </w:r>
          </w:p>
        </w:tc>
      </w:tr>
      <w:tr w:rsidR="00A51803" w:rsidRPr="001749DB" w14:paraId="0B125521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8FDCAEA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Chronic lymphocytic leukemi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E3C3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1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38CF3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72448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BBB6D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196F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E870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37372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4B7D4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11E9E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4820D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06F6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5ED56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2E9EF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5914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F2E39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7</w:t>
            </w:r>
          </w:p>
        </w:tc>
      </w:tr>
      <w:tr w:rsidR="00A51803" w:rsidRPr="001749DB" w14:paraId="7C00C6CB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9587FB8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Colorectal adeno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28A08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A3C12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35A1A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8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883FA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FE4F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3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432BD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F58CF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2E43A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6995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965F1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CA310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C773D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B3F5F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EEFB8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34A09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4</w:t>
            </w:r>
          </w:p>
        </w:tc>
      </w:tr>
      <w:tr w:rsidR="00A51803" w:rsidRPr="001749DB" w14:paraId="2D4C9329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4D75E12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Colorectal adenocarcinoma with FA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0A9F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C6136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E2E44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8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5C68D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2F9D6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3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B7792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0829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8FEE5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B7850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7830E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88D9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5DCAB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3723B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626E7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34812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4</w:t>
            </w:r>
          </w:p>
        </w:tc>
      </w:tr>
      <w:tr w:rsidR="00A51803" w:rsidRPr="001749DB" w14:paraId="0EA000AC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DB65060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Colorectal adenocarcinoma with Lynch syndro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673D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0656B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39AE5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8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E2A6E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A07F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3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182D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84B38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E89BA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A7824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3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3D8AE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680E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8B241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F42C7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5BC91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D959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4</w:t>
            </w:r>
          </w:p>
        </w:tc>
      </w:tr>
      <w:tr w:rsidR="00A51803" w:rsidRPr="001749DB" w14:paraId="269818A0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B4678EA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Duodenum adeno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965D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5228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6B6A9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9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E4135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C7DD0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84F1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7FA3A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B676F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FEC33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3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93D49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4FAD3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B5540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654EB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8A532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A48BE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6</w:t>
            </w:r>
          </w:p>
        </w:tc>
      </w:tr>
      <w:tr w:rsidR="00A51803" w:rsidRPr="001749DB" w14:paraId="68FD3E4C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3F587B2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Duodenum adenocarcinoma with FA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37BC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0390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3E913D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9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AC005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95070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3A9AA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4B40E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06722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571D6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3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0F2E2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6ADAD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5B802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FCAD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251A7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75B71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6</w:t>
            </w:r>
          </w:p>
        </w:tc>
      </w:tr>
      <w:tr w:rsidR="00A51803" w:rsidRPr="001749DB" w14:paraId="3B0F58E7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64BE71D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Esophageal squamous cell 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E26E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56CD2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08055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3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C2983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6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56C1F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AD80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1D3A3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4FFF8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9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0A3E2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3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E1CE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A89EF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E8498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9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9459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CF764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F8E25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6</w:t>
            </w:r>
          </w:p>
        </w:tc>
      </w:tr>
      <w:tr w:rsidR="00A51803" w:rsidRPr="001749DB" w14:paraId="33067769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6D26C16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Gallbladder non-papillary adeno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95D7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7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D4418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E3A07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8F611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1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8BF51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454B9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71C57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B0FF0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4B47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FC1C1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CD5BB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4372E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9B434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112A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6318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34</w:t>
            </w:r>
          </w:p>
        </w:tc>
      </w:tr>
      <w:tr w:rsidR="00A51803" w:rsidRPr="001749DB" w14:paraId="19214F6C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A1FC4B3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9BA6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8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01D8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E1CF4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D957E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9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EA1A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5C178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FF4EB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7A9C1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C201C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A313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CDE3B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9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A6B9A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2E10E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4ADC0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E7291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73</w:t>
            </w:r>
          </w:p>
        </w:tc>
      </w:tr>
      <w:tr w:rsidR="00A51803" w:rsidRPr="001749DB" w14:paraId="407954FA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DF0AED0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Head &amp; neck squamous cell 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6F2D7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30082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B54C1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7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3496E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8DC44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0BA8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EFBC5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19D29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AFD79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3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EFCB8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5FA89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D2E19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258E6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D443B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365C2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6</w:t>
            </w:r>
          </w:p>
        </w:tc>
      </w:tr>
      <w:tr w:rsidR="00A51803" w:rsidRPr="001749DB" w14:paraId="2F368525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9BDBF63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Head &amp; neck squamous cell carcinoma with HPV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3DC2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02B8C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77DC5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7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4C25C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533EE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A01EE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CF0DC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4FDD5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C055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3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968CB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015D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7324D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8FB0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A270B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9FE8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6</w:t>
            </w:r>
          </w:p>
        </w:tc>
      </w:tr>
      <w:tr w:rsidR="00A51803" w:rsidRPr="001749DB" w14:paraId="4F798A3E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99E98D5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Hepatocellular 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A0CA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1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A4445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DFEB5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53778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1DBF4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40C27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7132D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B7187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32BBA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563D3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76C29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1303E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881F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EFC10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D9FD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21</w:t>
            </w:r>
          </w:p>
        </w:tc>
      </w:tr>
      <w:tr w:rsidR="00A51803" w:rsidRPr="001749DB" w14:paraId="45522FD5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4B93A87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Hepatocellular carcinoma with HC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703E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1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2D1A2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51C36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C13F5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A719F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9BBEC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F3561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39F90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148C5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58C1F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1705A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4217A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2AFC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6EF32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74364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21</w:t>
            </w:r>
          </w:p>
        </w:tc>
      </w:tr>
      <w:tr w:rsidR="00A51803" w:rsidRPr="001749DB" w14:paraId="708F2F14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D01DE82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Lung adenocarcinoma (nonsmoker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2232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B67C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35A457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27DB5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6952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64353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5A15C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0195B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D91FB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A1821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08C6C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9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BECE5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FF61E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B105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8FA3E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87</w:t>
            </w:r>
          </w:p>
        </w:tc>
      </w:tr>
      <w:tr w:rsidR="00A51803" w:rsidRPr="001749DB" w14:paraId="0DC345D8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00DF685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Lung adenocarcinoma (smoker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727A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791B9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25503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843E4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55147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FECC5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F1AE3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B5964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2E60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506CC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9988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9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0E7B5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9FA1B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A9CE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30E9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87</w:t>
            </w:r>
          </w:p>
        </w:tc>
      </w:tr>
      <w:tr w:rsidR="00A51803" w:rsidRPr="001749DB" w14:paraId="084AA08C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75B2F89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lastRenderedPageBreak/>
              <w:t>Medull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B59D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8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F3248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CC9C6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988A4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9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FCEF5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762BD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7C345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F0BCA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8244B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92BF4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C0D35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9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79AF6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B4F6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2BAE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37F8A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73</w:t>
            </w:r>
          </w:p>
        </w:tc>
      </w:tr>
      <w:tr w:rsidR="00A51803" w:rsidRPr="001749DB" w14:paraId="7AAB893B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1FDC83B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Mela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F7457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1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0564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6BEAC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1B3C5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E6EA9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C1740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8DD31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E8E8D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383A6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58AE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4D828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943B2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DE1B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B828D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32B9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17</w:t>
            </w:r>
          </w:p>
        </w:tc>
      </w:tr>
      <w:tr w:rsidR="00A51803" w:rsidRPr="001749DB" w14:paraId="211AB1BD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1BC8CAE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Osteosarc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DA69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7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9C84E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A2BB6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FB339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6AF9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BA691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5DF37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51F5D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51429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74CD5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6297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A2AB1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8AE6A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C059B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E4CF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813</w:t>
            </w:r>
          </w:p>
        </w:tc>
      </w:tr>
      <w:tr w:rsidR="00A51803" w:rsidRPr="001749DB" w14:paraId="3CF736B9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82160A0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Osteosarcoma of the arm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4A01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6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FF1EA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4897C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F3B1B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4AB9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66B27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D9628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EA508E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53E43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7829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0924C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D3FAC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83EB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9BDD6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8AC01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813</w:t>
            </w:r>
          </w:p>
        </w:tc>
      </w:tr>
      <w:tr w:rsidR="00A51803" w:rsidRPr="001749DB" w14:paraId="1938B3AA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2FB3C48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Osteosarcoma of the hea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497A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6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79F6E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018F4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E15ED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06C8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50F5C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2832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9D51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52EE4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8CF07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F0EB2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7B17A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6661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C82C3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5375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813</w:t>
            </w:r>
          </w:p>
        </w:tc>
      </w:tr>
      <w:tr w:rsidR="00A51803" w:rsidRPr="001749DB" w14:paraId="207FEBA2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F5136EF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Osteosarcoma of the le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B52ED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7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D1C00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7C1681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C260F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0EC92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8E7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EC4B9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1B8EE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45371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5F2F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4837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237B7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444FE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BA62A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6785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813</w:t>
            </w:r>
          </w:p>
        </w:tc>
      </w:tr>
      <w:tr w:rsidR="00A51803" w:rsidRPr="001749DB" w14:paraId="48FB8347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67F58A7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Osteosarcoma of the pelv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8DE5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6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F6FAD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00C86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1575F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0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5AFD9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0400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6658F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70BE1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1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8A26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BB893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8C9CA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61EAF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FBFB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B0CA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214F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813</w:t>
            </w:r>
          </w:p>
        </w:tc>
      </w:tr>
      <w:tr w:rsidR="00A51803" w:rsidRPr="001749DB" w14:paraId="0256F618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3E80711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Ovarian germ ce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413E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7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5D7BE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E685DF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E8790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8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9091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5FA7A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3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E9C4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1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AD88D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6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7532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ED0D9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0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2EB28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0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83644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AB722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6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46308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0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BFC0D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857</w:t>
            </w:r>
          </w:p>
        </w:tc>
      </w:tr>
      <w:tr w:rsidR="00A51803" w:rsidRPr="001749DB" w14:paraId="716985D4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D2BAA58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Pancreatic ductal adeno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32D19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1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9F02E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3FB76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6CCA6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9EC54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036DD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9AAA4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841EE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A2FA2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2BF6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5565C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2D4B7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B60B5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DD2DD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3578D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40</w:t>
            </w:r>
          </w:p>
        </w:tc>
      </w:tr>
      <w:tr w:rsidR="00A51803" w:rsidRPr="001749DB" w14:paraId="468BB715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83FF8FE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Pancreatic endocrine (islet cell) 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40268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12E56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F8856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219A9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9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34E0E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A511C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6DB0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2E559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57F6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4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45898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8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BADF1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0D01F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10682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92FD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2DD68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42</w:t>
            </w:r>
          </w:p>
        </w:tc>
      </w:tr>
      <w:tr w:rsidR="00A51803" w:rsidRPr="001749DB" w14:paraId="2EE5C4D7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8FB89C0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Small intestine adeno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E084E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1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6AEF1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82090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9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A205B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C2676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64C3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A6937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7388D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5515F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6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9771C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B2BB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E9BED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4AF50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7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A6ECD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942D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05</w:t>
            </w:r>
          </w:p>
        </w:tc>
      </w:tr>
      <w:tr w:rsidR="00A51803" w:rsidRPr="001749DB" w14:paraId="61C95F02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FBD2F51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Testicular germ cell canc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D0DA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9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9136E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F40C1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4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80B5F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9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2400A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EFA20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2739F6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9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E7694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EE3F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3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3C81C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7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4A88B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8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6C29A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86BC97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4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FDCD4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8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B960F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10</w:t>
            </w:r>
          </w:p>
        </w:tc>
      </w:tr>
      <w:tr w:rsidR="00A51803" w:rsidRPr="001749DB" w14:paraId="793CCDB9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54EBEED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Thyroid papillary/follicular 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FF2C7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8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A9F9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A81D39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75D93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5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BE89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2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B6536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AB586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6A94F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99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E2DBF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1D9110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52CFB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9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F8064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14FD3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42649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19F79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794</w:t>
            </w:r>
          </w:p>
        </w:tc>
      </w:tr>
      <w:tr w:rsidR="00A51803" w:rsidRPr="001749DB" w14:paraId="7F0A21D1" w14:textId="77777777" w:rsidTr="00923A27">
        <w:trPr>
          <w:trHeight w:val="288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CAD18EF" w14:textId="77777777" w:rsidR="00A51803" w:rsidRPr="001749DB" w:rsidRDefault="00A51803" w:rsidP="001749DB">
            <w:pPr>
              <w:jc w:val="both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Thyroid medullary carc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263DE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7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DE35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68249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50FC3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1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E99743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23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5CBCC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3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31D85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0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50617D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0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B8E10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45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9CF972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59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1A5DA8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9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87EEAB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3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DBDAAF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65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6126C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79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91A14" w14:textId="77777777" w:rsidR="00A51803" w:rsidRPr="001749DB" w:rsidRDefault="00A51803" w:rsidP="001749DB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1749DB">
              <w:rPr>
                <w:color w:val="000000"/>
                <w:sz w:val="14"/>
                <w:szCs w:val="14"/>
                <w:lang w:val="en-US"/>
              </w:rPr>
              <w:t>0.8803</w:t>
            </w:r>
          </w:p>
        </w:tc>
      </w:tr>
    </w:tbl>
    <w:p w14:paraId="258B98DF" w14:textId="77777777" w:rsidR="00A6640D" w:rsidRDefault="00A6640D" w:rsidP="001749DB">
      <w:pPr>
        <w:jc w:val="both"/>
        <w:sectPr w:rsidR="00A6640D" w:rsidSect="00215704">
          <w:headerReference w:type="default" r:id="rId16"/>
          <w:footerReference w:type="default" r:id="rId17"/>
          <w:endnotePr>
            <w:numFmt w:val="decimal"/>
          </w:endnotePr>
          <w:pgSz w:w="16840" w:h="11907" w:orient="landscape" w:code="9"/>
          <w:pgMar w:top="851" w:right="851" w:bottom="851" w:left="567" w:header="1440" w:footer="1440" w:gutter="0"/>
          <w:cols w:space="567"/>
          <w:noEndnote/>
          <w:docGrid w:linePitch="272"/>
        </w:sectPr>
      </w:pPr>
    </w:p>
    <w:p w14:paraId="6292C842" w14:textId="1940B97D" w:rsidR="00E27ABB" w:rsidRDefault="000745C7" w:rsidP="00E27ABB">
      <w:pPr>
        <w:pStyle w:val="BodyText3"/>
        <w:tabs>
          <w:tab w:val="clear" w:pos="4513"/>
        </w:tabs>
        <w:rPr>
          <w:b w:val="0"/>
          <w:szCs w:val="24"/>
        </w:rPr>
      </w:pPr>
      <w:r w:rsidRPr="00CE311C">
        <w:rPr>
          <w:szCs w:val="24"/>
        </w:rPr>
        <w:lastRenderedPageBreak/>
        <w:t>Table A</w:t>
      </w:r>
      <w:r>
        <w:rPr>
          <w:szCs w:val="24"/>
        </w:rPr>
        <w:t>2 in S1 Appendix</w:t>
      </w:r>
      <w:r w:rsidR="00E27ABB" w:rsidRPr="001749DB">
        <w:t xml:space="preserve">. </w:t>
      </w:r>
      <w:r w:rsidR="00E27ABB" w:rsidRPr="006C7E4B">
        <w:rPr>
          <w:szCs w:val="24"/>
        </w:rPr>
        <w:t>Probabilities of cancer for various sites, conditional probability of a cancer being mutagen induced (</w:t>
      </w:r>
      <w:r w:rsidR="00E27ABB">
        <w:rPr>
          <w:szCs w:val="24"/>
        </w:rPr>
        <w:t>expression (9</w:t>
      </w:r>
      <w:r w:rsidR="00E27ABB" w:rsidRPr="006C7E4B">
        <w:rPr>
          <w:szCs w:val="24"/>
        </w:rPr>
        <w:t>)), and the relative risk (</w:t>
      </w:r>
      <w:r w:rsidR="00E27ABB">
        <w:rPr>
          <w:szCs w:val="24"/>
        </w:rPr>
        <w:t>expression (10</w:t>
      </w:r>
      <w:r w:rsidR="00E27ABB" w:rsidRPr="006C7E4B">
        <w:rPr>
          <w:szCs w:val="24"/>
        </w:rPr>
        <w:t>)), assuming a spontaneous mutation rate (</w:t>
      </w:r>
      <w:r w:rsidR="00E27ABB" w:rsidRPr="006C7E4B">
        <w:rPr>
          <w:position w:val="-12"/>
          <w:szCs w:val="24"/>
        </w:rPr>
        <w:object w:dxaOrig="279" w:dyaOrig="360" w14:anchorId="257F112D">
          <v:shape id="_x0000_i1029" type="#_x0000_t75" style="width:12pt;height:18pt" o:ole="">
            <v:imagedata r:id="rId18" o:title=""/>
          </v:shape>
          <o:OLEObject Type="Embed" ProgID="Equation.DSMT4" ShapeID="_x0000_i1029" DrawAspect="Content" ObjectID="_1547725987" r:id="rId19"/>
        </w:object>
      </w:r>
      <w:r w:rsidR="00E27ABB" w:rsidRPr="006C7E4B">
        <w:rPr>
          <w:szCs w:val="24"/>
        </w:rPr>
        <w:t>) = 10</w:t>
      </w:r>
      <w:r w:rsidR="00E27ABB">
        <w:rPr>
          <w:szCs w:val="24"/>
          <w:vertAlign w:val="superscript"/>
        </w:rPr>
        <w:t>-6</w:t>
      </w:r>
      <w:r w:rsidR="00E27ABB" w:rsidRPr="006C7E4B">
        <w:rPr>
          <w:szCs w:val="24"/>
        </w:rPr>
        <w:t xml:space="preserve"> per cell division, and </w:t>
      </w:r>
      <w:r w:rsidR="00E27ABB" w:rsidRPr="006C7E4B">
        <w:rPr>
          <w:i/>
          <w:szCs w:val="24"/>
        </w:rPr>
        <w:t>k</w:t>
      </w:r>
      <w:r w:rsidR="00E27ABB" w:rsidRPr="006C7E4B">
        <w:rPr>
          <w:szCs w:val="24"/>
        </w:rPr>
        <w:t>=2 to 4 critical cancer genes, mutagen-associated rates increase from 0 after the first third of stem cell divisions,</w:t>
      </w:r>
      <w:r w:rsidR="00E27ABB" w:rsidRPr="006C7E4B">
        <w:rPr>
          <w:color w:val="000000"/>
          <w:szCs w:val="24"/>
          <w:lang w:val="en-US"/>
        </w:rPr>
        <w:t xml:space="preserve"> using a generalization of the model of Wu </w:t>
      </w:r>
      <w:r w:rsidR="00E27ABB" w:rsidRPr="006C7E4B">
        <w:rPr>
          <w:i/>
          <w:color w:val="000000"/>
          <w:szCs w:val="24"/>
          <w:lang w:val="en-US"/>
        </w:rPr>
        <w:t>et al.</w:t>
      </w:r>
      <w:r w:rsidR="00E27ABB" w:rsidRPr="006C7E4B">
        <w:rPr>
          <w:color w:val="000000"/>
          <w:szCs w:val="24"/>
          <w:lang w:val="en-US"/>
        </w:rPr>
        <w:t xml:space="preserve"> </w:t>
      </w:r>
      <w:r w:rsidR="00E27ABB" w:rsidRPr="006C7E4B">
        <w:rPr>
          <w:color w:val="000000"/>
          <w:szCs w:val="24"/>
          <w:lang w:val="en-US"/>
        </w:rPr>
        <w:fldChar w:fldCharType="begin"/>
      </w:r>
      <w:r>
        <w:rPr>
          <w:color w:val="000000"/>
          <w:szCs w:val="24"/>
          <w:lang w:val="en-US"/>
        </w:rPr>
        <w:instrText xml:space="preserve"> ADDIN EN.CITE &lt;EndNote&gt;&lt;Cite&gt;&lt;Author&gt;Wu&lt;/Author&gt;&lt;Year&gt;2016&lt;/Year&gt;&lt;RecNum&gt;33817&lt;/RecNum&gt;&lt;DisplayText&gt;[1]&lt;/DisplayText&gt;&lt;record&gt;&lt;rec-number&gt;33817&lt;/rec-number&gt;&lt;foreign-keys&gt;&lt;key app="EN" db-id="vat2tevxfaawa3e22eovr9wnf9ffza0aaewf" timestamp="1452561663"&gt;33817&lt;/key&gt;&lt;/foreign-keys&gt;&lt;ref-type name="Journal Article"&gt;17&lt;/ref-type&gt;&lt;contributors&gt;&lt;authors&gt;&lt;author&gt;Wu, S.&lt;/author&gt;&lt;author&gt;Powers, S.&lt;/author&gt;&lt;author&gt;Zhu, W.&lt;/author&gt;&lt;author&gt;Hannun, Y. A.&lt;/author&gt;&lt;/authors&gt;&lt;/contributors&gt;&lt;auth-address&gt;Department of Applied Mathematics and Statistics, Stony Brook University, Stony Brook, New York 11794, USA.&amp;#xD;Stony Brook Cancer Center, Stony Brook University, Health Sciences Center, Stony Brook, New York 11794, USA.&amp;#xD;Department of Pathology, Stony Brook University, Health Sciences Center, Stony Brook, New York 11794, USA.&amp;#xD;Department of Medicine, Stony Brook University, Health Sciences Center, Stony Brook, New York 11794, USA.&amp;#xD;Department of Biochemistry, Stony Brook University, Health Sciences Center, Stony Brook, New York 11794, USA.&lt;/auth-address&gt;&lt;titles&gt;&lt;title&gt;Substantial contribution of extrinsic risk factors to cancer development&lt;/title&gt;&lt;secondary-title&gt;Nature&lt;/secondary-title&gt;&lt;/titles&gt;&lt;periodical&gt;&lt;full-title&gt;Nature&lt;/full-title&gt;&lt;/periodical&gt;&lt;pages&gt;43-7&lt;/pages&gt;&lt;volume&gt;529&lt;/volume&gt;&lt;number&gt;7584&lt;/number&gt;&lt;dates&gt;&lt;year&gt;2016&lt;/year&gt;&lt;pub-dates&gt;&lt;date&gt;Jan 7&lt;/date&gt;&lt;/pub-dates&gt;&lt;/dates&gt;&lt;isbn&gt;1476-4687 (Electronic)&amp;#xD;0028-0836 (Linking)&lt;/isbn&gt;&lt;accession-num&gt;26675728&lt;/accession-num&gt;&lt;urls&gt;&lt;related-urls&gt;&lt;url&gt;http://www.ncbi.nlm.nih.gov/pubmed/26675728&lt;/url&gt;&lt;/related-urls&gt;&lt;/urls&gt;&lt;electronic-resource-num&gt;10.1038/nature16166&lt;/electronic-resource-num&gt;&lt;/record&gt;&lt;/Cite&gt;&lt;/EndNote&gt;</w:instrText>
      </w:r>
      <w:r w:rsidR="00E27ABB" w:rsidRPr="006C7E4B">
        <w:rPr>
          <w:color w:val="000000"/>
          <w:szCs w:val="24"/>
          <w:lang w:val="en-US"/>
        </w:rPr>
        <w:fldChar w:fldCharType="separate"/>
      </w:r>
      <w:r>
        <w:rPr>
          <w:noProof/>
          <w:color w:val="000000"/>
          <w:szCs w:val="24"/>
          <w:lang w:val="en-US"/>
        </w:rPr>
        <w:t>[1]</w:t>
      </w:r>
      <w:r w:rsidR="00E27ABB" w:rsidRPr="006C7E4B">
        <w:rPr>
          <w:color w:val="000000"/>
          <w:szCs w:val="24"/>
          <w:lang w:val="en-US"/>
        </w:rPr>
        <w:fldChar w:fldCharType="end"/>
      </w:r>
      <w:r w:rsidR="00E27ABB" w:rsidRPr="006C7E4B">
        <w:rPr>
          <w:szCs w:val="24"/>
        </w:rPr>
        <w:t xml:space="preserve">. </w:t>
      </w:r>
      <w:r w:rsidR="00E27ABB" w:rsidRPr="006C7E4B">
        <w:rPr>
          <w:b w:val="0"/>
          <w:szCs w:val="24"/>
        </w:rPr>
        <w:t>Assumptions as to the number of symmetric (</w:t>
      </w:r>
      <w:r w:rsidR="00E27ABB" w:rsidRPr="006C7E4B">
        <w:rPr>
          <w:b w:val="0"/>
          <w:position w:val="-12"/>
          <w:szCs w:val="24"/>
        </w:rPr>
        <w:object w:dxaOrig="240" w:dyaOrig="360" w14:anchorId="16C2C1F8">
          <v:shape id="_x0000_i1030" type="#_x0000_t75" style="width:12pt;height:18pt" o:ole="">
            <v:imagedata r:id="rId20" o:title=""/>
          </v:shape>
          <o:OLEObject Type="Embed" ProgID="Equation.DSMT4" ShapeID="_x0000_i1030" DrawAspect="Content" ObjectID="_1547725988" r:id="rId21"/>
        </w:object>
      </w:r>
      <w:r w:rsidR="00E27ABB" w:rsidRPr="006C7E4B">
        <w:rPr>
          <w:b w:val="0"/>
          <w:szCs w:val="24"/>
        </w:rPr>
        <w:t>) and asymmetric cell divisions (</w:t>
      </w:r>
      <w:r w:rsidR="00E27ABB" w:rsidRPr="006C7E4B">
        <w:rPr>
          <w:b w:val="0"/>
          <w:position w:val="-12"/>
          <w:szCs w:val="24"/>
        </w:rPr>
        <w:object w:dxaOrig="260" w:dyaOrig="360" w14:anchorId="4897F9AC">
          <v:shape id="_x0000_i1031" type="#_x0000_t75" style="width:12pt;height:18pt" o:ole="">
            <v:imagedata r:id="rId22" o:title=""/>
          </v:shape>
          <o:OLEObject Type="Embed" ProgID="Equation.DSMT4" ShapeID="_x0000_i1031" DrawAspect="Content" ObjectID="_1547725989" r:id="rId23"/>
        </w:object>
      </w:r>
      <w:r w:rsidR="00E27ABB" w:rsidRPr="006C7E4B">
        <w:rPr>
          <w:b w:val="0"/>
          <w:szCs w:val="24"/>
        </w:rPr>
        <w:t xml:space="preserve">) are as for the paper of Wu </w:t>
      </w:r>
      <w:r w:rsidR="00E27ABB" w:rsidRPr="006C7E4B">
        <w:rPr>
          <w:b w:val="0"/>
          <w:i/>
          <w:szCs w:val="24"/>
        </w:rPr>
        <w:t>et al.</w:t>
      </w:r>
      <w:r w:rsidR="00E27ABB" w:rsidRPr="006C7E4B">
        <w:rPr>
          <w:b w:val="0"/>
          <w:szCs w:val="24"/>
        </w:rPr>
        <w:t xml:space="preserve"> </w:t>
      </w:r>
      <w:r w:rsidR="00E27ABB" w:rsidRPr="006C7E4B">
        <w:rPr>
          <w:b w:val="0"/>
          <w:szCs w:val="24"/>
        </w:rPr>
        <w:fldChar w:fldCharType="begin"/>
      </w:r>
      <w:r>
        <w:rPr>
          <w:b w:val="0"/>
          <w:szCs w:val="24"/>
        </w:rPr>
        <w:instrText xml:space="preserve"> ADDIN EN.CITE &lt;EndNote&gt;&lt;Cite&gt;&lt;Author&gt;Wu&lt;/Author&gt;&lt;Year&gt;2016&lt;/Year&gt;&lt;RecNum&gt;33817&lt;/RecNum&gt;&lt;DisplayText&gt;[1]&lt;/DisplayText&gt;&lt;record&gt;&lt;rec-number&gt;33817&lt;/rec-number&gt;&lt;foreign-keys&gt;&lt;key app="EN" db-id="vat2tevxfaawa3e22eovr9wnf9ffza0aaewf" timestamp="1452561663"&gt;33817&lt;/key&gt;&lt;/foreign-keys&gt;&lt;ref-type name="Journal Article"&gt;17&lt;/ref-type&gt;&lt;contributors&gt;&lt;authors&gt;&lt;author&gt;Wu, S.&lt;/author&gt;&lt;author&gt;Powers, S.&lt;/author&gt;&lt;author&gt;Zhu, W.&lt;/author&gt;&lt;author&gt;Hannun, Y. A.&lt;/author&gt;&lt;/authors&gt;&lt;/contributors&gt;&lt;auth-address&gt;Department of Applied Mathematics and Statistics, Stony Brook University, Stony Brook, New York 11794, USA.&amp;#xD;Stony Brook Cancer Center, Stony Brook University, Health Sciences Center, Stony Brook, New York 11794, USA.&amp;#xD;Department of Pathology, Stony Brook University, Health Sciences Center, Stony Brook, New York 11794, USA.&amp;#xD;Department of Medicine, Stony Brook University, Health Sciences Center, Stony Brook, New York 11794, USA.&amp;#xD;Department of Biochemistry, Stony Brook University, Health Sciences Center, Stony Brook, New York 11794, USA.&lt;/auth-address&gt;&lt;titles&gt;&lt;title&gt;Substantial contribution of extrinsic risk factors to cancer development&lt;/title&gt;&lt;secondary-title&gt;Nature&lt;/secondary-title&gt;&lt;/titles&gt;&lt;periodical&gt;&lt;full-title&gt;Nature&lt;/full-title&gt;&lt;/periodical&gt;&lt;pages&gt;43-7&lt;/pages&gt;&lt;volume&gt;529&lt;/volume&gt;&lt;number&gt;7584&lt;/number&gt;&lt;dates&gt;&lt;year&gt;2016&lt;/year&gt;&lt;pub-dates&gt;&lt;date&gt;Jan 7&lt;/date&gt;&lt;/pub-dates&gt;&lt;/dates&gt;&lt;isbn&gt;1476-4687 (Electronic)&amp;#xD;0028-0836 (Linking)&lt;/isbn&gt;&lt;accession-num&gt;26675728&lt;/accession-num&gt;&lt;urls&gt;&lt;related-urls&gt;&lt;url&gt;http://www.ncbi.nlm.nih.gov/pubmed/26675728&lt;/url&gt;&lt;/related-urls&gt;&lt;/urls&gt;&lt;electronic-resource-num&gt;10.1038/nature16166&lt;/electronic-resource-num&gt;&lt;/record&gt;&lt;/Cite&gt;&lt;/EndNote&gt;</w:instrText>
      </w:r>
      <w:r w:rsidR="00E27ABB" w:rsidRPr="006C7E4B">
        <w:rPr>
          <w:b w:val="0"/>
          <w:szCs w:val="24"/>
        </w:rPr>
        <w:fldChar w:fldCharType="separate"/>
      </w:r>
      <w:r>
        <w:rPr>
          <w:b w:val="0"/>
          <w:noProof/>
          <w:szCs w:val="24"/>
        </w:rPr>
        <w:t>[1]</w:t>
      </w:r>
      <w:r w:rsidR="00E27ABB" w:rsidRPr="006C7E4B">
        <w:rPr>
          <w:b w:val="0"/>
          <w:szCs w:val="24"/>
        </w:rPr>
        <w:fldChar w:fldCharType="end"/>
      </w:r>
      <w:r w:rsidR="00E27ABB" w:rsidRPr="006C7E4B">
        <w:rPr>
          <w:b w:val="0"/>
          <w:szCs w:val="24"/>
        </w:rPr>
        <w:t>.</w:t>
      </w:r>
    </w:p>
    <w:tbl>
      <w:tblPr>
        <w:tblW w:w="15877" w:type="dxa"/>
        <w:tblInd w:w="-6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9"/>
        <w:gridCol w:w="1579"/>
        <w:gridCol w:w="1276"/>
        <w:gridCol w:w="992"/>
        <w:gridCol w:w="1559"/>
        <w:gridCol w:w="284"/>
        <w:gridCol w:w="1276"/>
        <w:gridCol w:w="992"/>
        <w:gridCol w:w="1559"/>
        <w:gridCol w:w="284"/>
        <w:gridCol w:w="1275"/>
        <w:gridCol w:w="993"/>
        <w:gridCol w:w="1559"/>
      </w:tblGrid>
      <w:tr w:rsidR="00E27ABB" w:rsidRPr="001749DB" w14:paraId="71162904" w14:textId="77777777" w:rsidTr="001332BB">
        <w:trPr>
          <w:trHeight w:val="288"/>
        </w:trPr>
        <w:tc>
          <w:tcPr>
            <w:tcW w:w="2249" w:type="dxa"/>
            <w:vMerge w:val="restart"/>
            <w:shd w:val="clear" w:color="auto" w:fill="auto"/>
            <w:noWrap/>
          </w:tcPr>
          <w:p w14:paraId="34197ACC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Cancer site</w:t>
            </w:r>
          </w:p>
        </w:tc>
        <w:tc>
          <w:tcPr>
            <w:tcW w:w="1579" w:type="dxa"/>
            <w:vMerge w:val="restart"/>
            <w:shd w:val="clear" w:color="auto" w:fill="auto"/>
            <w:noWrap/>
          </w:tcPr>
          <w:p w14:paraId="5088B063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Mutagen-induced mutation rate per cell division (</w:t>
            </w:r>
            <w:r w:rsidRPr="001749DB">
              <w:rPr>
                <w:position w:val="-12"/>
              </w:rPr>
              <w:object w:dxaOrig="340" w:dyaOrig="360" w14:anchorId="09520644">
                <v:shape id="_x0000_i1032" type="#_x0000_t75" style="width:18pt;height:18pt" o:ole="">
                  <v:imagedata r:id="rId24" o:title=""/>
                </v:shape>
                <o:OLEObject Type="Embed" ProgID="Equation.DSMT4" ShapeID="_x0000_i1032" DrawAspect="Content" ObjectID="_1547725990" r:id="rId25"/>
              </w:object>
            </w:r>
            <w:r w:rsidRPr="001749DB">
              <w:rPr>
                <w:color w:val="000000"/>
                <w:lang w:val="en-US"/>
              </w:rPr>
              <w:t>) after first third of stem-cell divisions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26E39C5C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i/>
                <w:color w:val="000000"/>
                <w:lang w:val="en-US"/>
              </w:rPr>
              <w:t>k</w:t>
            </w:r>
            <w:r w:rsidRPr="001749DB">
              <w:rPr>
                <w:color w:val="000000"/>
                <w:lang w:val="en-US"/>
              </w:rPr>
              <w:t>=2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04F23976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5B9314A5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i/>
                <w:color w:val="000000"/>
                <w:lang w:val="en-US"/>
              </w:rPr>
              <w:t>k</w:t>
            </w:r>
            <w:r w:rsidRPr="001749DB">
              <w:rPr>
                <w:color w:val="000000"/>
                <w:lang w:val="en-US"/>
              </w:rPr>
              <w:t>=3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348BE14C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754EF4E7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i/>
                <w:color w:val="000000"/>
                <w:lang w:val="en-US"/>
              </w:rPr>
              <w:t>k</w:t>
            </w:r>
            <w:r w:rsidRPr="001749DB">
              <w:rPr>
                <w:color w:val="000000"/>
                <w:lang w:val="en-US"/>
              </w:rPr>
              <w:t>=4</w:t>
            </w:r>
          </w:p>
        </w:tc>
      </w:tr>
      <w:tr w:rsidR="00E27ABB" w:rsidRPr="001749DB" w14:paraId="44878A12" w14:textId="77777777" w:rsidTr="001332BB">
        <w:trPr>
          <w:trHeight w:val="288"/>
        </w:trPr>
        <w:tc>
          <w:tcPr>
            <w:tcW w:w="224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307C41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1BC8EB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F7AA3A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otal probability of canc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4A3827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Relative ris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591C23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Pr[at least one mutation is mutagen-induced|cancer occurs] (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499611A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EFBFD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otal probability of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85CEB5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Relative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57DFA1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Pr[at least one mutation is mutagen-induced|cancer occurs] (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22AF04A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5127B1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otal probability of canc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6C7EDA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Relative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4B4AF5" w14:textId="77777777" w:rsidR="00E27ABB" w:rsidRPr="001749DB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Pr[at least one mutation is mutagen-induced|cancer occurs] (%)</w:t>
            </w:r>
          </w:p>
        </w:tc>
      </w:tr>
      <w:tr w:rsidR="00E27ABB" w:rsidRPr="001749DB" w14:paraId="1FC18958" w14:textId="77777777" w:rsidTr="001332BB">
        <w:trPr>
          <w:trHeight w:val="288"/>
        </w:trPr>
        <w:tc>
          <w:tcPr>
            <w:tcW w:w="2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B20D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Acute myeloid leukemia</w:t>
            </w:r>
          </w:p>
          <w:p w14:paraId="14636A93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640" w:dyaOrig="360" w14:anchorId="2AC71CD2">
                <v:shape id="_x0000_i1033" type="#_x0000_t75" style="width:84pt;height:18pt" o:ole="">
                  <v:imagedata r:id="rId26" o:title=""/>
                </v:shape>
                <o:OLEObject Type="Embed" ProgID="Equation.DSMT4" ShapeID="_x0000_i1033" DrawAspect="Content" ObjectID="_1547725991" r:id="rId27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FC58A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1FE2C56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59BCEBF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3FB56F3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E78A74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B6839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2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25E3438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A2355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BE4ECE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7861FAE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27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61E3D36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C31DB9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</w:tr>
      <w:tr w:rsidR="00E27ABB" w:rsidRPr="001749DB" w14:paraId="4B02B427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5EBEC105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FC4A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2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D28A48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B3C585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2515A2C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  <w:tcBorders>
              <w:top w:val="nil"/>
            </w:tcBorders>
          </w:tcPr>
          <w:p w14:paraId="4A1357D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E4E0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7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CA4BB8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B51C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3.4</w:t>
            </w:r>
          </w:p>
        </w:tc>
        <w:tc>
          <w:tcPr>
            <w:tcW w:w="284" w:type="dxa"/>
            <w:tcBorders>
              <w:top w:val="nil"/>
            </w:tcBorders>
          </w:tcPr>
          <w:p w14:paraId="0B3E404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6E34A1C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1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742E71A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65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34CA2BE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9.4</w:t>
            </w:r>
          </w:p>
        </w:tc>
      </w:tr>
      <w:tr w:rsidR="00E27ABB" w:rsidRPr="001749DB" w14:paraId="1803183B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41C60C57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5D44D1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5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vAlign w:val="bottom"/>
          </w:tcPr>
          <w:p w14:paraId="1C9DF28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vAlign w:val="bottom"/>
          </w:tcPr>
          <w:p w14:paraId="726ECF7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vAlign w:val="bottom"/>
          </w:tcPr>
          <w:p w14:paraId="201A8DB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</w:tcPr>
          <w:p w14:paraId="35BC161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A7BA4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6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3CA14A4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AB202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1.5</w:t>
            </w:r>
          </w:p>
        </w:tc>
        <w:tc>
          <w:tcPr>
            <w:tcW w:w="284" w:type="dxa"/>
          </w:tcPr>
          <w:p w14:paraId="49FDE91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2CE2E3A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02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3" w:type="dxa"/>
            <w:vAlign w:val="bottom"/>
          </w:tcPr>
          <w:p w14:paraId="17454E0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16</w:t>
            </w:r>
          </w:p>
        </w:tc>
        <w:tc>
          <w:tcPr>
            <w:tcW w:w="1559" w:type="dxa"/>
            <w:vAlign w:val="bottom"/>
          </w:tcPr>
          <w:p w14:paraId="58CEFE6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8.4</w:t>
            </w:r>
          </w:p>
        </w:tc>
      </w:tr>
      <w:tr w:rsidR="00E27ABB" w:rsidRPr="001749DB" w14:paraId="398D3974" w14:textId="77777777" w:rsidTr="001332BB">
        <w:trPr>
          <w:trHeight w:val="288"/>
        </w:trPr>
        <w:tc>
          <w:tcPr>
            <w:tcW w:w="2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53C3E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E1D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1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6784A8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FD0B01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400CE1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DEEC00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134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5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3D1735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8CF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3.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83424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592B59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8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84D889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17D28A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7.1</w:t>
            </w:r>
          </w:p>
        </w:tc>
      </w:tr>
      <w:tr w:rsidR="00E27ABB" w:rsidRPr="001749DB" w14:paraId="7D40CB2A" w14:textId="77777777" w:rsidTr="001332BB">
        <w:trPr>
          <w:trHeight w:val="288"/>
        </w:trPr>
        <w:tc>
          <w:tcPr>
            <w:tcW w:w="2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E61D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Basal cell carcinoma</w:t>
            </w:r>
          </w:p>
          <w:p w14:paraId="6A45DD12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640" w:dyaOrig="360" w14:anchorId="33A96E05">
                <v:shape id="_x0000_i1034" type="#_x0000_t75" style="width:84pt;height:18pt" o:ole="">
                  <v:imagedata r:id="rId28" o:title=""/>
                </v:shape>
                <o:OLEObject Type="Embed" ProgID="Equation.DSMT4" ShapeID="_x0000_i1034" DrawAspect="Content" ObjectID="_1547725992" r:id="rId29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3EE32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289DA41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2ADCEE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0E7D3C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8B555C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A8D29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.7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AA3CB4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BAA6F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BA3CD0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75FCB4E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19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7AB58A7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18EC5A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</w:tr>
      <w:tr w:rsidR="00E27ABB" w:rsidRPr="001749DB" w14:paraId="3E70A47A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39BEF901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360D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2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58640B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A6E749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A7BAE4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D9C97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199E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06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1498F4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978C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9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C6AF45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E2C47C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19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3C9A00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90C785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9.5</w:t>
            </w:r>
          </w:p>
        </w:tc>
      </w:tr>
      <w:tr w:rsidR="00E27ABB" w:rsidRPr="001749DB" w14:paraId="6CBF4D25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0262A920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EEB1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5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78CDF1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257661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DF59B4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5237A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EB5B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3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5FD634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7618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4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5C6639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6E7A45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28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F98B3E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03AD9B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8.5</w:t>
            </w:r>
          </w:p>
        </w:tc>
      </w:tr>
      <w:tr w:rsidR="00E27ABB" w:rsidRPr="001749DB" w14:paraId="322FC3B3" w14:textId="77777777" w:rsidTr="001332BB">
        <w:trPr>
          <w:trHeight w:val="288"/>
        </w:trPr>
        <w:tc>
          <w:tcPr>
            <w:tcW w:w="2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F7477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AA0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1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333DF21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A7CFAE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57B3342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0E3D49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A3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9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5A236A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4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1E4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8.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0F238F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677FBF5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.56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ADBFFC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7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54F0BA8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7.1</w:t>
            </w:r>
          </w:p>
        </w:tc>
      </w:tr>
      <w:tr w:rsidR="00E27ABB" w:rsidRPr="001749DB" w14:paraId="139F85D3" w14:textId="77777777" w:rsidTr="001332BB">
        <w:trPr>
          <w:trHeight w:val="288"/>
        </w:trPr>
        <w:tc>
          <w:tcPr>
            <w:tcW w:w="2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85E3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Colorectal adenocarcinoma</w:t>
            </w:r>
          </w:p>
          <w:p w14:paraId="03E449D5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760" w:dyaOrig="360" w14:anchorId="05EE8578">
                <v:shape id="_x0000_i1035" type="#_x0000_t75" style="width:90pt;height:18pt" o:ole="">
                  <v:imagedata r:id="rId30" o:title=""/>
                </v:shape>
                <o:OLEObject Type="Embed" ProgID="Equation.DSMT4" ShapeID="_x0000_i1035" DrawAspect="Content" ObjectID="_1547725993" r:id="rId31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274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97D944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1AE69C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B1D703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66647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007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202FFB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C5D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FC763D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F4EB37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7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948573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747AC0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</w:tr>
      <w:tr w:rsidR="00E27ABB" w:rsidRPr="001749DB" w14:paraId="5173AE4E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69DDBE1A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AD2CC1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2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vAlign w:val="bottom"/>
          </w:tcPr>
          <w:p w14:paraId="03ECE76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vAlign w:val="bottom"/>
          </w:tcPr>
          <w:p w14:paraId="3276FC5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vAlign w:val="bottom"/>
          </w:tcPr>
          <w:p w14:paraId="19BA805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</w:tcPr>
          <w:p w14:paraId="22DAB6C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A24E4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vAlign w:val="bottom"/>
          </w:tcPr>
          <w:p w14:paraId="5CA1C1C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949E4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</w:tcPr>
          <w:p w14:paraId="1489DF1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08405D8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0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3" w:type="dxa"/>
            <w:vAlign w:val="bottom"/>
          </w:tcPr>
          <w:p w14:paraId="28500A2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50</w:t>
            </w:r>
          </w:p>
        </w:tc>
        <w:tc>
          <w:tcPr>
            <w:tcW w:w="1559" w:type="dxa"/>
            <w:vAlign w:val="bottom"/>
          </w:tcPr>
          <w:p w14:paraId="21A1A64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5.6</w:t>
            </w:r>
          </w:p>
        </w:tc>
      </w:tr>
      <w:tr w:rsidR="00E27ABB" w:rsidRPr="001749DB" w14:paraId="6F4D3884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5DF2C3FF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555E96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5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vAlign w:val="bottom"/>
          </w:tcPr>
          <w:p w14:paraId="0BE8C1A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vAlign w:val="bottom"/>
          </w:tcPr>
          <w:p w14:paraId="7B591ED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vAlign w:val="bottom"/>
          </w:tcPr>
          <w:p w14:paraId="2500364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</w:tcPr>
          <w:p w14:paraId="142E3F0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5644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vAlign w:val="bottom"/>
          </w:tcPr>
          <w:p w14:paraId="14541AF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9B00D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</w:tcPr>
          <w:p w14:paraId="4A7B4DA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775E157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.29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3" w:type="dxa"/>
            <w:vAlign w:val="bottom"/>
          </w:tcPr>
          <w:p w14:paraId="6F6B743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33</w:t>
            </w:r>
          </w:p>
        </w:tc>
        <w:tc>
          <w:tcPr>
            <w:tcW w:w="1559" w:type="dxa"/>
            <w:vAlign w:val="bottom"/>
          </w:tcPr>
          <w:p w14:paraId="08563C1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8.2</w:t>
            </w:r>
          </w:p>
        </w:tc>
      </w:tr>
      <w:tr w:rsidR="00E27ABB" w:rsidRPr="001749DB" w14:paraId="27F6A4CC" w14:textId="77777777" w:rsidTr="001332BB">
        <w:trPr>
          <w:trHeight w:val="288"/>
        </w:trPr>
        <w:tc>
          <w:tcPr>
            <w:tcW w:w="2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E1632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218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1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1E2109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8A250B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5FE8BB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42B72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64E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720D6E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FB6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0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770FF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63AD27C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1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4DB4F4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C7D8F7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6.4</w:t>
            </w:r>
          </w:p>
        </w:tc>
      </w:tr>
      <w:tr w:rsidR="00E27ABB" w:rsidRPr="001749DB" w14:paraId="5C628E4B" w14:textId="77777777" w:rsidTr="001332BB">
        <w:trPr>
          <w:trHeight w:val="288"/>
        </w:trPr>
        <w:tc>
          <w:tcPr>
            <w:tcW w:w="2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FFA6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Esophageal squamous cell carcinoma</w:t>
            </w:r>
          </w:p>
          <w:p w14:paraId="3F885F78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740" w:dyaOrig="360" w14:anchorId="2A83034B">
                <v:shape id="_x0000_i1036" type="#_x0000_t75" style="width:90pt;height:18pt" o:ole="">
                  <v:imagedata r:id="rId32" o:title=""/>
                </v:shape>
                <o:OLEObject Type="Embed" ProgID="Equation.DSMT4" ShapeID="_x0000_i1036" DrawAspect="Content" ObjectID="_1547725994" r:id="rId33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C3421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76CBD28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7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0458AB9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8BC516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B8C563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D4DF8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9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E907D4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223BC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45CCD6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5740255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1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52E5FE7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C5FA5A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</w:tr>
      <w:tr w:rsidR="00E27ABB" w:rsidRPr="001749DB" w14:paraId="43F17A5E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4BF9CDE7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CFE0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2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F89DD4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3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FA05D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0BEF34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8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87D36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5930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26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FA7068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25AD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1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54806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2CE475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.82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E935AE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6130D4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9.4</w:t>
            </w:r>
          </w:p>
        </w:tc>
      </w:tr>
      <w:tr w:rsidR="00E27ABB" w:rsidRPr="001749DB" w14:paraId="2D8D3D60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21F0419D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1F93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5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193141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7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2759C8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502C46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2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3589B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0492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.9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334498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63F8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7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F0C6D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C08C59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3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7907D5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D24F30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8.4</w:t>
            </w:r>
          </w:p>
        </w:tc>
      </w:tr>
      <w:tr w:rsidR="00E27ABB" w:rsidRPr="001749DB" w14:paraId="3D8BF80E" w14:textId="77777777" w:rsidTr="001332BB">
        <w:trPr>
          <w:trHeight w:val="288"/>
        </w:trPr>
        <w:tc>
          <w:tcPr>
            <w:tcW w:w="2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844D3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07E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1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13DEE8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97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3FF5A72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E1AA71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7.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F89D2F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EF8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3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5BE7BE8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6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E22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8.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8E523A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6996631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19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4964288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7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27354E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7.1</w:t>
            </w:r>
          </w:p>
        </w:tc>
      </w:tr>
      <w:tr w:rsidR="00E27ABB" w:rsidRPr="001749DB" w14:paraId="55598D0A" w14:textId="77777777" w:rsidTr="001332BB">
        <w:trPr>
          <w:trHeight w:val="288"/>
        </w:trPr>
        <w:tc>
          <w:tcPr>
            <w:tcW w:w="2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1364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lastRenderedPageBreak/>
              <w:t>Lung adenocarcinoma</w:t>
            </w:r>
          </w:p>
          <w:p w14:paraId="59CCC928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400" w:dyaOrig="360" w14:anchorId="7F221EA5">
                <v:shape id="_x0000_i1037" type="#_x0000_t75" style="width:1in;height:18pt" o:ole="">
                  <v:imagedata r:id="rId34" o:title=""/>
                </v:shape>
                <o:OLEObject Type="Embed" ProgID="Equation.DSMT4" ShapeID="_x0000_i1037" DrawAspect="Content" ObjectID="_1547725995" r:id="rId35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D79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555012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5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919A5E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7FDA6D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F67AD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8A2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.0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8680AA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A41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4E106B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7CC537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8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4AA7E5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BBD39A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</w:tr>
      <w:tr w:rsidR="00E27ABB" w:rsidRPr="001749DB" w14:paraId="4C3E7863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67849CA9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57AEC0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2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vAlign w:val="bottom"/>
          </w:tcPr>
          <w:p w14:paraId="37BE240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36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14783B8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11</w:t>
            </w:r>
          </w:p>
        </w:tc>
        <w:tc>
          <w:tcPr>
            <w:tcW w:w="1559" w:type="dxa"/>
            <w:vAlign w:val="bottom"/>
          </w:tcPr>
          <w:p w14:paraId="6390FCA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0.5</w:t>
            </w:r>
          </w:p>
        </w:tc>
        <w:tc>
          <w:tcPr>
            <w:tcW w:w="284" w:type="dxa"/>
          </w:tcPr>
          <w:p w14:paraId="4C39F64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AABB1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4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3ED765E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6C0F0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2.3</w:t>
            </w:r>
          </w:p>
        </w:tc>
        <w:tc>
          <w:tcPr>
            <w:tcW w:w="284" w:type="dxa"/>
          </w:tcPr>
          <w:p w14:paraId="1489526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732B824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0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3" w:type="dxa"/>
            <w:vAlign w:val="bottom"/>
          </w:tcPr>
          <w:p w14:paraId="67329CF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68</w:t>
            </w:r>
          </w:p>
        </w:tc>
        <w:tc>
          <w:tcPr>
            <w:tcW w:w="1559" w:type="dxa"/>
            <w:vAlign w:val="bottom"/>
          </w:tcPr>
          <w:p w14:paraId="1BBD67A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0.6</w:t>
            </w:r>
          </w:p>
        </w:tc>
      </w:tr>
      <w:tr w:rsidR="00E27ABB" w:rsidRPr="001749DB" w14:paraId="194DE965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139D5E6F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73C947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5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vAlign w:val="bottom"/>
          </w:tcPr>
          <w:p w14:paraId="0A17EE9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2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53292FD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22</w:t>
            </w:r>
          </w:p>
        </w:tc>
        <w:tc>
          <w:tcPr>
            <w:tcW w:w="1559" w:type="dxa"/>
            <w:vAlign w:val="bottom"/>
          </w:tcPr>
          <w:p w14:paraId="6E1DE15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3.7</w:t>
            </w:r>
          </w:p>
        </w:tc>
        <w:tc>
          <w:tcPr>
            <w:tcW w:w="284" w:type="dxa"/>
          </w:tcPr>
          <w:p w14:paraId="0B59A47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071A0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22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vAlign w:val="bottom"/>
          </w:tcPr>
          <w:p w14:paraId="707DA21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BFD3E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9.1</w:t>
            </w:r>
          </w:p>
        </w:tc>
        <w:tc>
          <w:tcPr>
            <w:tcW w:w="284" w:type="dxa"/>
          </w:tcPr>
          <w:p w14:paraId="4031EBE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5634280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.9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3" w:type="dxa"/>
            <w:vAlign w:val="bottom"/>
          </w:tcPr>
          <w:p w14:paraId="29F175D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29</w:t>
            </w:r>
          </w:p>
        </w:tc>
        <w:tc>
          <w:tcPr>
            <w:tcW w:w="1559" w:type="dxa"/>
            <w:vAlign w:val="bottom"/>
          </w:tcPr>
          <w:p w14:paraId="2F42309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9.6</w:t>
            </w:r>
          </w:p>
        </w:tc>
      </w:tr>
      <w:tr w:rsidR="00E27ABB" w:rsidRPr="001749DB" w14:paraId="3AFADC39" w14:textId="77777777" w:rsidTr="001332BB">
        <w:trPr>
          <w:trHeight w:val="288"/>
        </w:trPr>
        <w:tc>
          <w:tcPr>
            <w:tcW w:w="2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F7C71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D01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1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71D08C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82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FE68EE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B04771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4.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559013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C21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4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67208A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C50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9.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7B094C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C47899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49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F75C7F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484F01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7.9</w:t>
            </w:r>
          </w:p>
        </w:tc>
      </w:tr>
      <w:tr w:rsidR="00E27ABB" w:rsidRPr="001749DB" w14:paraId="0248E0C2" w14:textId="77777777" w:rsidTr="001332BB">
        <w:trPr>
          <w:trHeight w:val="288"/>
        </w:trPr>
        <w:tc>
          <w:tcPr>
            <w:tcW w:w="2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4FF2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Osteosarcoma</w:t>
            </w:r>
          </w:p>
          <w:p w14:paraId="460ADD91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400" w:dyaOrig="360" w14:anchorId="5AFEAE4E">
                <v:shape id="_x0000_i1038" type="#_x0000_t75" style="width:1in;height:18pt" o:ole="">
                  <v:imagedata r:id="rId36" o:title=""/>
                </v:shape>
                <o:OLEObject Type="Embed" ProgID="Equation.DSMT4" ShapeID="_x0000_i1038" DrawAspect="Content" ObjectID="_1547725996" r:id="rId37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E2D7A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7E78ACB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0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7686AA0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27363F7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72C84A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E8DF4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26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DCA182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0E8CC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23C8A7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799941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2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19D3C09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6B8FAF6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</w:tr>
      <w:tr w:rsidR="00E27ABB" w:rsidRPr="001749DB" w14:paraId="1F3D3642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40E319F7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7E80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2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43C65F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97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C1FF13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075D84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3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F7A51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62AA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2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C1EBF0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252A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2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279502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3046AD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77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B84A5C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AD9C3E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0.9</w:t>
            </w:r>
          </w:p>
        </w:tc>
      </w:tr>
      <w:tr w:rsidR="00E27ABB" w:rsidRPr="001749DB" w14:paraId="0460912E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center"/>
          </w:tcPr>
          <w:p w14:paraId="0A574471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95AF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5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352E31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.57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DE8F6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E30E03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5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415E6A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F9F7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0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ED5748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4C9F2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9.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240D6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B22DCA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4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377709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826679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0.1</w:t>
            </w:r>
          </w:p>
        </w:tc>
      </w:tr>
      <w:tr w:rsidR="00E27ABB" w:rsidRPr="001749DB" w14:paraId="678349AB" w14:textId="77777777" w:rsidTr="001332BB">
        <w:trPr>
          <w:trHeight w:val="288"/>
        </w:trPr>
        <w:tc>
          <w:tcPr>
            <w:tcW w:w="2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E4138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BAF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1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0F9635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8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3A657AC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8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224845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5.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DF5686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01B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08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056DD6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9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345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9.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7D947E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35A8DC9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88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A2334A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3A762B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8.1</w:t>
            </w:r>
          </w:p>
        </w:tc>
      </w:tr>
      <w:tr w:rsidR="00E27ABB" w:rsidRPr="001749DB" w14:paraId="51DEF706" w14:textId="77777777" w:rsidTr="001332BB">
        <w:trPr>
          <w:trHeight w:val="288"/>
        </w:trPr>
        <w:tc>
          <w:tcPr>
            <w:tcW w:w="2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05A1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hyroid papillary/follicular carcinoma</w:t>
            </w:r>
          </w:p>
          <w:p w14:paraId="591AC987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400" w:dyaOrig="360" w14:anchorId="7771C4AB">
                <v:shape id="_x0000_i1039" type="#_x0000_t75" style="width:1in;height:18pt" o:ole="">
                  <v:imagedata r:id="rId38" o:title=""/>
                </v:shape>
                <o:OLEObject Type="Embed" ProgID="Equation.DSMT4" ShapeID="_x0000_i1039" DrawAspect="Content" ObjectID="_1547725997" r:id="rId39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2A4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50D487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0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9A14F7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C71C94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4405E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700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4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90D486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A5E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A4F61A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261986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.96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521BB9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A26142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0.0</w:t>
            </w:r>
          </w:p>
        </w:tc>
      </w:tr>
      <w:tr w:rsidR="00E27ABB" w:rsidRPr="001749DB" w14:paraId="1147AE8D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bottom"/>
          </w:tcPr>
          <w:p w14:paraId="71B7947E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AC8948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2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vAlign w:val="bottom"/>
          </w:tcPr>
          <w:p w14:paraId="6BF677C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9.05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vAlign w:val="bottom"/>
          </w:tcPr>
          <w:p w14:paraId="695DCF6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28</w:t>
            </w:r>
          </w:p>
        </w:tc>
        <w:tc>
          <w:tcPr>
            <w:tcW w:w="1559" w:type="dxa"/>
            <w:vAlign w:val="bottom"/>
          </w:tcPr>
          <w:p w14:paraId="4EE99E2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3.8</w:t>
            </w:r>
          </w:p>
        </w:tc>
        <w:tc>
          <w:tcPr>
            <w:tcW w:w="284" w:type="dxa"/>
          </w:tcPr>
          <w:p w14:paraId="7365C0F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8D2C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57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vAlign w:val="bottom"/>
          </w:tcPr>
          <w:p w14:paraId="64AA9FF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C79CC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2.4</w:t>
            </w:r>
          </w:p>
        </w:tc>
        <w:tc>
          <w:tcPr>
            <w:tcW w:w="284" w:type="dxa"/>
          </w:tcPr>
          <w:p w14:paraId="04D5394F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0304511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3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993" w:type="dxa"/>
            <w:vAlign w:val="bottom"/>
          </w:tcPr>
          <w:p w14:paraId="57A77F9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69</w:t>
            </w:r>
          </w:p>
        </w:tc>
        <w:tc>
          <w:tcPr>
            <w:tcW w:w="1559" w:type="dxa"/>
            <w:vAlign w:val="bottom"/>
          </w:tcPr>
          <w:p w14:paraId="4FD74A3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0.7</w:t>
            </w:r>
          </w:p>
        </w:tc>
      </w:tr>
      <w:tr w:rsidR="00E27ABB" w:rsidRPr="001749DB" w14:paraId="23584E35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bottom"/>
          </w:tcPr>
          <w:p w14:paraId="06000708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A1A6D0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5 x 10</w:t>
            </w:r>
            <w:r w:rsidRPr="00B4182A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1276" w:type="dxa"/>
            <w:vAlign w:val="bottom"/>
          </w:tcPr>
          <w:p w14:paraId="72D5D5C6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24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1076EF2A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77</w:t>
            </w:r>
          </w:p>
        </w:tc>
        <w:tc>
          <w:tcPr>
            <w:tcW w:w="1559" w:type="dxa"/>
            <w:vAlign w:val="bottom"/>
          </w:tcPr>
          <w:p w14:paraId="3DC1D6D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6.7</w:t>
            </w:r>
          </w:p>
        </w:tc>
        <w:tc>
          <w:tcPr>
            <w:tcW w:w="284" w:type="dxa"/>
          </w:tcPr>
          <w:p w14:paraId="505B622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D2260C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.91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vAlign w:val="bottom"/>
          </w:tcPr>
          <w:p w14:paraId="050A821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2C6245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59.2</w:t>
            </w:r>
          </w:p>
        </w:tc>
        <w:tc>
          <w:tcPr>
            <w:tcW w:w="284" w:type="dxa"/>
          </w:tcPr>
          <w:p w14:paraId="64C2F5B0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26584E4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63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993" w:type="dxa"/>
            <w:vAlign w:val="bottom"/>
          </w:tcPr>
          <w:p w14:paraId="24BF145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3.31</w:t>
            </w:r>
          </w:p>
        </w:tc>
        <w:tc>
          <w:tcPr>
            <w:tcW w:w="1559" w:type="dxa"/>
            <w:vAlign w:val="bottom"/>
          </w:tcPr>
          <w:p w14:paraId="517C29B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9.8</w:t>
            </w:r>
          </w:p>
        </w:tc>
      </w:tr>
      <w:tr w:rsidR="00E27ABB" w:rsidRPr="001749DB" w14:paraId="7C99DB5C" w14:textId="77777777" w:rsidTr="001332BB">
        <w:trPr>
          <w:trHeight w:val="288"/>
        </w:trPr>
        <w:tc>
          <w:tcPr>
            <w:tcW w:w="2249" w:type="dxa"/>
            <w:vMerge/>
            <w:shd w:val="clear" w:color="auto" w:fill="auto"/>
            <w:noWrap/>
            <w:vAlign w:val="bottom"/>
          </w:tcPr>
          <w:p w14:paraId="0DBD181B" w14:textId="77777777" w:rsidR="00E27ABB" w:rsidRPr="001749DB" w:rsidRDefault="00E27ABB" w:rsidP="001332BB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A5276E9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B4182A">
              <w:rPr>
                <w:color w:val="000000"/>
                <w:lang w:val="en-US"/>
              </w:rPr>
              <w:t>1 x 10</w:t>
            </w:r>
            <w:r w:rsidRPr="00B4182A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  <w:vAlign w:val="bottom"/>
          </w:tcPr>
          <w:p w14:paraId="38A89DD7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9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37BC08BD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2.69</w:t>
            </w:r>
          </w:p>
        </w:tc>
        <w:tc>
          <w:tcPr>
            <w:tcW w:w="1559" w:type="dxa"/>
            <w:vAlign w:val="bottom"/>
          </w:tcPr>
          <w:p w14:paraId="43A8070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7.6</w:t>
            </w:r>
          </w:p>
        </w:tc>
        <w:tc>
          <w:tcPr>
            <w:tcW w:w="284" w:type="dxa"/>
          </w:tcPr>
          <w:p w14:paraId="2021DB74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ECB10E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1.18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0C513D9B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4.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B51CC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79.5</w:t>
            </w:r>
          </w:p>
        </w:tc>
        <w:tc>
          <w:tcPr>
            <w:tcW w:w="284" w:type="dxa"/>
          </w:tcPr>
          <w:p w14:paraId="761DE458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73CDECF1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6.60</w:t>
            </w:r>
            <w:r w:rsidRPr="00B4182A">
              <w:rPr>
                <w:color w:val="000000"/>
                <w:lang w:val="en-US"/>
              </w:rPr>
              <w:t xml:space="preserve"> x 10</w:t>
            </w:r>
            <w:r w:rsidRPr="00B4182A">
              <w:rPr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993" w:type="dxa"/>
            <w:vAlign w:val="bottom"/>
          </w:tcPr>
          <w:p w14:paraId="3E07C5D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.29</w:t>
            </w:r>
          </w:p>
        </w:tc>
        <w:tc>
          <w:tcPr>
            <w:tcW w:w="1559" w:type="dxa"/>
            <w:vAlign w:val="bottom"/>
          </w:tcPr>
          <w:p w14:paraId="4B3CF543" w14:textId="77777777" w:rsidR="00E27ABB" w:rsidRPr="00B4182A" w:rsidRDefault="00E27ABB" w:rsidP="001332BB">
            <w:pPr>
              <w:jc w:val="center"/>
              <w:rPr>
                <w:color w:val="000000"/>
                <w:lang w:val="en-US"/>
              </w:rPr>
            </w:pPr>
            <w:r w:rsidRPr="00325D08">
              <w:rPr>
                <w:color w:val="000000"/>
                <w:lang w:val="en-US"/>
              </w:rPr>
              <w:t>87.9</w:t>
            </w:r>
          </w:p>
        </w:tc>
      </w:tr>
    </w:tbl>
    <w:p w14:paraId="35815853" w14:textId="77777777" w:rsidR="00E27ABB" w:rsidRPr="001749DB" w:rsidRDefault="00E27ABB" w:rsidP="00E27ABB">
      <w:pPr>
        <w:pStyle w:val="BodyText3"/>
        <w:tabs>
          <w:tab w:val="clear" w:pos="4513"/>
        </w:tabs>
      </w:pPr>
    </w:p>
    <w:p w14:paraId="3E264464" w14:textId="77777777" w:rsidR="00E27ABB" w:rsidRPr="001749DB" w:rsidRDefault="00E27ABB" w:rsidP="00E27ABB">
      <w:pPr>
        <w:pStyle w:val="BodyText3"/>
        <w:tabs>
          <w:tab w:val="clear" w:pos="4513"/>
        </w:tabs>
        <w:sectPr w:rsidR="00E27ABB" w:rsidRPr="001749DB" w:rsidSect="00B013CC">
          <w:endnotePr>
            <w:numFmt w:val="decimal"/>
          </w:endnotePr>
          <w:pgSz w:w="16840" w:h="11907" w:orient="landscape" w:code="9"/>
          <w:pgMar w:top="851" w:right="851" w:bottom="851" w:left="567" w:header="1440" w:footer="1440" w:gutter="0"/>
          <w:cols w:space="567"/>
          <w:noEndnote/>
          <w:docGrid w:linePitch="272"/>
        </w:sectPr>
      </w:pPr>
    </w:p>
    <w:p w14:paraId="4D561AD2" w14:textId="5F59EA16" w:rsidR="00A6640D" w:rsidRPr="001749DB" w:rsidRDefault="000745C7" w:rsidP="00A6640D">
      <w:pPr>
        <w:pStyle w:val="BodyText3"/>
        <w:rPr>
          <w:szCs w:val="24"/>
        </w:rPr>
      </w:pPr>
      <w:r w:rsidRPr="00CE311C">
        <w:rPr>
          <w:szCs w:val="24"/>
        </w:rPr>
        <w:lastRenderedPageBreak/>
        <w:t>Table A</w:t>
      </w:r>
      <w:r>
        <w:rPr>
          <w:szCs w:val="24"/>
        </w:rPr>
        <w:t>3 in S1 Appendix</w:t>
      </w:r>
      <w:r w:rsidR="00A6640D" w:rsidRPr="001749DB">
        <w:t xml:space="preserve">. </w:t>
      </w:r>
      <w:r w:rsidR="00A6640D" w:rsidRPr="001749DB">
        <w:rPr>
          <w:szCs w:val="24"/>
        </w:rPr>
        <w:t>Probabilities of cancer for various sites, conditional probability of a cancer being</w:t>
      </w:r>
      <w:r w:rsidR="009B5990">
        <w:rPr>
          <w:szCs w:val="24"/>
        </w:rPr>
        <w:t xml:space="preserve"> mutagen induced (expression (9</w:t>
      </w:r>
      <w:r w:rsidR="00A6640D" w:rsidRPr="001749DB">
        <w:rPr>
          <w:szCs w:val="24"/>
        </w:rPr>
        <w:t>)), and t</w:t>
      </w:r>
      <w:r w:rsidR="009B5990">
        <w:rPr>
          <w:szCs w:val="24"/>
        </w:rPr>
        <w:t>he relative risk (expression (10</w:t>
      </w:r>
      <w:r w:rsidR="00A6640D" w:rsidRPr="001749DB">
        <w:rPr>
          <w:szCs w:val="24"/>
        </w:rPr>
        <w:t>)), assuming a spontaneous mutation rate (</w:t>
      </w:r>
      <w:r w:rsidR="00A6640D" w:rsidRPr="001749DB">
        <w:rPr>
          <w:position w:val="-12"/>
          <w:szCs w:val="24"/>
        </w:rPr>
        <w:object w:dxaOrig="279" w:dyaOrig="360" w14:anchorId="26F62248">
          <v:shape id="_x0000_i1040" type="#_x0000_t75" style="width:12pt;height:18pt" o:ole="">
            <v:imagedata r:id="rId18" o:title=""/>
          </v:shape>
          <o:OLEObject Type="Embed" ProgID="Equation.DSMT4" ShapeID="_x0000_i1040" DrawAspect="Content" ObjectID="_1547725998" r:id="rId40"/>
        </w:object>
      </w:r>
      <w:r w:rsidR="00A6640D" w:rsidRPr="001749DB">
        <w:rPr>
          <w:szCs w:val="24"/>
        </w:rPr>
        <w:t>) = 10</w:t>
      </w:r>
      <w:r w:rsidR="00A6640D" w:rsidRPr="001749DB">
        <w:rPr>
          <w:szCs w:val="24"/>
          <w:vertAlign w:val="superscript"/>
        </w:rPr>
        <w:t>-8</w:t>
      </w:r>
      <w:r w:rsidR="00A6640D" w:rsidRPr="001749DB">
        <w:rPr>
          <w:szCs w:val="24"/>
        </w:rPr>
        <w:t xml:space="preserve"> per cell division, and </w:t>
      </w:r>
      <w:r w:rsidR="00A6640D" w:rsidRPr="001749DB">
        <w:rPr>
          <w:i/>
          <w:szCs w:val="24"/>
        </w:rPr>
        <w:t>k</w:t>
      </w:r>
      <w:r w:rsidR="00A6640D" w:rsidRPr="001749DB">
        <w:rPr>
          <w:szCs w:val="24"/>
        </w:rPr>
        <w:t>=2 to 4 critical cancer genes, mutagen-associated rates increase from 0 at birth</w:t>
      </w:r>
      <w:r w:rsidR="00A6640D">
        <w:rPr>
          <w:szCs w:val="24"/>
        </w:rPr>
        <w:t xml:space="preserve">, using a generalization of the model of </w:t>
      </w:r>
      <w:r w:rsidR="00A6640D" w:rsidRPr="001749DB">
        <w:rPr>
          <w:szCs w:val="24"/>
        </w:rPr>
        <w:t xml:space="preserve">Wu </w:t>
      </w:r>
      <w:r w:rsidR="00A6640D" w:rsidRPr="001749DB">
        <w:rPr>
          <w:i/>
          <w:szCs w:val="24"/>
        </w:rPr>
        <w:t>et al.</w:t>
      </w:r>
      <w:r w:rsidR="00A6640D" w:rsidRPr="001749DB">
        <w:t xml:space="preserve"> </w:t>
      </w:r>
      <w:r w:rsidR="00A6640D" w:rsidRPr="001749DB">
        <w:fldChar w:fldCharType="begin"/>
      </w:r>
      <w:r>
        <w:instrText xml:space="preserve"> ADDIN EN.CITE &lt;EndNote&gt;&lt;Cite&gt;&lt;Author&gt;Wu&lt;/Author&gt;&lt;Year&gt;2016&lt;/Year&gt;&lt;RecNum&gt;33817&lt;/RecNum&gt;&lt;DisplayText&gt;[1]&lt;/DisplayText&gt;&lt;record&gt;&lt;rec-number&gt;33817&lt;/rec-number&gt;&lt;foreign-keys&gt;&lt;key app="EN" db-id="vat2tevxfaawa3e22eovr9wnf9ffza0aaewf" timestamp="1452561663"&gt;33817&lt;/key&gt;&lt;/foreign-keys&gt;&lt;ref-type name="Journal Article"&gt;17&lt;/ref-type&gt;&lt;contributors&gt;&lt;authors&gt;&lt;author&gt;Wu, S.&lt;/author&gt;&lt;author&gt;Powers, S.&lt;/author&gt;&lt;author&gt;Zhu, W.&lt;/author&gt;&lt;author&gt;Hannun, Y. A.&lt;/author&gt;&lt;/authors&gt;&lt;/contributors&gt;&lt;auth-address&gt;Department of Applied Mathematics and Statistics, Stony Brook University, Stony Brook, New York 11794, USA.&amp;#xD;Stony Brook Cancer Center, Stony Brook University, Health Sciences Center, Stony Brook, New York 11794, USA.&amp;#xD;Department of Pathology, Stony Brook University, Health Sciences Center, Stony Brook, New York 11794, USA.&amp;#xD;Department of Medicine, Stony Brook University, Health Sciences Center, Stony Brook, New York 11794, USA.&amp;#xD;Department of Biochemistry, Stony Brook University, Health Sciences Center, Stony Brook, New York 11794, USA.&lt;/auth-address&gt;&lt;titles&gt;&lt;title&gt;Substantial contribution of extrinsic risk factors to cancer development&lt;/title&gt;&lt;secondary-title&gt;Nature&lt;/secondary-title&gt;&lt;/titles&gt;&lt;periodical&gt;&lt;full-title&gt;Nature&lt;/full-title&gt;&lt;/periodical&gt;&lt;pages&gt;43-7&lt;/pages&gt;&lt;volume&gt;529&lt;/volume&gt;&lt;number&gt;7584&lt;/number&gt;&lt;dates&gt;&lt;year&gt;2016&lt;/year&gt;&lt;pub-dates&gt;&lt;date&gt;Jan 7&lt;/date&gt;&lt;/pub-dates&gt;&lt;/dates&gt;&lt;isbn&gt;1476-4687 (Electronic)&amp;#xD;0028-0836 (Linking)&lt;/isbn&gt;&lt;accession-num&gt;26675728&lt;/accession-num&gt;&lt;urls&gt;&lt;related-urls&gt;&lt;url&gt;http://www.ncbi.nlm.nih.gov/pubmed/26675728&lt;/url&gt;&lt;/related-urls&gt;&lt;/urls&gt;&lt;electronic-resource-num&gt;10.1038/nature16166&lt;/electronic-resource-num&gt;&lt;/record&gt;&lt;/Cite&gt;&lt;/EndNote&gt;</w:instrText>
      </w:r>
      <w:r w:rsidR="00A6640D" w:rsidRPr="001749DB">
        <w:fldChar w:fldCharType="separate"/>
      </w:r>
      <w:r>
        <w:rPr>
          <w:noProof/>
        </w:rPr>
        <w:t>[1]</w:t>
      </w:r>
      <w:r w:rsidR="00A6640D" w:rsidRPr="001749DB">
        <w:fldChar w:fldCharType="end"/>
      </w:r>
      <w:r w:rsidR="00A6640D" w:rsidRPr="001749DB">
        <w:rPr>
          <w:szCs w:val="24"/>
        </w:rPr>
        <w:t>.</w:t>
      </w:r>
      <w:r w:rsidR="00A6640D" w:rsidRPr="00A6640D">
        <w:rPr>
          <w:b w:val="0"/>
          <w:szCs w:val="24"/>
        </w:rPr>
        <w:t xml:space="preserve"> Assumptions as to the number of symmetric (</w:t>
      </w:r>
      <w:r w:rsidR="00A6640D" w:rsidRPr="00A6640D">
        <w:rPr>
          <w:b w:val="0"/>
          <w:position w:val="-12"/>
          <w:szCs w:val="24"/>
        </w:rPr>
        <w:object w:dxaOrig="240" w:dyaOrig="360" w14:anchorId="4B8DDE3A">
          <v:shape id="_x0000_i1041" type="#_x0000_t75" style="width:12pt;height:18pt" o:ole="">
            <v:imagedata r:id="rId20" o:title=""/>
          </v:shape>
          <o:OLEObject Type="Embed" ProgID="Equation.DSMT4" ShapeID="_x0000_i1041" DrawAspect="Content" ObjectID="_1547725999" r:id="rId41"/>
        </w:object>
      </w:r>
      <w:r w:rsidR="00A6640D" w:rsidRPr="00A6640D">
        <w:rPr>
          <w:b w:val="0"/>
          <w:szCs w:val="24"/>
        </w:rPr>
        <w:t>) and asymmetric cell divisions (</w:t>
      </w:r>
      <w:r w:rsidR="00A6640D" w:rsidRPr="00A6640D">
        <w:rPr>
          <w:b w:val="0"/>
          <w:position w:val="-12"/>
          <w:szCs w:val="24"/>
        </w:rPr>
        <w:object w:dxaOrig="260" w:dyaOrig="360" w14:anchorId="1C932825">
          <v:shape id="_x0000_i1042" type="#_x0000_t75" style="width:12pt;height:18pt" o:ole="">
            <v:imagedata r:id="rId22" o:title=""/>
          </v:shape>
          <o:OLEObject Type="Embed" ProgID="Equation.DSMT4" ShapeID="_x0000_i1042" DrawAspect="Content" ObjectID="_1547726000" r:id="rId42"/>
        </w:object>
      </w:r>
      <w:r w:rsidR="00A6640D" w:rsidRPr="00A6640D">
        <w:rPr>
          <w:b w:val="0"/>
          <w:szCs w:val="24"/>
        </w:rPr>
        <w:t xml:space="preserve">) are as for the paper of Wu </w:t>
      </w:r>
      <w:r w:rsidR="00A6640D" w:rsidRPr="00A6640D">
        <w:rPr>
          <w:b w:val="0"/>
          <w:i/>
          <w:szCs w:val="24"/>
        </w:rPr>
        <w:t>et al.</w:t>
      </w:r>
      <w:r w:rsidR="00A6640D" w:rsidRPr="00A6640D">
        <w:rPr>
          <w:b w:val="0"/>
        </w:rPr>
        <w:t xml:space="preserve"> </w:t>
      </w:r>
      <w:r w:rsidR="00A6640D" w:rsidRPr="00A6640D">
        <w:rPr>
          <w:b w:val="0"/>
        </w:rPr>
        <w:fldChar w:fldCharType="begin"/>
      </w:r>
      <w:r>
        <w:rPr>
          <w:b w:val="0"/>
        </w:rPr>
        <w:instrText xml:space="preserve"> ADDIN EN.CITE &lt;EndNote&gt;&lt;Cite&gt;&lt;Author&gt;Wu&lt;/Author&gt;&lt;Year&gt;2016&lt;/Year&gt;&lt;RecNum&gt;33817&lt;/RecNum&gt;&lt;DisplayText&gt;[1]&lt;/DisplayText&gt;&lt;record&gt;&lt;rec-number&gt;33817&lt;/rec-number&gt;&lt;foreign-keys&gt;&lt;key app="EN" db-id="vat2tevxfaawa3e22eovr9wnf9ffza0aaewf" timestamp="1452561663"&gt;33817&lt;/key&gt;&lt;/foreign-keys&gt;&lt;ref-type name="Journal Article"&gt;17&lt;/ref-type&gt;&lt;contributors&gt;&lt;authors&gt;&lt;author&gt;Wu, S.&lt;/author&gt;&lt;author&gt;Powers, S.&lt;/author&gt;&lt;author&gt;Zhu, W.&lt;/author&gt;&lt;author&gt;Hannun, Y. A.&lt;/author&gt;&lt;/authors&gt;&lt;/contributors&gt;&lt;auth-address&gt;Department of Applied Mathematics and Statistics, Stony Brook University, Stony Brook, New York 11794, USA.&amp;#xD;Stony Brook Cancer Center, Stony Brook University, Health Sciences Center, Stony Brook, New York 11794, USA.&amp;#xD;Department of Pathology, Stony Brook University, Health Sciences Center, Stony Brook, New York 11794, USA.&amp;#xD;Department of Medicine, Stony Brook University, Health Sciences Center, Stony Brook, New York 11794, USA.&amp;#xD;Department of Biochemistry, Stony Brook University, Health Sciences Center, Stony Brook, New York 11794, USA.&lt;/auth-address&gt;&lt;titles&gt;&lt;title&gt;Substantial contribution of extrinsic risk factors to cancer development&lt;/title&gt;&lt;secondary-title&gt;Nature&lt;/secondary-title&gt;&lt;/titles&gt;&lt;periodical&gt;&lt;full-title&gt;Nature&lt;/full-title&gt;&lt;/periodical&gt;&lt;pages&gt;43-7&lt;/pages&gt;&lt;volume&gt;529&lt;/volume&gt;&lt;number&gt;7584&lt;/number&gt;&lt;dates&gt;&lt;year&gt;2016&lt;/year&gt;&lt;pub-dates&gt;&lt;date&gt;Jan 7&lt;/date&gt;&lt;/pub-dates&gt;&lt;/dates&gt;&lt;isbn&gt;1476-4687 (Electronic)&amp;#xD;0028-0836 (Linking)&lt;/isbn&gt;&lt;accession-num&gt;26675728&lt;/accession-num&gt;&lt;urls&gt;&lt;related-urls&gt;&lt;url&gt;http://www.ncbi.nlm.nih.gov/pubmed/26675728&lt;/url&gt;&lt;/related-urls&gt;&lt;/urls&gt;&lt;electronic-resource-num&gt;10.1038/nature16166&lt;/electronic-resource-num&gt;&lt;/record&gt;&lt;/Cite&gt;&lt;/EndNote&gt;</w:instrText>
      </w:r>
      <w:r w:rsidR="00A6640D" w:rsidRPr="00A6640D">
        <w:rPr>
          <w:b w:val="0"/>
        </w:rPr>
        <w:fldChar w:fldCharType="separate"/>
      </w:r>
      <w:r>
        <w:rPr>
          <w:b w:val="0"/>
          <w:noProof/>
        </w:rPr>
        <w:t>[1]</w:t>
      </w:r>
      <w:r w:rsidR="00A6640D" w:rsidRPr="00A6640D">
        <w:rPr>
          <w:b w:val="0"/>
        </w:rPr>
        <w:fldChar w:fldCharType="end"/>
      </w:r>
      <w:r w:rsidR="00A6640D" w:rsidRPr="00A6640D">
        <w:rPr>
          <w:b w:val="0"/>
          <w:szCs w:val="24"/>
        </w:rPr>
        <w:t>.</w:t>
      </w:r>
    </w:p>
    <w:tbl>
      <w:tblPr>
        <w:tblW w:w="15735" w:type="dxa"/>
        <w:tblInd w:w="-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9"/>
        <w:gridCol w:w="1417"/>
        <w:gridCol w:w="1276"/>
        <w:gridCol w:w="992"/>
        <w:gridCol w:w="1559"/>
        <w:gridCol w:w="284"/>
        <w:gridCol w:w="1276"/>
        <w:gridCol w:w="992"/>
        <w:gridCol w:w="1559"/>
        <w:gridCol w:w="284"/>
        <w:gridCol w:w="1275"/>
        <w:gridCol w:w="993"/>
        <w:gridCol w:w="1559"/>
      </w:tblGrid>
      <w:tr w:rsidR="00A6640D" w:rsidRPr="001749DB" w14:paraId="447BA35B" w14:textId="77777777" w:rsidTr="009B5990">
        <w:trPr>
          <w:trHeight w:val="288"/>
        </w:trPr>
        <w:tc>
          <w:tcPr>
            <w:tcW w:w="2269" w:type="dxa"/>
            <w:vMerge w:val="restart"/>
            <w:shd w:val="clear" w:color="auto" w:fill="auto"/>
            <w:noWrap/>
          </w:tcPr>
          <w:p w14:paraId="7B4FD7AE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Cancer site</w:t>
            </w:r>
          </w:p>
        </w:tc>
        <w:tc>
          <w:tcPr>
            <w:tcW w:w="1417" w:type="dxa"/>
            <w:vMerge w:val="restart"/>
            <w:shd w:val="clear" w:color="auto" w:fill="auto"/>
            <w:noWrap/>
          </w:tcPr>
          <w:p w14:paraId="411235E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Mutagen-induced mutation rate per cell division (</w:t>
            </w:r>
            <w:r w:rsidRPr="001749DB">
              <w:rPr>
                <w:position w:val="-12"/>
              </w:rPr>
              <w:object w:dxaOrig="340" w:dyaOrig="360" w14:anchorId="5477DB72">
                <v:shape id="_x0000_i1043" type="#_x0000_t75" style="width:18pt;height:18pt" o:ole="">
                  <v:imagedata r:id="rId24" o:title=""/>
                </v:shape>
                <o:OLEObject Type="Embed" ProgID="Equation.DSMT4" ShapeID="_x0000_i1043" DrawAspect="Content" ObjectID="_1547726001" r:id="rId43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3827" w:type="dxa"/>
            <w:gridSpan w:val="3"/>
          </w:tcPr>
          <w:p w14:paraId="72AADD5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i/>
                <w:color w:val="000000"/>
                <w:lang w:val="en-US"/>
              </w:rPr>
              <w:t>k</w:t>
            </w:r>
            <w:r w:rsidRPr="001749DB">
              <w:rPr>
                <w:color w:val="000000"/>
                <w:lang w:val="en-US"/>
              </w:rPr>
              <w:t>=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FF97D0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413EB1F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i/>
                <w:color w:val="000000"/>
                <w:lang w:val="en-US"/>
              </w:rPr>
              <w:t>k</w:t>
            </w:r>
            <w:r w:rsidRPr="001749DB">
              <w:rPr>
                <w:color w:val="000000"/>
                <w:lang w:val="en-US"/>
              </w:rPr>
              <w:t>=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D3F0A1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167292E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i/>
                <w:color w:val="000000"/>
                <w:lang w:val="en-US"/>
              </w:rPr>
              <w:t>k</w:t>
            </w:r>
            <w:r w:rsidRPr="001749DB">
              <w:rPr>
                <w:color w:val="000000"/>
                <w:lang w:val="en-US"/>
              </w:rPr>
              <w:t>=4</w:t>
            </w:r>
          </w:p>
        </w:tc>
      </w:tr>
      <w:tr w:rsidR="00A6640D" w:rsidRPr="001749DB" w14:paraId="21A5A38C" w14:textId="77777777" w:rsidTr="009B5990">
        <w:trPr>
          <w:trHeight w:val="288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36AD4E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A35B9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FE341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otal probability of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20DD4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Relative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D4AF00" w14:textId="188E58CC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Pr[at least one mutation is mutagen-induced|cancer occurs]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34A692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B16C1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otal probability of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8D780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Relative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42F9DD" w14:textId="26CEA312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Pr[at least one mutation is mutagen-induced|cancer occurs]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78722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BFCDA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otal probability of canc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4091A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Relative ri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215AD0" w14:textId="7C58D26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Pr[at least one mutation is mutagen-induced|cancer occurs] (%)</w:t>
            </w:r>
          </w:p>
        </w:tc>
      </w:tr>
      <w:tr w:rsidR="00A6640D" w:rsidRPr="001749DB" w14:paraId="2E0512FD" w14:textId="77777777" w:rsidTr="009B5990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FE5C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Acute myeloid leukemia</w:t>
            </w:r>
          </w:p>
          <w:p w14:paraId="4B4DFAB8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640" w:dyaOrig="360" w14:anchorId="152A939C">
                <v:shape id="_x0000_i1044" type="#_x0000_t75" style="width:84pt;height:18pt" o:ole="">
                  <v:imagedata r:id="rId26" o:title=""/>
                </v:shape>
                <o:OLEObject Type="Embed" ProgID="Equation.DSMT4" ShapeID="_x0000_i1044" DrawAspect="Content" ObjectID="_1547726002" r:id="rId44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9842E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14A8A0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30 x 10</w:t>
            </w:r>
            <w:r w:rsidRPr="001749DB"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39D212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0E0DB86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F67013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A723C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29 x 10</w:t>
            </w:r>
            <w:r w:rsidRPr="001749DB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0145FF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B3268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BD9FD0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4CCFCA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27 x 10</w:t>
            </w:r>
            <w:r w:rsidRPr="001749DB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3704E62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1FE90C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</w:tr>
      <w:tr w:rsidR="00A6640D" w:rsidRPr="001749DB" w14:paraId="4178EB13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13B62E95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5C63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7732461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87 x 10</w:t>
            </w:r>
            <w:r w:rsidRPr="001749DB"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EB86BF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4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64140EF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0.8</w:t>
            </w:r>
          </w:p>
        </w:tc>
        <w:tc>
          <w:tcPr>
            <w:tcW w:w="284" w:type="dxa"/>
            <w:tcBorders>
              <w:top w:val="nil"/>
            </w:tcBorders>
          </w:tcPr>
          <w:p w14:paraId="708E36A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45FB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3 x 10</w:t>
            </w:r>
            <w:r w:rsidRPr="001749DB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6069CE3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7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91E2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2.1</w:t>
            </w:r>
          </w:p>
        </w:tc>
        <w:tc>
          <w:tcPr>
            <w:tcW w:w="284" w:type="dxa"/>
            <w:tcBorders>
              <w:top w:val="nil"/>
            </w:tcBorders>
          </w:tcPr>
          <w:p w14:paraId="1CA66F8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38121C3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64 x 10</w:t>
            </w:r>
            <w:r w:rsidRPr="001749DB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29D2037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7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78DC962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1.8</w:t>
            </w:r>
          </w:p>
        </w:tc>
      </w:tr>
      <w:tr w:rsidR="00A6640D" w:rsidRPr="001749DB" w14:paraId="6E44707A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56DF0574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E10CE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vAlign w:val="bottom"/>
          </w:tcPr>
          <w:p w14:paraId="08B8EAF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90 x 10</w:t>
            </w:r>
            <w:r w:rsidRPr="001749DB"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vAlign w:val="bottom"/>
          </w:tcPr>
          <w:p w14:paraId="391BA30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3</w:t>
            </w:r>
          </w:p>
        </w:tc>
        <w:tc>
          <w:tcPr>
            <w:tcW w:w="1559" w:type="dxa"/>
            <w:vAlign w:val="bottom"/>
          </w:tcPr>
          <w:p w14:paraId="744B444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5.9</w:t>
            </w:r>
          </w:p>
        </w:tc>
        <w:tc>
          <w:tcPr>
            <w:tcW w:w="284" w:type="dxa"/>
          </w:tcPr>
          <w:p w14:paraId="06880D4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10A9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36 x 10</w:t>
            </w:r>
            <w:r w:rsidRPr="001749DB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vAlign w:val="bottom"/>
          </w:tcPr>
          <w:p w14:paraId="07B13C5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64D9D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0.4</w:t>
            </w:r>
          </w:p>
        </w:tc>
        <w:tc>
          <w:tcPr>
            <w:tcW w:w="284" w:type="dxa"/>
          </w:tcPr>
          <w:p w14:paraId="790670E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0725958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6.45 x 10</w:t>
            </w:r>
            <w:r w:rsidRPr="001749DB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3" w:type="dxa"/>
            <w:vAlign w:val="bottom"/>
          </w:tcPr>
          <w:p w14:paraId="47E50BA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6</w:t>
            </w:r>
          </w:p>
        </w:tc>
        <w:tc>
          <w:tcPr>
            <w:tcW w:w="1559" w:type="dxa"/>
            <w:vAlign w:val="bottom"/>
          </w:tcPr>
          <w:p w14:paraId="38FD737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0.2</w:t>
            </w:r>
          </w:p>
        </w:tc>
      </w:tr>
      <w:tr w:rsidR="00A6640D" w:rsidRPr="001749DB" w14:paraId="19EFFAF3" w14:textId="77777777" w:rsidTr="009B5990">
        <w:trPr>
          <w:trHeight w:val="288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BF201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E99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8D19F9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10 x 10</w:t>
            </w:r>
            <w:r w:rsidRPr="001749DB">
              <w:rPr>
                <w:color w:val="000000"/>
                <w:vertAlign w:val="superscript"/>
                <w:lang w:val="en-US"/>
              </w:rPr>
              <w:t>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CE4849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5BEECF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5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896B43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FF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3 x 10</w:t>
            </w:r>
            <w:r w:rsidRPr="001749DB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91C05F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722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7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BB2110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943E38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4 x 10</w:t>
            </w:r>
            <w:r w:rsidRPr="001749DB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C7B9AE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6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CF2CEA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3.8</w:t>
            </w:r>
          </w:p>
        </w:tc>
      </w:tr>
      <w:tr w:rsidR="00A6640D" w:rsidRPr="001749DB" w14:paraId="7D4378B5" w14:textId="77777777" w:rsidTr="009B5990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FAEB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Basal cell carcinoma</w:t>
            </w:r>
          </w:p>
          <w:p w14:paraId="56F8DD84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640" w:dyaOrig="360" w14:anchorId="1D6D906E">
                <v:shape id="_x0000_i1045" type="#_x0000_t75" style="width:84pt;height:18pt" o:ole="">
                  <v:imagedata r:id="rId28" o:title=""/>
                </v:shape>
                <o:OLEObject Type="Embed" ProgID="Equation.DSMT4" ShapeID="_x0000_i1045" DrawAspect="Content" ObjectID="_1547726003" r:id="rId45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56EA1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560609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61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D660C3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5EF097B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EFA191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A20CC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13 x 10</w:t>
            </w:r>
            <w:r w:rsidRPr="001749DB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2D124A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7900B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91EA1E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273651A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.21 x 10</w:t>
            </w:r>
            <w:r w:rsidRPr="001749DB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69E7E7D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00B6BB7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</w:tr>
      <w:tr w:rsidR="00A6640D" w:rsidRPr="001749DB" w14:paraId="0296C4D2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207AB0D7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EFB8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E633DB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4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432B4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BE063E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3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64E98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0002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95 x 10</w:t>
            </w:r>
            <w:r w:rsidRPr="001749DB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9F32B7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756C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2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0284B3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4DA1E5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9 x 10</w:t>
            </w:r>
            <w:r w:rsidRPr="001749DB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ECA297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CA5E03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1.8</w:t>
            </w:r>
          </w:p>
        </w:tc>
      </w:tr>
      <w:tr w:rsidR="00A6640D" w:rsidRPr="001749DB" w14:paraId="3C23FB24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6D095A11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13DB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839192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27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186C32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9FACFF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60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0A2F1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D942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80 x 10</w:t>
            </w:r>
            <w:r w:rsidRPr="001749DB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EA176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0A5D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0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136A6E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8AEEE6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65 x 10</w:t>
            </w:r>
            <w:r w:rsidRPr="001749DB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9FC952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9F2A15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0.2</w:t>
            </w:r>
          </w:p>
        </w:tc>
      </w:tr>
      <w:tr w:rsidR="00A6640D" w:rsidRPr="001749DB" w14:paraId="3D3964CC" w14:textId="77777777" w:rsidTr="009B5990">
        <w:trPr>
          <w:trHeight w:val="288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675EF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343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592A9BA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5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52A37EE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5479D0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1.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760428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04B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.01 x 10</w:t>
            </w:r>
            <w:r w:rsidRPr="001749DB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1D4FFD7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399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7.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99CFF4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26FAA4E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15 x 10</w:t>
            </w:r>
            <w:r w:rsidRPr="001749DB">
              <w:rPr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7894344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6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8A5D71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3.8</w:t>
            </w:r>
          </w:p>
        </w:tc>
      </w:tr>
      <w:tr w:rsidR="00A6640D" w:rsidRPr="001749DB" w14:paraId="086BB515" w14:textId="77777777" w:rsidTr="009B5990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BEF9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Colorectal adenocarcinoma</w:t>
            </w:r>
          </w:p>
          <w:p w14:paraId="789740A1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760" w:dyaOrig="360" w14:anchorId="0F4A8DC0">
                <v:shape id="_x0000_i1046" type="#_x0000_t75" style="width:90pt;height:18pt" o:ole="">
                  <v:imagedata r:id="rId30" o:title=""/>
                </v:shape>
                <o:OLEObject Type="Embed" ProgID="Equation.DSMT4" ShapeID="_x0000_i1046" DrawAspect="Content" ObjectID="_1547726004" r:id="rId46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491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FDBC0B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6.03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C7CD94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CA8B72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F88750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013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42 x 10</w:t>
            </w:r>
            <w:r w:rsidRPr="001749DB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1DE42C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445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CAF00C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0BE4C4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18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F8031A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3FDBDE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</w:tr>
      <w:tr w:rsidR="00A6640D" w:rsidRPr="001749DB" w14:paraId="1FDEDDE7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270E9426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5649C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vAlign w:val="bottom"/>
          </w:tcPr>
          <w:p w14:paraId="0A5898C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.36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03E96E0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22</w:t>
            </w:r>
          </w:p>
        </w:tc>
        <w:tc>
          <w:tcPr>
            <w:tcW w:w="1559" w:type="dxa"/>
            <w:vAlign w:val="bottom"/>
          </w:tcPr>
          <w:p w14:paraId="2D2F89D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5.4</w:t>
            </w:r>
          </w:p>
        </w:tc>
        <w:tc>
          <w:tcPr>
            <w:tcW w:w="284" w:type="dxa"/>
          </w:tcPr>
          <w:p w14:paraId="13C7E1E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3180B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.37 x 10</w:t>
            </w:r>
            <w:r w:rsidRPr="001749DB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64235EE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FD3C0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2.1</w:t>
            </w:r>
          </w:p>
        </w:tc>
        <w:tc>
          <w:tcPr>
            <w:tcW w:w="284" w:type="dxa"/>
          </w:tcPr>
          <w:p w14:paraId="7CF3DC0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324C3D4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6.60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3" w:type="dxa"/>
            <w:vAlign w:val="bottom"/>
          </w:tcPr>
          <w:p w14:paraId="31D78CB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7</w:t>
            </w:r>
          </w:p>
        </w:tc>
        <w:tc>
          <w:tcPr>
            <w:tcW w:w="1559" w:type="dxa"/>
            <w:vAlign w:val="bottom"/>
          </w:tcPr>
          <w:p w14:paraId="353DD34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1.8</w:t>
            </w:r>
          </w:p>
        </w:tc>
      </w:tr>
      <w:tr w:rsidR="00A6640D" w:rsidRPr="001749DB" w14:paraId="37FA77F0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43F3A69B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B714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vAlign w:val="bottom"/>
          </w:tcPr>
          <w:p w14:paraId="6A45C35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75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116438A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5</w:t>
            </w:r>
          </w:p>
        </w:tc>
        <w:tc>
          <w:tcPr>
            <w:tcW w:w="1559" w:type="dxa"/>
            <w:vAlign w:val="bottom"/>
          </w:tcPr>
          <w:p w14:paraId="4CDD1F4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8.3</w:t>
            </w:r>
          </w:p>
        </w:tc>
        <w:tc>
          <w:tcPr>
            <w:tcW w:w="284" w:type="dxa"/>
          </w:tcPr>
          <w:p w14:paraId="5A06AA4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E854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83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vAlign w:val="bottom"/>
          </w:tcPr>
          <w:p w14:paraId="440C1D2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C766F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0.4</w:t>
            </w:r>
          </w:p>
        </w:tc>
        <w:tc>
          <w:tcPr>
            <w:tcW w:w="284" w:type="dxa"/>
          </w:tcPr>
          <w:p w14:paraId="3FC6E17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4BC5294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6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993" w:type="dxa"/>
            <w:vAlign w:val="bottom"/>
          </w:tcPr>
          <w:p w14:paraId="65CCD9A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6</w:t>
            </w:r>
          </w:p>
        </w:tc>
        <w:tc>
          <w:tcPr>
            <w:tcW w:w="1559" w:type="dxa"/>
            <w:vAlign w:val="bottom"/>
          </w:tcPr>
          <w:p w14:paraId="7EC71EE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0.2</w:t>
            </w:r>
          </w:p>
        </w:tc>
      </w:tr>
      <w:tr w:rsidR="00A6640D" w:rsidRPr="001749DB" w14:paraId="05BC11DD" w14:textId="77777777" w:rsidTr="009B5990">
        <w:trPr>
          <w:trHeight w:val="288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8062F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044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11BE5E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.75 x 10</w:t>
            </w:r>
            <w:r w:rsidRPr="001749DB">
              <w:rPr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4F7FE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2EB52A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6.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CDD8D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38C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34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F5F0CD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88C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7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F5E66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294032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9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3491EC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6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72E493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3.8</w:t>
            </w:r>
          </w:p>
        </w:tc>
      </w:tr>
      <w:tr w:rsidR="00A6640D" w:rsidRPr="001749DB" w14:paraId="2DAAF9BC" w14:textId="77777777" w:rsidTr="009B5990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EBF5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Esophageal squamous cell carcinoma</w:t>
            </w:r>
          </w:p>
          <w:p w14:paraId="4D39D0F9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740" w:dyaOrig="360" w14:anchorId="3A2CC4A9">
                <v:shape id="_x0000_i1047" type="#_x0000_t75" style="width:90pt;height:18pt" o:ole="">
                  <v:imagedata r:id="rId32" o:title=""/>
                </v:shape>
                <o:OLEObject Type="Embed" ProgID="Equation.DSMT4" ShapeID="_x0000_i1047" DrawAspect="Content" ObjectID="_1547726005" r:id="rId47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12B86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F39EA8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8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BE6974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8466A0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05DF28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2DB4D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94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77FF58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FBDA7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2F9FD6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2B7BF66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14 x 10</w:t>
            </w:r>
            <w:r w:rsidRPr="001749DB">
              <w:rPr>
                <w:color w:val="000000"/>
                <w:vertAlign w:val="superscript"/>
                <w:lang w:val="en-US"/>
              </w:rPr>
              <w:t>-1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4DA94D1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2FEA27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</w:tr>
      <w:tr w:rsidR="00A6640D" w:rsidRPr="001749DB" w14:paraId="224E8A3E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133B60C4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BECE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6BC78D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00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774B3E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326C96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0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208A95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5484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8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C34F5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7C49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2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4CE20E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2D06F3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59 x 10</w:t>
            </w:r>
            <w:r w:rsidRPr="001749DB">
              <w:rPr>
                <w:color w:val="000000"/>
                <w:vertAlign w:val="superscript"/>
                <w:lang w:val="en-US"/>
              </w:rPr>
              <w:t>-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148820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5B02A2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1.8</w:t>
            </w:r>
          </w:p>
        </w:tc>
      </w:tr>
      <w:tr w:rsidR="00A6640D" w:rsidRPr="001749DB" w14:paraId="2AFF7E0B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3A1A1F1A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7F33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2AAB62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69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A1C192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2FE564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5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40722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7266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.9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938B25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E1ED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0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1925EF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7523EE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10 x 10</w:t>
            </w:r>
            <w:r w:rsidRPr="001749DB">
              <w:rPr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944634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FA1BDE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0.2</w:t>
            </w:r>
          </w:p>
        </w:tc>
      </w:tr>
      <w:tr w:rsidR="00A6640D" w:rsidRPr="001749DB" w14:paraId="35626BE8" w14:textId="77777777" w:rsidTr="009B5990">
        <w:trPr>
          <w:trHeight w:val="288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34324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791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0C87BD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33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4643818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26CE02F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5.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855C56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04C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35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1FFE781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23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7.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C5C7D3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333C3A5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6.63 x 10</w:t>
            </w:r>
            <w:r w:rsidRPr="001749DB">
              <w:rPr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895F20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6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1B7367D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3.8</w:t>
            </w:r>
          </w:p>
        </w:tc>
      </w:tr>
      <w:tr w:rsidR="00A6640D" w:rsidRPr="001749DB" w14:paraId="036B1886" w14:textId="77777777" w:rsidTr="009B5990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78DA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Lung adenocarcinoma</w:t>
            </w:r>
          </w:p>
          <w:p w14:paraId="7473074D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lastRenderedPageBreak/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400" w:dyaOrig="360" w14:anchorId="62814CED">
                <v:shape id="_x0000_i1048" type="#_x0000_t75" style="width:1in;height:18pt" o:ole="">
                  <v:imagedata r:id="rId34" o:title=""/>
                </v:shape>
                <o:OLEObject Type="Embed" ProgID="Equation.DSMT4" ShapeID="_x0000_i1048" DrawAspect="Content" ObjectID="_1547726006" r:id="rId48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197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lastRenderedPageBreak/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B9909A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39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913FA0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E6C88E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4CD115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D19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1 x 10</w:t>
            </w:r>
            <w:r w:rsidRPr="001749DB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1B929A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FA8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17488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A476F0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80 x 10</w:t>
            </w:r>
            <w:r w:rsidRPr="001749DB">
              <w:rPr>
                <w:color w:val="000000"/>
                <w:vertAlign w:val="superscript"/>
                <w:lang w:val="en-US"/>
              </w:rPr>
              <w:t>-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17BAB5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069519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</w:tr>
      <w:tr w:rsidR="00A6640D" w:rsidRPr="001749DB" w14:paraId="63C71B46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3E986EEC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E42DF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vAlign w:val="bottom"/>
          </w:tcPr>
          <w:p w14:paraId="64C3916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0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vAlign w:val="bottom"/>
          </w:tcPr>
          <w:p w14:paraId="3DAEEDD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4</w:t>
            </w:r>
          </w:p>
        </w:tc>
        <w:tc>
          <w:tcPr>
            <w:tcW w:w="1559" w:type="dxa"/>
            <w:vAlign w:val="bottom"/>
          </w:tcPr>
          <w:p w14:paraId="7AE6685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0.6</w:t>
            </w:r>
          </w:p>
        </w:tc>
        <w:tc>
          <w:tcPr>
            <w:tcW w:w="284" w:type="dxa"/>
          </w:tcPr>
          <w:p w14:paraId="743E477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7B8E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66 x 10</w:t>
            </w:r>
            <w:r w:rsidRPr="001749DB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2" w:type="dxa"/>
            <w:vAlign w:val="bottom"/>
          </w:tcPr>
          <w:p w14:paraId="1E8D63B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3634C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2.1</w:t>
            </w:r>
          </w:p>
        </w:tc>
        <w:tc>
          <w:tcPr>
            <w:tcW w:w="284" w:type="dxa"/>
          </w:tcPr>
          <w:p w14:paraId="07926D1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1770B05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74 x 10</w:t>
            </w:r>
            <w:r w:rsidRPr="001749DB">
              <w:rPr>
                <w:color w:val="000000"/>
                <w:vertAlign w:val="superscript"/>
                <w:lang w:val="en-US"/>
              </w:rPr>
              <w:t>-17</w:t>
            </w:r>
          </w:p>
        </w:tc>
        <w:tc>
          <w:tcPr>
            <w:tcW w:w="993" w:type="dxa"/>
            <w:vAlign w:val="bottom"/>
          </w:tcPr>
          <w:p w14:paraId="5929423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7</w:t>
            </w:r>
          </w:p>
        </w:tc>
        <w:tc>
          <w:tcPr>
            <w:tcW w:w="1559" w:type="dxa"/>
            <w:vAlign w:val="bottom"/>
          </w:tcPr>
          <w:p w14:paraId="1EDEC8B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1.8</w:t>
            </w:r>
          </w:p>
        </w:tc>
      </w:tr>
      <w:tr w:rsidR="00A6640D" w:rsidRPr="001749DB" w14:paraId="14C44690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686E43DD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2E63A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vAlign w:val="bottom"/>
          </w:tcPr>
          <w:p w14:paraId="33B1ECD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13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vAlign w:val="bottom"/>
          </w:tcPr>
          <w:p w14:paraId="4BD8A30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5</w:t>
            </w:r>
          </w:p>
        </w:tc>
        <w:tc>
          <w:tcPr>
            <w:tcW w:w="1559" w:type="dxa"/>
            <w:vAlign w:val="bottom"/>
          </w:tcPr>
          <w:p w14:paraId="50F39EC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5.6</w:t>
            </w:r>
          </w:p>
        </w:tc>
        <w:tc>
          <w:tcPr>
            <w:tcW w:w="284" w:type="dxa"/>
          </w:tcPr>
          <w:p w14:paraId="2D1F4AE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8A51F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69 x 10</w:t>
            </w:r>
            <w:r w:rsidRPr="001749DB">
              <w:rPr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992" w:type="dxa"/>
            <w:vAlign w:val="bottom"/>
          </w:tcPr>
          <w:p w14:paraId="69786CB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EE9FF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0.4</w:t>
            </w:r>
          </w:p>
        </w:tc>
        <w:tc>
          <w:tcPr>
            <w:tcW w:w="284" w:type="dxa"/>
          </w:tcPr>
          <w:p w14:paraId="1C7B7C2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4856D19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.13 x 10</w:t>
            </w:r>
            <w:r w:rsidRPr="001749DB">
              <w:rPr>
                <w:color w:val="000000"/>
                <w:vertAlign w:val="superscript"/>
                <w:lang w:val="en-US"/>
              </w:rPr>
              <w:t>-17</w:t>
            </w:r>
          </w:p>
        </w:tc>
        <w:tc>
          <w:tcPr>
            <w:tcW w:w="993" w:type="dxa"/>
            <w:vAlign w:val="bottom"/>
          </w:tcPr>
          <w:p w14:paraId="45B262A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6</w:t>
            </w:r>
          </w:p>
        </w:tc>
        <w:tc>
          <w:tcPr>
            <w:tcW w:w="1559" w:type="dxa"/>
            <w:vAlign w:val="bottom"/>
          </w:tcPr>
          <w:p w14:paraId="677F2BE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0.2</w:t>
            </w:r>
          </w:p>
        </w:tc>
      </w:tr>
      <w:tr w:rsidR="00A6640D" w:rsidRPr="001749DB" w14:paraId="250EF9E2" w14:textId="77777777" w:rsidTr="009B5990">
        <w:trPr>
          <w:trHeight w:val="288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3CFA3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8B7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1DF1EC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56 x 10</w:t>
            </w:r>
            <w:r w:rsidRPr="001749DB">
              <w:rPr>
                <w:color w:val="000000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7ABAE8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052486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5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B0E8E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541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01 x 10</w:t>
            </w:r>
            <w:r w:rsidRPr="001749DB">
              <w:rPr>
                <w:color w:val="000000"/>
                <w:vertAlign w:val="superscript"/>
                <w:lang w:val="en-US"/>
              </w:rPr>
              <w:t>-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27BC71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55B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7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F91DBD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9ACA8B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89 x 10</w:t>
            </w:r>
            <w:r w:rsidRPr="001749DB">
              <w:rPr>
                <w:color w:val="000000"/>
                <w:vertAlign w:val="superscript"/>
                <w:lang w:val="en-US"/>
              </w:rPr>
              <w:t>-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FD06E5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6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A26942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3.8</w:t>
            </w:r>
          </w:p>
        </w:tc>
      </w:tr>
      <w:tr w:rsidR="00A6640D" w:rsidRPr="001749DB" w14:paraId="59C85F3A" w14:textId="77777777" w:rsidTr="009B5990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18C9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Osteosarcoma</w:t>
            </w:r>
          </w:p>
          <w:p w14:paraId="54E4AE03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400" w:dyaOrig="360" w14:anchorId="15710F85">
                <v:shape id="_x0000_i1049" type="#_x0000_t75" style="width:1in;height:18pt" o:ole="">
                  <v:imagedata r:id="rId36" o:title=""/>
                </v:shape>
                <o:OLEObject Type="Embed" ProgID="Equation.DSMT4" ShapeID="_x0000_i1049" DrawAspect="Content" ObjectID="_1547726007" r:id="rId49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F47E8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5A61DC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06 x 10</w:t>
            </w:r>
            <w:r w:rsidRPr="001749DB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40D0A83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FD13E4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94F523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1287D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26 x 10</w:t>
            </w:r>
            <w:r w:rsidRPr="001749DB">
              <w:rPr>
                <w:color w:val="000000"/>
                <w:vertAlign w:val="superscript"/>
                <w:lang w:val="en-US"/>
              </w:rPr>
              <w:t>-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8F2E85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C9827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29EF60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75172D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3 x 10</w:t>
            </w:r>
            <w:r w:rsidRPr="001749DB">
              <w:rPr>
                <w:color w:val="000000"/>
                <w:vertAlign w:val="superscript"/>
                <w:lang w:val="en-US"/>
              </w:rPr>
              <w:t>-2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4AAF651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45C60C0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</w:tr>
      <w:tr w:rsidR="00A6640D" w:rsidRPr="001749DB" w14:paraId="115CFCF9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76FA297B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645B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F7DB5B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40 x 10</w:t>
            </w:r>
            <w:r w:rsidRPr="001749DB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4B1939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B77B45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0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4F299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AEBC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3 x 10</w:t>
            </w:r>
            <w:r w:rsidRPr="001749DB">
              <w:rPr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A34296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534C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2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466806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B58952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62 x 10</w:t>
            </w:r>
            <w:r w:rsidRPr="001749DB">
              <w:rPr>
                <w:color w:val="000000"/>
                <w:vertAlign w:val="superscript"/>
                <w:lang w:val="en-US"/>
              </w:rPr>
              <w:t>-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05FF48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C34D1A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1.8</w:t>
            </w:r>
          </w:p>
        </w:tc>
      </w:tr>
      <w:tr w:rsidR="00A6640D" w:rsidRPr="001749DB" w14:paraId="769A6F60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center"/>
          </w:tcPr>
          <w:p w14:paraId="37618897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1E22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00E793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6.88 x 10</w:t>
            </w:r>
            <w:r w:rsidRPr="001749DB">
              <w:rPr>
                <w:color w:val="000000"/>
                <w:vertAlign w:val="superscript"/>
                <w:lang w:val="en-US"/>
              </w:rPr>
              <w:t>-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4E0F6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BB187A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5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AE1C7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5B77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79 x 10</w:t>
            </w:r>
            <w:r w:rsidRPr="001749DB">
              <w:rPr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2DB8A8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EF9B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0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59DFD8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914090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13 x 10</w:t>
            </w:r>
            <w:r w:rsidRPr="001749DB">
              <w:rPr>
                <w:color w:val="000000"/>
                <w:vertAlign w:val="superscript"/>
                <w:lang w:val="en-US"/>
              </w:rPr>
              <w:t>-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0ABE58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D905F0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0.2</w:t>
            </w:r>
          </w:p>
        </w:tc>
      </w:tr>
      <w:tr w:rsidR="00A6640D" w:rsidRPr="001749DB" w14:paraId="019D61A4" w14:textId="77777777" w:rsidTr="009B5990">
        <w:trPr>
          <w:trHeight w:val="288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F9BEE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BC3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52AAA7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22 x 10</w:t>
            </w:r>
            <w:r w:rsidRPr="001749DB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10DAE72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38E2C56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5.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EBB81B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408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6.60 x 10</w:t>
            </w:r>
            <w:r w:rsidRPr="001749DB">
              <w:rPr>
                <w:color w:val="000000"/>
                <w:vertAlign w:val="superscript"/>
                <w:lang w:val="en-US"/>
              </w:rPr>
              <w:t>-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F96B9E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BF3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7.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B1FA69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2846507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57 x 10</w:t>
            </w:r>
            <w:r w:rsidRPr="001749DB">
              <w:rPr>
                <w:color w:val="000000"/>
                <w:vertAlign w:val="superscript"/>
                <w:lang w:val="en-US"/>
              </w:rPr>
              <w:t>-1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C8895E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6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0EEBA81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3.8</w:t>
            </w:r>
          </w:p>
        </w:tc>
      </w:tr>
      <w:tr w:rsidR="00A6640D" w:rsidRPr="001749DB" w14:paraId="134B5C10" w14:textId="77777777" w:rsidTr="009B5990">
        <w:trPr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82C9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Thyroid papillary/follicular carcinoma</w:t>
            </w:r>
          </w:p>
          <w:p w14:paraId="542100F5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(</w:t>
            </w:r>
            <w:r w:rsidRPr="001749DB">
              <w:rPr>
                <w:color w:val="000000"/>
                <w:position w:val="-12"/>
                <w:lang w:val="en-US"/>
              </w:rPr>
              <w:object w:dxaOrig="1400" w:dyaOrig="360" w14:anchorId="2D6D189D">
                <v:shape id="_x0000_i1050" type="#_x0000_t75" style="width:1in;height:18pt" o:ole="">
                  <v:imagedata r:id="rId38" o:title=""/>
                </v:shape>
                <o:OLEObject Type="Embed" ProgID="Equation.DSMT4" ShapeID="_x0000_i1050" DrawAspect="Content" ObjectID="_1547726008" r:id="rId50"/>
              </w:object>
            </w:r>
            <w:r w:rsidRPr="001749DB">
              <w:rPr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953B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31FA88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.31 x 10</w:t>
            </w:r>
            <w:r w:rsidRPr="001749DB">
              <w:rPr>
                <w:color w:val="00000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091812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913EEB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CBA860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8B5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41 x 10</w:t>
            </w:r>
            <w:r w:rsidRPr="001749DB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B51751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1AC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1E19CC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747B57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.96 x 10</w:t>
            </w:r>
            <w:r w:rsidRPr="001749DB">
              <w:rPr>
                <w:color w:val="000000"/>
                <w:vertAlign w:val="superscript"/>
                <w:lang w:val="en-US"/>
              </w:rPr>
              <w:t>-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5095AC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2ECD8F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0.0</w:t>
            </w:r>
          </w:p>
        </w:tc>
      </w:tr>
      <w:tr w:rsidR="00A6640D" w:rsidRPr="001749DB" w14:paraId="6BCEA3C3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bottom"/>
          </w:tcPr>
          <w:p w14:paraId="4D17825E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F11E9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vAlign w:val="bottom"/>
          </w:tcPr>
          <w:p w14:paraId="522FB43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05 x 10</w:t>
            </w:r>
            <w:r w:rsidRPr="001749DB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0B226E2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44</w:t>
            </w:r>
          </w:p>
        </w:tc>
        <w:tc>
          <w:tcPr>
            <w:tcW w:w="1559" w:type="dxa"/>
            <w:vAlign w:val="bottom"/>
          </w:tcPr>
          <w:p w14:paraId="42E816B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0.6</w:t>
            </w:r>
          </w:p>
        </w:tc>
        <w:tc>
          <w:tcPr>
            <w:tcW w:w="284" w:type="dxa"/>
          </w:tcPr>
          <w:p w14:paraId="5CBC812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B3E67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17 x 10</w:t>
            </w:r>
            <w:r w:rsidRPr="001749DB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2" w:type="dxa"/>
            <w:vAlign w:val="bottom"/>
          </w:tcPr>
          <w:p w14:paraId="7E9C9A7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DF05D9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2.1</w:t>
            </w:r>
          </w:p>
        </w:tc>
        <w:tc>
          <w:tcPr>
            <w:tcW w:w="284" w:type="dxa"/>
          </w:tcPr>
          <w:p w14:paraId="7EF0334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5FEBA4F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65 x 10</w:t>
            </w:r>
            <w:r w:rsidRPr="001749DB">
              <w:rPr>
                <w:color w:val="000000"/>
                <w:vertAlign w:val="superscript"/>
                <w:lang w:val="en-US"/>
              </w:rPr>
              <w:t>-18</w:t>
            </w:r>
          </w:p>
        </w:tc>
        <w:tc>
          <w:tcPr>
            <w:tcW w:w="993" w:type="dxa"/>
            <w:vAlign w:val="bottom"/>
          </w:tcPr>
          <w:p w14:paraId="6E23D1D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07</w:t>
            </w:r>
          </w:p>
        </w:tc>
        <w:tc>
          <w:tcPr>
            <w:tcW w:w="1559" w:type="dxa"/>
            <w:vAlign w:val="bottom"/>
          </w:tcPr>
          <w:p w14:paraId="6F35536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1.8</w:t>
            </w:r>
          </w:p>
        </w:tc>
      </w:tr>
      <w:tr w:rsidR="00A6640D" w:rsidRPr="001749DB" w14:paraId="1425D983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bottom"/>
          </w:tcPr>
          <w:p w14:paraId="716D52F8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14D9E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 x 10</w:t>
            </w:r>
            <w:r w:rsidRPr="001749DB">
              <w:rPr>
                <w:color w:val="000000"/>
                <w:vertAlign w:val="superscript"/>
                <w:lang w:val="en-US"/>
              </w:rPr>
              <w:t>-9</w:t>
            </w:r>
          </w:p>
        </w:tc>
        <w:tc>
          <w:tcPr>
            <w:tcW w:w="1276" w:type="dxa"/>
            <w:vAlign w:val="bottom"/>
          </w:tcPr>
          <w:p w14:paraId="5CF906E1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64 x 10</w:t>
            </w:r>
            <w:r w:rsidRPr="001749DB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5889BEE7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25</w:t>
            </w:r>
          </w:p>
        </w:tc>
        <w:tc>
          <w:tcPr>
            <w:tcW w:w="1559" w:type="dxa"/>
            <w:vAlign w:val="bottom"/>
          </w:tcPr>
          <w:p w14:paraId="376D839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5.6</w:t>
            </w:r>
          </w:p>
        </w:tc>
        <w:tc>
          <w:tcPr>
            <w:tcW w:w="284" w:type="dxa"/>
          </w:tcPr>
          <w:p w14:paraId="7F5E830F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6C7AA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14 x 10</w:t>
            </w:r>
            <w:r w:rsidRPr="001749DB">
              <w:rPr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992" w:type="dxa"/>
            <w:vAlign w:val="bottom"/>
          </w:tcPr>
          <w:p w14:paraId="35B6B04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3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9586BC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0.4</w:t>
            </w:r>
          </w:p>
        </w:tc>
        <w:tc>
          <w:tcPr>
            <w:tcW w:w="284" w:type="dxa"/>
          </w:tcPr>
          <w:p w14:paraId="4F5EA63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7D1ACC70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03 x 10</w:t>
            </w:r>
            <w:r w:rsidRPr="001749DB">
              <w:rPr>
                <w:color w:val="000000"/>
                <w:vertAlign w:val="superscript"/>
                <w:lang w:val="en-US"/>
              </w:rPr>
              <w:t>-18</w:t>
            </w:r>
          </w:p>
        </w:tc>
        <w:tc>
          <w:tcPr>
            <w:tcW w:w="993" w:type="dxa"/>
            <w:vAlign w:val="bottom"/>
          </w:tcPr>
          <w:p w14:paraId="0821E3B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5.06</w:t>
            </w:r>
          </w:p>
        </w:tc>
        <w:tc>
          <w:tcPr>
            <w:tcW w:w="1559" w:type="dxa"/>
            <w:vAlign w:val="bottom"/>
          </w:tcPr>
          <w:p w14:paraId="1728D2A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0.2</w:t>
            </w:r>
          </w:p>
        </w:tc>
      </w:tr>
      <w:tr w:rsidR="00A6640D" w:rsidRPr="001749DB" w14:paraId="2FA2D73F" w14:textId="77777777" w:rsidTr="009B5990">
        <w:trPr>
          <w:trHeight w:val="288"/>
        </w:trPr>
        <w:tc>
          <w:tcPr>
            <w:tcW w:w="2269" w:type="dxa"/>
            <w:vMerge/>
            <w:shd w:val="clear" w:color="auto" w:fill="auto"/>
            <w:noWrap/>
            <w:vAlign w:val="bottom"/>
          </w:tcPr>
          <w:p w14:paraId="0B163AB4" w14:textId="77777777" w:rsidR="00A6640D" w:rsidRPr="001749DB" w:rsidRDefault="00A6640D" w:rsidP="00CE311C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D6C32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 x 10</w:t>
            </w:r>
            <w:r w:rsidRPr="001749DB">
              <w:rPr>
                <w:color w:val="00000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  <w:vAlign w:val="bottom"/>
          </w:tcPr>
          <w:p w14:paraId="4008F4F3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2.92 x 10</w:t>
            </w:r>
            <w:r w:rsidRPr="001749DB">
              <w:rPr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32A9E30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4.00</w:t>
            </w:r>
          </w:p>
        </w:tc>
        <w:tc>
          <w:tcPr>
            <w:tcW w:w="1559" w:type="dxa"/>
            <w:vAlign w:val="bottom"/>
          </w:tcPr>
          <w:p w14:paraId="3A77215D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75.0</w:t>
            </w:r>
          </w:p>
        </w:tc>
        <w:tc>
          <w:tcPr>
            <w:tcW w:w="284" w:type="dxa"/>
          </w:tcPr>
          <w:p w14:paraId="0747D1DE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AE665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93 x 10</w:t>
            </w:r>
            <w:r w:rsidRPr="001749DB">
              <w:rPr>
                <w:color w:val="000000"/>
                <w:vertAlign w:val="superscript"/>
                <w:lang w:val="en-US"/>
              </w:rPr>
              <w:t>-11</w:t>
            </w:r>
          </w:p>
        </w:tc>
        <w:tc>
          <w:tcPr>
            <w:tcW w:w="992" w:type="dxa"/>
            <w:vAlign w:val="bottom"/>
          </w:tcPr>
          <w:p w14:paraId="7975AC1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.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581B24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87.5</w:t>
            </w:r>
          </w:p>
        </w:tc>
        <w:tc>
          <w:tcPr>
            <w:tcW w:w="284" w:type="dxa"/>
          </w:tcPr>
          <w:p w14:paraId="791608D2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vAlign w:val="bottom"/>
          </w:tcPr>
          <w:p w14:paraId="5D5D4AD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.27 x 10</w:t>
            </w:r>
            <w:r w:rsidRPr="001749DB">
              <w:rPr>
                <w:color w:val="000000"/>
                <w:vertAlign w:val="superscript"/>
                <w:lang w:val="en-US"/>
              </w:rPr>
              <w:t>-17</w:t>
            </w:r>
          </w:p>
        </w:tc>
        <w:tc>
          <w:tcPr>
            <w:tcW w:w="993" w:type="dxa"/>
            <w:vAlign w:val="bottom"/>
          </w:tcPr>
          <w:p w14:paraId="5F0CD8F8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16.00</w:t>
            </w:r>
          </w:p>
        </w:tc>
        <w:tc>
          <w:tcPr>
            <w:tcW w:w="1559" w:type="dxa"/>
            <w:vAlign w:val="bottom"/>
          </w:tcPr>
          <w:p w14:paraId="0AEC8B26" w14:textId="77777777" w:rsidR="00A6640D" w:rsidRPr="001749DB" w:rsidRDefault="00A6640D" w:rsidP="00CE311C">
            <w:pPr>
              <w:jc w:val="center"/>
              <w:rPr>
                <w:color w:val="000000"/>
                <w:lang w:val="en-US"/>
              </w:rPr>
            </w:pPr>
            <w:r w:rsidRPr="001749DB">
              <w:rPr>
                <w:color w:val="000000"/>
                <w:lang w:val="en-US"/>
              </w:rPr>
              <w:t>93.8</w:t>
            </w:r>
          </w:p>
        </w:tc>
      </w:tr>
    </w:tbl>
    <w:p w14:paraId="101DB174" w14:textId="77777777" w:rsidR="00774E3B" w:rsidRDefault="00774E3B" w:rsidP="00CE311C">
      <w:pPr>
        <w:pStyle w:val="BodyText3"/>
        <w:tabs>
          <w:tab w:val="clear" w:pos="4513"/>
        </w:tabs>
        <w:sectPr w:rsidR="00774E3B" w:rsidSect="00B013CC">
          <w:endnotePr>
            <w:numFmt w:val="decimal"/>
          </w:endnotePr>
          <w:pgSz w:w="16840" w:h="11907" w:orient="landscape" w:code="9"/>
          <w:pgMar w:top="851" w:right="851" w:bottom="851" w:left="567" w:header="1440" w:footer="1440" w:gutter="0"/>
          <w:cols w:space="567"/>
          <w:noEndnote/>
          <w:docGrid w:linePitch="272"/>
        </w:sectPr>
      </w:pPr>
    </w:p>
    <w:p w14:paraId="46B61C75" w14:textId="2341D762" w:rsidR="00A6640D" w:rsidRPr="00CE311C" w:rsidRDefault="000745C7" w:rsidP="00CE311C">
      <w:pPr>
        <w:pStyle w:val="BodyText3"/>
        <w:tabs>
          <w:tab w:val="clear" w:pos="4513"/>
        </w:tabs>
        <w:rPr>
          <w:b w:val="0"/>
          <w:color w:val="000000"/>
          <w:szCs w:val="24"/>
          <w:lang w:val="en-US"/>
        </w:rPr>
      </w:pPr>
      <w:r w:rsidRPr="00CE311C">
        <w:rPr>
          <w:szCs w:val="24"/>
        </w:rPr>
        <w:lastRenderedPageBreak/>
        <w:t>Table A</w:t>
      </w:r>
      <w:r>
        <w:rPr>
          <w:szCs w:val="24"/>
        </w:rPr>
        <w:t>4 in S1 Appendix</w:t>
      </w:r>
      <w:r w:rsidR="00A6640D" w:rsidRPr="00077F45">
        <w:rPr>
          <w:szCs w:val="24"/>
        </w:rPr>
        <w:t xml:space="preserve">. Linear regression analysis of REIC for Japanese population </w:t>
      </w:r>
      <w:r w:rsidR="00A6640D" w:rsidRPr="00077F45"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United Nations Scientific Committee on the Effects of Atomic Radiation (UNSCEAR)&lt;/Author&gt;&lt;Year&gt;2008&lt;/Year&gt;&lt;RecNum&gt;912&lt;/RecNum&gt;&lt;DisplayText&gt;[2]&lt;/DisplayText&gt;&lt;record&gt;&lt;rec-number&gt;912&lt;/rec-number&gt;&lt;foreign-keys&gt;&lt;key app="EN" db-id="vat2tevxfaawa3e22eovr9wnf9ffza0aaewf" timestamp="1382563313"&gt;912&lt;/key&gt;&lt;/foreign-keys&gt;&lt;ref-type name="Generic"&gt;13&lt;/ref-type&gt;&lt;contributors&gt;&lt;authors&gt;&lt;author&gt;United Nations Scientific Committee on the Effects of Atomic Radiation (UNSCEAR),&lt;/author&gt;&lt;/authors&gt;&lt;/contributors&gt;&lt;titles&gt;&lt;title&gt;&lt;style face="normal" font="Times New Roman" size="100%"&gt;UNSCEAR 2006 Report. Annex A. Epidemiological Studies of Radiation and Cancer&lt;/style&gt;&lt;/title&gt;&lt;/titles&gt;&lt;pages&gt;13-322&lt;/pages&gt;&lt;reprint-edition&gt;Not in File&lt;/reprint-edition&gt;&lt;keywords&gt;&lt;keyword&gt;Radiation&lt;/keyword&gt;&lt;/keywords&gt;&lt;dates&gt;&lt;year&gt;2008&lt;/year&gt;&lt;pub-dates&gt;&lt;date&gt;2008&lt;/date&gt;&lt;/pub-dates&gt;&lt;/dates&gt;&lt;pub-location&gt;New York&lt;/pub-location&gt;&lt;publisher&gt;United Nations&lt;/publisher&gt;&lt;isbn&gt;978-92-1-142263-4&lt;/isbn&gt;&lt;label&gt;950&lt;/label&gt;&lt;urls&gt;&lt;/urls&gt;&lt;/record&gt;&lt;/Cite&gt;&lt;/EndNote&gt;</w:instrText>
      </w:r>
      <w:r w:rsidR="00A6640D" w:rsidRPr="00077F45">
        <w:rPr>
          <w:szCs w:val="24"/>
        </w:rPr>
        <w:fldChar w:fldCharType="separate"/>
      </w:r>
      <w:r>
        <w:rPr>
          <w:noProof/>
          <w:szCs w:val="24"/>
        </w:rPr>
        <w:t>[2]</w:t>
      </w:r>
      <w:r w:rsidR="00A6640D" w:rsidRPr="00077F45">
        <w:rPr>
          <w:szCs w:val="24"/>
        </w:rPr>
        <w:fldChar w:fldCharType="end"/>
      </w:r>
      <w:r w:rsidR="00A6640D" w:rsidRPr="00077F45">
        <w:rPr>
          <w:szCs w:val="24"/>
        </w:rPr>
        <w:t xml:space="preserve"> (using ICRP recommended weighting </w:t>
      </w:r>
      <w:r w:rsidR="00A6640D" w:rsidRPr="00077F45"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International Commission on Radiological Protection&lt;/Author&gt;&lt;Year&gt;2007&lt;/Year&gt;&lt;RecNum&gt;785&lt;/RecNum&gt;&lt;DisplayText&gt;[3]&lt;/DisplayText&gt;&lt;record&gt;&lt;rec-number&gt;785&lt;/rec-number&gt;&lt;foreign-keys&gt;&lt;key app="EN" db-id="vat2tevxfaawa3e22eovr9wnf9ffza0aaewf" timestamp="1382563312"&gt;785&lt;/key&gt;&lt;/foreign-keys&gt;&lt;ref-type name="Journal Article"&gt;17&lt;/ref-type&gt;&lt;contributors&gt;&lt;authors&gt;&lt;author&gt;International Commission on Radiological Protection,&lt;/author&gt;&lt;/authors&gt;&lt;/contributors&gt;&lt;titles&gt;&lt;title&gt;The 2007 Recommendations of the International Commission on Radiological Protection. ICRP publication 103&lt;/title&gt;&lt;secondary-title&gt;Ann. ICRP&lt;/secondary-title&gt;&lt;/titles&gt;&lt;periodical&gt;&lt;full-title&gt;Ann. ICRP&lt;/full-title&gt;&lt;/periodical&gt;&lt;pages&gt;1-332&lt;/pages&gt;&lt;volume&gt;37&lt;/volume&gt;&lt;number&gt;2-4&lt;/number&gt;&lt;reprint-edition&gt;Not in File&lt;/reprint-edition&gt;&lt;keywords&gt;&lt;keyword&gt;Emergencies&lt;/keyword&gt;&lt;keyword&gt;Environmental Exposure&lt;/keyword&gt;&lt;keyword&gt;Health Physics&lt;/keyword&gt;&lt;keyword&gt;Humans&lt;/keyword&gt;&lt;keyword&gt;International Agencies&lt;/keyword&gt;&lt;keyword&gt;Occupational Exposure&lt;/keyword&gt;&lt;keyword&gt;prevention &amp;amp; control&lt;/keyword&gt;&lt;keyword&gt;Radiation&lt;/keyword&gt;&lt;keyword&gt;Radiation Injuries&lt;/keyword&gt;&lt;keyword&gt;Radiation Monitoring&lt;/keyword&gt;&lt;keyword&gt;Radiation Protection&lt;/keyword&gt;&lt;keyword&gt;Radiometry&lt;/keyword&gt;&lt;keyword&gt;Risk&lt;/keyword&gt;&lt;/keywords&gt;&lt;dates&gt;&lt;year&gt;2007&lt;/year&gt;&lt;pub-dates&gt;&lt;date&gt;2007&lt;/date&gt;&lt;/pub-dates&gt;&lt;/dates&gt;&lt;label&gt;823&lt;/label&gt;&lt;urls&gt;&lt;related-urls&gt;&lt;url&gt;http://www.ncbi.nlm.nih.gov/pubmed/18082557&lt;/url&gt;&lt;/related-urls&gt;&lt;/urls&gt;&lt;electronic-resource-num&gt;S0146-6453(07)00031-0 [pii];10.1016/j.icrp.2007.10.003 [doi]&lt;/electronic-resource-num&gt;&lt;/record&gt;&lt;/Cite&gt;&lt;/EndNote&gt;</w:instrText>
      </w:r>
      <w:r w:rsidR="00A6640D" w:rsidRPr="00077F45">
        <w:rPr>
          <w:szCs w:val="24"/>
        </w:rPr>
        <w:fldChar w:fldCharType="separate"/>
      </w:r>
      <w:r>
        <w:rPr>
          <w:noProof/>
          <w:szCs w:val="24"/>
        </w:rPr>
        <w:t>[3]</w:t>
      </w:r>
      <w:r w:rsidR="00A6640D" w:rsidRPr="00077F45">
        <w:rPr>
          <w:szCs w:val="24"/>
        </w:rPr>
        <w:fldChar w:fldCharType="end"/>
      </w:r>
      <w:r w:rsidR="00A6640D" w:rsidRPr="00077F45">
        <w:rPr>
          <w:szCs w:val="24"/>
        </w:rPr>
        <w:t xml:space="preserve"> of EAR vs ERR risks) </w:t>
      </w:r>
      <w:r w:rsidR="00A6640D" w:rsidRPr="00CE311C">
        <w:rPr>
          <w:color w:val="000000"/>
          <w:szCs w:val="24"/>
          <w:lang w:val="en-US"/>
        </w:rPr>
        <w:t xml:space="preserve">(dependent variable) </w:t>
      </w:r>
      <w:r w:rsidR="00A6640D" w:rsidRPr="00077F45">
        <w:rPr>
          <w:szCs w:val="24"/>
        </w:rPr>
        <w:t xml:space="preserve">versus </w:t>
      </w:r>
      <w:r w:rsidR="00A6640D" w:rsidRPr="00CE311C">
        <w:rPr>
          <w:color w:val="000000"/>
          <w:szCs w:val="24"/>
          <w:lang w:val="en-US"/>
        </w:rPr>
        <w:t xml:space="preserve">probability[at least one mutation is mutagen-induced | cancer occurs] (independent variable). </w:t>
      </w:r>
      <w:r w:rsidR="00A6640D" w:rsidRPr="00CE311C">
        <w:rPr>
          <w:b w:val="0"/>
          <w:color w:val="000000"/>
          <w:szCs w:val="24"/>
          <w:lang w:val="en-US"/>
        </w:rPr>
        <w:t xml:space="preserve">The conditional probability is evaluated </w:t>
      </w:r>
      <w:r w:rsidR="009B5990" w:rsidRPr="00CE311C">
        <w:rPr>
          <w:b w:val="0"/>
          <w:color w:val="000000"/>
          <w:szCs w:val="24"/>
          <w:lang w:val="en-US"/>
        </w:rPr>
        <w:t>(via expression (9</w:t>
      </w:r>
      <w:r w:rsidR="00A6640D" w:rsidRPr="00CE311C">
        <w:rPr>
          <w:b w:val="0"/>
          <w:color w:val="000000"/>
          <w:szCs w:val="24"/>
          <w:lang w:val="en-US"/>
        </w:rPr>
        <w:t xml:space="preserve">)) </w:t>
      </w:r>
      <w:r w:rsidR="006C7E4B" w:rsidRPr="00CE311C">
        <w:rPr>
          <w:b w:val="0"/>
          <w:color w:val="000000"/>
          <w:szCs w:val="24"/>
          <w:lang w:val="en-US"/>
        </w:rPr>
        <w:t xml:space="preserve">using a </w:t>
      </w:r>
      <w:r w:rsidR="00A6640D" w:rsidRPr="00CE311C">
        <w:rPr>
          <w:b w:val="0"/>
          <w:color w:val="000000"/>
          <w:szCs w:val="24"/>
          <w:lang w:val="en-US"/>
        </w:rPr>
        <w:t xml:space="preserve">generalization of the model of Wu </w:t>
      </w:r>
      <w:r w:rsidR="00A6640D" w:rsidRPr="00CE311C">
        <w:rPr>
          <w:b w:val="0"/>
          <w:i/>
          <w:color w:val="000000"/>
          <w:szCs w:val="24"/>
          <w:lang w:val="en-US"/>
        </w:rPr>
        <w:t>et al.</w:t>
      </w:r>
      <w:r w:rsidR="00A6640D" w:rsidRPr="00CE311C">
        <w:rPr>
          <w:b w:val="0"/>
          <w:color w:val="000000"/>
          <w:szCs w:val="24"/>
          <w:lang w:val="en-US"/>
        </w:rPr>
        <w:t xml:space="preserve"> </w:t>
      </w:r>
      <w:r w:rsidR="00A6640D" w:rsidRPr="00CE311C">
        <w:rPr>
          <w:b w:val="0"/>
          <w:color w:val="000000"/>
          <w:szCs w:val="24"/>
          <w:lang w:val="en-US"/>
        </w:rPr>
        <w:fldChar w:fldCharType="begin"/>
      </w:r>
      <w:r>
        <w:rPr>
          <w:b w:val="0"/>
          <w:color w:val="000000"/>
          <w:szCs w:val="24"/>
          <w:lang w:val="en-US"/>
        </w:rPr>
        <w:instrText xml:space="preserve"> ADDIN EN.CITE &lt;EndNote&gt;&lt;Cite&gt;&lt;Author&gt;Wu&lt;/Author&gt;&lt;Year&gt;2016&lt;/Year&gt;&lt;RecNum&gt;33817&lt;/RecNum&gt;&lt;DisplayText&gt;[1]&lt;/DisplayText&gt;&lt;record&gt;&lt;rec-number&gt;33817&lt;/rec-number&gt;&lt;foreign-keys&gt;&lt;key app="EN" db-id="vat2tevxfaawa3e22eovr9wnf9ffza0aaewf" timestamp="1452561663"&gt;33817&lt;/key&gt;&lt;/foreign-keys&gt;&lt;ref-type name="Journal Article"&gt;17&lt;/ref-type&gt;&lt;contributors&gt;&lt;authors&gt;&lt;author&gt;Wu, S.&lt;/author&gt;&lt;author&gt;Powers, S.&lt;/author&gt;&lt;author&gt;Zhu, W.&lt;/author&gt;&lt;author&gt;Hannun, Y. A.&lt;/author&gt;&lt;/authors&gt;&lt;/contributors&gt;&lt;auth-address&gt;Department of Applied Mathematics and Statistics, Stony Brook University, Stony Brook, New York 11794, USA.&amp;#xD;Stony Brook Cancer Center, Stony Brook University, Health Sciences Center, Stony Brook, New York 11794, USA.&amp;#xD;Department of Pathology, Stony Brook University, Health Sciences Center, Stony Brook, New York 11794, USA.&amp;#xD;Department of Medicine, Stony Brook University, Health Sciences Center, Stony Brook, New York 11794, USA.&amp;#xD;Department of Biochemistry, Stony Brook University, Health Sciences Center, Stony Brook, New York 11794, USA.&lt;/auth-address&gt;&lt;titles&gt;&lt;title&gt;Substantial contribution of extrinsic risk factors to cancer development&lt;/title&gt;&lt;secondary-title&gt;Nature&lt;/secondary-title&gt;&lt;/titles&gt;&lt;periodical&gt;&lt;full-title&gt;Nature&lt;/full-title&gt;&lt;/periodical&gt;&lt;pages&gt;43-7&lt;/pages&gt;&lt;volume&gt;529&lt;/volume&gt;&lt;number&gt;7584&lt;/number&gt;&lt;dates&gt;&lt;year&gt;2016&lt;/year&gt;&lt;pub-dates&gt;&lt;date&gt;Jan 7&lt;/date&gt;&lt;/pub-dates&gt;&lt;/dates&gt;&lt;isbn&gt;1476-4687 (Electronic)&amp;#xD;0028-0836 (Linking)&lt;/isbn&gt;&lt;accession-num&gt;26675728&lt;/accession-num&gt;&lt;urls&gt;&lt;related-urls&gt;&lt;url&gt;http://www.ncbi.nlm.nih.gov/pubmed/26675728&lt;/url&gt;&lt;/related-urls&gt;&lt;/urls&gt;&lt;electronic-resource-num&gt;10.1038/nature16166&lt;/electronic-resource-num&gt;&lt;/record&gt;&lt;/Cite&gt;&lt;/EndNote&gt;</w:instrText>
      </w:r>
      <w:r w:rsidR="00A6640D" w:rsidRPr="00CE311C">
        <w:rPr>
          <w:b w:val="0"/>
          <w:color w:val="000000"/>
          <w:szCs w:val="24"/>
          <w:lang w:val="en-US"/>
        </w:rPr>
        <w:fldChar w:fldCharType="separate"/>
      </w:r>
      <w:r>
        <w:rPr>
          <w:b w:val="0"/>
          <w:noProof/>
          <w:color w:val="000000"/>
          <w:szCs w:val="24"/>
          <w:lang w:val="en-US"/>
        </w:rPr>
        <w:t>[1]</w:t>
      </w:r>
      <w:r w:rsidR="00A6640D" w:rsidRPr="00CE311C">
        <w:rPr>
          <w:b w:val="0"/>
          <w:color w:val="000000"/>
          <w:szCs w:val="24"/>
          <w:lang w:val="en-US"/>
        </w:rPr>
        <w:fldChar w:fldCharType="end"/>
      </w:r>
      <w:r w:rsidR="00A6640D" w:rsidRPr="00CE311C">
        <w:rPr>
          <w:b w:val="0"/>
          <w:color w:val="000000"/>
          <w:szCs w:val="24"/>
          <w:lang w:val="en-US"/>
        </w:rPr>
        <w:t xml:space="preserve"> using </w:t>
      </w:r>
      <w:r w:rsidR="00A6640D" w:rsidRPr="00CE311C">
        <w:rPr>
          <w:b w:val="0"/>
          <w:i/>
          <w:color w:val="000000"/>
          <w:szCs w:val="24"/>
          <w:lang w:val="en-US"/>
        </w:rPr>
        <w:t xml:space="preserve">k </w:t>
      </w:r>
      <w:r w:rsidR="00A6640D" w:rsidRPr="00CE311C">
        <w:rPr>
          <w:b w:val="0"/>
          <w:color w:val="000000"/>
          <w:szCs w:val="24"/>
          <w:lang w:val="en-US"/>
        </w:rPr>
        <w:t xml:space="preserve">= 1 to 4 critical cancer mutations, a spontaneous mutation rate of </w:t>
      </w:r>
      <w:r w:rsidR="009F4CEC" w:rsidRPr="00077F45">
        <w:rPr>
          <w:position w:val="-12"/>
          <w:szCs w:val="24"/>
        </w:rPr>
        <w:object w:dxaOrig="279" w:dyaOrig="360" w14:anchorId="2F9956A4">
          <v:shape id="_x0000_i1051" type="#_x0000_t75" style="width:12pt;height:18pt" o:ole="">
            <v:imagedata r:id="rId51" o:title=""/>
          </v:shape>
          <o:OLEObject Type="Embed" ProgID="Equation.DSMT4" ShapeID="_x0000_i1051" DrawAspect="Content" ObjectID="_1547726009" r:id="rId52"/>
        </w:object>
      </w:r>
      <w:r w:rsidR="00A6640D" w:rsidRPr="00CE311C">
        <w:rPr>
          <w:b w:val="0"/>
          <w:color w:val="000000"/>
          <w:szCs w:val="24"/>
          <w:lang w:val="en-US"/>
        </w:rPr>
        <w:t xml:space="preserve"> =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8</w:t>
      </w:r>
      <w:r w:rsidR="00A6640D" w:rsidRPr="00CE311C">
        <w:rPr>
          <w:b w:val="0"/>
          <w:color w:val="000000"/>
          <w:szCs w:val="24"/>
          <w:lang w:val="en-US"/>
        </w:rPr>
        <w:t xml:space="preserve"> per cell division, and a mutagen-induced mutation rate, </w:t>
      </w:r>
      <w:r w:rsidR="009F4CEC" w:rsidRPr="00077F45">
        <w:rPr>
          <w:position w:val="-12"/>
          <w:szCs w:val="24"/>
        </w:rPr>
        <w:object w:dxaOrig="340" w:dyaOrig="360" w14:anchorId="4F3195B5">
          <v:shape id="_x0000_i1052" type="#_x0000_t75" style="width:18pt;height:18pt" o:ole="">
            <v:imagedata r:id="rId24" o:title=""/>
          </v:shape>
          <o:OLEObject Type="Embed" ProgID="Equation.DSMT4" ShapeID="_x0000_i1052" DrawAspect="Content" ObjectID="_1547726010" r:id="rId53"/>
        </w:object>
      </w:r>
      <w:r w:rsidR="009F4CEC" w:rsidRPr="00077F45">
        <w:rPr>
          <w:szCs w:val="24"/>
        </w:rPr>
        <w:t>=</w:t>
      </w:r>
      <w:r w:rsidR="00A6640D" w:rsidRPr="00CE311C">
        <w:rPr>
          <w:b w:val="0"/>
          <w:color w:val="000000"/>
          <w:szCs w:val="24"/>
          <w:lang w:val="en-US"/>
        </w:rPr>
        <w:t xml:space="preserve"> 2 x 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9</w:t>
      </w:r>
      <w:r w:rsidR="00A6640D" w:rsidRPr="00CE311C">
        <w:rPr>
          <w:b w:val="0"/>
          <w:color w:val="000000"/>
          <w:szCs w:val="24"/>
          <w:lang w:val="en-US"/>
        </w:rPr>
        <w:t>, 5 x 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9</w:t>
      </w:r>
      <w:r w:rsidR="00A6640D" w:rsidRPr="00CE311C">
        <w:rPr>
          <w:b w:val="0"/>
          <w:color w:val="000000"/>
          <w:szCs w:val="24"/>
          <w:lang w:val="en-US"/>
        </w:rPr>
        <w:t xml:space="preserve"> or 1 x 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8</w:t>
      </w:r>
      <w:r w:rsidR="00A6640D" w:rsidRPr="00CE311C">
        <w:rPr>
          <w:b w:val="0"/>
          <w:color w:val="000000"/>
          <w:szCs w:val="24"/>
          <w:lang w:val="en-US"/>
        </w:rPr>
        <w:t xml:space="preserve"> per cell division</w:t>
      </w:r>
      <w:r w:rsidR="00A6640D" w:rsidRPr="00CE311C">
        <w:rPr>
          <w:b w:val="0"/>
          <w:szCs w:val="24"/>
        </w:rPr>
        <w:t>, mutagen-associated rates increase from 0 after the first third of stem cell divisions</w:t>
      </w:r>
      <w:r w:rsidR="00A6640D" w:rsidRPr="00CE311C">
        <w:rPr>
          <w:b w:val="0"/>
          <w:color w:val="000000"/>
          <w:szCs w:val="24"/>
          <w:lang w:val="en-US"/>
        </w:rPr>
        <w:t xml:space="preserve">. The data used in the regression are given in Table A1 </w:t>
      </w:r>
      <w:r>
        <w:rPr>
          <w:b w:val="0"/>
          <w:color w:val="000000"/>
          <w:szCs w:val="24"/>
          <w:lang w:val="en-US"/>
        </w:rPr>
        <w:t xml:space="preserve">in S1 Appendix </w:t>
      </w:r>
      <w:r w:rsidR="00A6640D" w:rsidRPr="00CE311C">
        <w:rPr>
          <w:b w:val="0"/>
          <w:color w:val="000000"/>
          <w:szCs w:val="24"/>
          <w:lang w:val="en-US"/>
        </w:rPr>
        <w:t xml:space="preserve">and in Table 1 of Little </w:t>
      </w:r>
      <w:r w:rsidR="00A6640D" w:rsidRPr="00CE311C">
        <w:rPr>
          <w:b w:val="0"/>
          <w:i/>
          <w:color w:val="000000"/>
          <w:szCs w:val="24"/>
          <w:lang w:val="en-US"/>
        </w:rPr>
        <w:t>et al.</w:t>
      </w:r>
      <w:r w:rsidR="00A6640D" w:rsidRPr="00077F45">
        <w:rPr>
          <w:b w:val="0"/>
          <w:color w:val="000000" w:themeColor="text1"/>
          <w:szCs w:val="24"/>
        </w:rPr>
        <w:t xml:space="preserve"> </w:t>
      </w:r>
      <w:r w:rsidR="00A6640D" w:rsidRPr="00077F45">
        <w:rPr>
          <w:b w:val="0"/>
          <w:color w:val="000000" w:themeColor="text1"/>
          <w:szCs w:val="24"/>
        </w:rPr>
        <w:fldChar w:fldCharType="begin"/>
      </w:r>
      <w:r>
        <w:rPr>
          <w:b w:val="0"/>
          <w:color w:val="000000" w:themeColor="text1"/>
          <w:szCs w:val="24"/>
        </w:rPr>
        <w:instrText xml:space="preserve"> ADDIN EN.CITE &lt;EndNote&gt;&lt;Cite&gt;&lt;Author&gt;Little&lt;/Author&gt;&lt;Year&gt;2016&lt;/Year&gt;&lt;RecNum&gt;33889&lt;/RecNum&gt;&lt;DisplayText&gt;[4]&lt;/DisplayText&gt;&lt;record&gt;&lt;rec-number&gt;33889&lt;/rec-number&gt;&lt;foreign-keys&gt;&lt;key app="EN" db-id="vat2tevxfaawa3e22eovr9wnf9ffza0aaewf" timestamp="1459451429"&gt;33889&lt;/key&gt;&lt;/foreign-keys&gt;&lt;ref-type name="Journal Article"&gt;17&lt;/ref-type&gt;&lt;contributors&gt;&lt;authors&gt;&lt;author&gt;Little, M. P.&lt;/author&gt;&lt;author&gt;Hendry, J. H.&lt;/author&gt;&lt;author&gt;Puskin, J. S.&lt;/author&gt;&lt;/authors&gt;&lt;/contributors&gt;&lt;titles&gt;&lt;title&gt;Lack of correlation between stem-cell proliferation and radiation- or smoking-associated cancer risk&lt;/title&gt;&lt;secondary-title&gt;PLoS ONE&lt;/secondary-title&gt;&lt;/titles&gt;&lt;periodical&gt;&lt;full-title&gt;PLoS One&lt;/full-title&gt;&lt;abbr-1&gt;PloS one&lt;/abbr-1&gt;&lt;/periodical&gt;&lt;pages&gt;e0150335&lt;/pages&gt;&lt;volume&gt;11&lt;/volume&gt;&lt;number&gt;3&lt;/number&gt;&lt;dates&gt;&lt;year&gt;2016&lt;/year&gt;&lt;/dates&gt;&lt;publisher&gt;Public Library of Science&lt;/publisher&gt;&lt;urls&gt;&lt;related-urls&gt;&lt;url&gt;http://dx.doi.org/10.1371%2Fjournal.pone.0150335&lt;/url&gt;&lt;/related-urls&gt;&lt;/urls&gt;&lt;electronic-resource-num&gt;10.1371/journal.pone.0150335&lt;/electronic-resource-num&gt;&lt;/record&gt;&lt;/Cite&gt;&lt;/EndNote&gt;</w:instrText>
      </w:r>
      <w:r w:rsidR="00A6640D" w:rsidRPr="00077F45">
        <w:rPr>
          <w:b w:val="0"/>
          <w:color w:val="000000" w:themeColor="text1"/>
          <w:szCs w:val="24"/>
        </w:rPr>
        <w:fldChar w:fldCharType="separate"/>
      </w:r>
      <w:r>
        <w:rPr>
          <w:b w:val="0"/>
          <w:noProof/>
          <w:color w:val="000000" w:themeColor="text1"/>
          <w:szCs w:val="24"/>
        </w:rPr>
        <w:t>[4]</w:t>
      </w:r>
      <w:r w:rsidR="00A6640D" w:rsidRPr="00077F45">
        <w:rPr>
          <w:b w:val="0"/>
          <w:color w:val="000000" w:themeColor="text1"/>
          <w:szCs w:val="24"/>
        </w:rPr>
        <w:fldChar w:fldCharType="end"/>
      </w:r>
      <w:r w:rsidR="00A6640D" w:rsidRPr="00CE311C">
        <w:rPr>
          <w:b w:val="0"/>
          <w:color w:val="000000"/>
          <w:szCs w:val="24"/>
          <w:lang w:val="en-US"/>
        </w:rPr>
        <w:t>.</w:t>
      </w:r>
    </w:p>
    <w:tbl>
      <w:tblPr>
        <w:tblW w:w="1481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91"/>
        <w:gridCol w:w="2332"/>
        <w:gridCol w:w="2096"/>
        <w:gridCol w:w="2977"/>
        <w:gridCol w:w="992"/>
        <w:gridCol w:w="2022"/>
        <w:gridCol w:w="3100"/>
      </w:tblGrid>
      <w:tr w:rsidR="00A6640D" w:rsidRPr="001749DB" w14:paraId="79E2F4C0" w14:textId="77777777" w:rsidTr="00CE311C">
        <w:trPr>
          <w:trHeight w:val="32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9F0D" w14:textId="77777777" w:rsidR="00A6640D" w:rsidRPr="001749DB" w:rsidRDefault="00A6640D" w:rsidP="009B5990">
            <w:pPr>
              <w:jc w:val="both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iCs/>
                <w:color w:val="000000"/>
                <w:sz w:val="24"/>
                <w:szCs w:val="24"/>
                <w:lang w:val="en-US"/>
              </w:rPr>
              <w:t>Number of cancer mutations</w:t>
            </w:r>
            <w:r w:rsidRPr="001749DB">
              <w:rPr>
                <w:i/>
                <w:iCs/>
                <w:color w:val="000000"/>
                <w:sz w:val="24"/>
                <w:szCs w:val="24"/>
                <w:lang w:val="en-US"/>
              </w:rPr>
              <w:t xml:space="preserve"> k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9ACD" w14:textId="3E133DC2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Spontaneous mutation rate (</w:t>
            </w:r>
            <w:r w:rsidR="009F4CEC" w:rsidRPr="001749DB">
              <w:rPr>
                <w:position w:val="-12"/>
              </w:rPr>
              <w:object w:dxaOrig="279" w:dyaOrig="360" w14:anchorId="0227707E">
                <v:shape id="_x0000_i1053" type="#_x0000_t75" style="width:12pt;height:18pt" o:ole="">
                  <v:imagedata r:id="rId51" o:title=""/>
                </v:shape>
                <o:OLEObject Type="Embed" ProgID="Equation.DSMT4" ShapeID="_x0000_i1053" DrawAspect="Content" ObjectID="_1547726011" r:id="rId54"/>
              </w:object>
            </w:r>
            <w:r w:rsidRPr="001749DB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8595" w14:textId="4B28947F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Mutagen-induced mutation rate (</w:t>
            </w:r>
            <w:r w:rsidR="009F4CEC" w:rsidRPr="001749DB">
              <w:rPr>
                <w:position w:val="-12"/>
              </w:rPr>
              <w:object w:dxaOrig="340" w:dyaOrig="360" w14:anchorId="67052350">
                <v:shape id="_x0000_i1054" type="#_x0000_t75" style="width:18pt;height:18pt" o:ole="">
                  <v:imagedata r:id="rId24" o:title=""/>
                </v:shape>
                <o:OLEObject Type="Embed" ProgID="Equation.DSMT4" ShapeID="_x0000_i1054" DrawAspect="Content" ObjectID="_1547726012" r:id="rId55"/>
              </w:object>
            </w:r>
            <w:r w:rsidRPr="001749DB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A08A" w14:textId="01745C6F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1749DB">
              <w:rPr>
                <w:color w:val="000000"/>
                <w:sz w:val="24"/>
                <w:szCs w:val="24"/>
                <w:lang w:val="en-US"/>
              </w:rPr>
              <w:t>-value of trend</w:t>
            </w:r>
            <w:r w:rsidR="0055694A">
              <w:rPr>
                <w:color w:val="000000"/>
                <w:sz w:val="24"/>
                <w:szCs w:val="24"/>
                <w:lang w:val="en-US"/>
              </w:rPr>
              <w:t xml:space="preserve"> / </w:t>
            </w:r>
            <w:r w:rsidR="0055694A" w:rsidRPr="001749DB">
              <w:rPr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="0055694A" w:rsidRPr="001749DB">
              <w:rPr>
                <w:color w:val="000000"/>
                <w:sz w:val="24"/>
                <w:szCs w:val="24"/>
                <w:lang w:val="en-US"/>
              </w:rPr>
              <w:t>-value of trend</w:t>
            </w:r>
            <w:r w:rsidR="0055694A">
              <w:rPr>
                <w:color w:val="000000"/>
                <w:sz w:val="24"/>
                <w:szCs w:val="24"/>
                <w:lang w:val="en-US"/>
              </w:rPr>
              <w:t xml:space="preserve"> with outliers removed</w:t>
            </w:r>
            <w:r w:rsidR="0055694A" w:rsidRPr="008C025E">
              <w:rPr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87E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R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847A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Pearson correlation coefficient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3B2C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Spearman correlation coefficient</w:t>
            </w:r>
          </w:p>
        </w:tc>
      </w:tr>
      <w:tr w:rsidR="00A6640D" w:rsidRPr="001749DB" w14:paraId="179285F5" w14:textId="77777777" w:rsidTr="00CE311C">
        <w:trPr>
          <w:trHeight w:val="324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D46DED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89E07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74CDA9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028844" w14:textId="7EC9CF0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8814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0149C7">
              <w:rPr>
                <w:color w:val="000000"/>
                <w:sz w:val="24"/>
                <w:szCs w:val="24"/>
                <w:lang w:val="en-US"/>
              </w:rPr>
              <w:t>88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32513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030</w:t>
            </w: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61E9B8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2196</w:t>
            </w:r>
          </w:p>
        </w:tc>
        <w:tc>
          <w:tcPr>
            <w:tcW w:w="3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5009BE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553</w:t>
            </w:r>
          </w:p>
        </w:tc>
      </w:tr>
      <w:tr w:rsidR="00A6640D" w:rsidRPr="001749DB" w14:paraId="5245BA8B" w14:textId="77777777" w:rsidTr="00CE311C">
        <w:trPr>
          <w:trHeight w:val="324"/>
        </w:trPr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9C9DD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32168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6FA9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18E3AD" w14:textId="184F23E3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059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66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E335BE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301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91A85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211</w:t>
            </w:r>
          </w:p>
        </w:tc>
        <w:tc>
          <w:tcPr>
            <w:tcW w:w="3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F313A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732</w:t>
            </w:r>
          </w:p>
        </w:tc>
      </w:tr>
      <w:tr w:rsidR="00A6640D" w:rsidRPr="001749DB" w14:paraId="2FADA23C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8124E45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1519CDC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2FB7E1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51FF2FF" w14:textId="2AF983B3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4968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81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B9E98A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596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7841493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63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7BA2CD5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549</w:t>
            </w:r>
          </w:p>
        </w:tc>
      </w:tr>
      <w:tr w:rsidR="00A6640D" w:rsidRPr="001749DB" w14:paraId="4C38280B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335A0DA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B68A8D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922B558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393DE5C" w14:textId="7E5CA396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4970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81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C6771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595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7AD491F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64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47EF8E7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686</w:t>
            </w:r>
          </w:p>
        </w:tc>
      </w:tr>
      <w:tr w:rsidR="00A6640D" w:rsidRPr="001749DB" w14:paraId="5D31BDCE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165012B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3AEA99ED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51FE1A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31FB0BC" w14:textId="1E6C14EF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9694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</w:t>
            </w:r>
            <w:r w:rsidR="000149C7">
              <w:rPr>
                <w:color w:val="000000"/>
                <w:sz w:val="24"/>
                <w:szCs w:val="24"/>
                <w:lang w:val="en-US"/>
              </w:rPr>
              <w:t>.96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CBEE9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778C1B7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2320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5505DE65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553</w:t>
            </w:r>
          </w:p>
        </w:tc>
      </w:tr>
      <w:tr w:rsidR="00A6640D" w:rsidRPr="001749DB" w14:paraId="7A56349B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84B5E01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E6221D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5B9B20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FF0F20A" w14:textId="1D682362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189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71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826EE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237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6BE67FB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254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04BDA45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75</w:t>
            </w:r>
          </w:p>
        </w:tc>
      </w:tr>
      <w:tr w:rsidR="00A6640D" w:rsidRPr="001749DB" w14:paraId="3A4EF6D8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82D1572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49C890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442EBB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6591767" w14:textId="43ECE3CB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4965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81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E3C168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597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767F775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9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1312262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549</w:t>
            </w:r>
          </w:p>
        </w:tc>
      </w:tr>
      <w:tr w:rsidR="00A6640D" w:rsidRPr="001749DB" w14:paraId="7686E751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260914B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DB28F09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6262D3A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1A1FC90" w14:textId="3F0F6AB5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4969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81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62E8C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595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038899D9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9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2A82C9DD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549</w:t>
            </w:r>
          </w:p>
        </w:tc>
      </w:tr>
      <w:tr w:rsidR="00A6640D" w:rsidRPr="001749DB" w14:paraId="0B6ACEBE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0650BEF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F878CE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E34E21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DD26F56" w14:textId="6E1BFF06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9749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97</w:t>
            </w:r>
            <w:r w:rsidR="000149C7">
              <w:rPr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060E23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0C590AA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2154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4EFAED3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850</w:t>
            </w:r>
          </w:p>
        </w:tc>
      </w:tr>
      <w:tr w:rsidR="00A6640D" w:rsidRPr="001749DB" w14:paraId="61A4A323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B8A0340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8AB78E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5492649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24E6A20" w14:textId="24B9A9E3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376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76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4A42E3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151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3CF4E29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328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19A4C84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219</w:t>
            </w:r>
          </w:p>
        </w:tc>
      </w:tr>
      <w:tr w:rsidR="00A6640D" w:rsidRPr="001749DB" w14:paraId="545A59F8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41350E8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41389ED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C9F4B6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61C5D18" w14:textId="3EE68852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4961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81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2C682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598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77A401D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3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69E6BFD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549</w:t>
            </w:r>
          </w:p>
        </w:tc>
      </w:tr>
      <w:tr w:rsidR="00A6640D" w:rsidRPr="001749DB" w14:paraId="011964F2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93A6825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0BA203E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F73CB55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84C496E" w14:textId="16E43675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4970</w:t>
            </w:r>
            <w:r w:rsidR="00077F45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81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A9DAB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595</w:t>
            </w:r>
          </w:p>
        </w:tc>
        <w:tc>
          <w:tcPr>
            <w:tcW w:w="2022" w:type="dxa"/>
            <w:shd w:val="clear" w:color="auto" w:fill="auto"/>
            <w:noWrap/>
            <w:vAlign w:val="bottom"/>
          </w:tcPr>
          <w:p w14:paraId="6C38DC45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0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5C6746F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549</w:t>
            </w:r>
          </w:p>
        </w:tc>
      </w:tr>
    </w:tbl>
    <w:p w14:paraId="559E2410" w14:textId="77777777" w:rsidR="000149C7" w:rsidRPr="008C025E" w:rsidRDefault="000149C7" w:rsidP="000149C7">
      <w:pPr>
        <w:pStyle w:val="BodyText3"/>
        <w:tabs>
          <w:tab w:val="clear" w:pos="4513"/>
        </w:tabs>
        <w:rPr>
          <w:b w:val="0"/>
          <w:sz w:val="20"/>
        </w:rPr>
        <w:sectPr w:rsidR="000149C7" w:rsidRPr="008C025E" w:rsidSect="00B013CC">
          <w:endnotePr>
            <w:numFmt w:val="decimal"/>
          </w:endnotePr>
          <w:pgSz w:w="16840" w:h="11907" w:orient="landscape" w:code="9"/>
          <w:pgMar w:top="851" w:right="851" w:bottom="851" w:left="567" w:header="1440" w:footer="1440" w:gutter="0"/>
          <w:cols w:space="567"/>
          <w:noEndnote/>
          <w:docGrid w:linePitch="272"/>
        </w:sectPr>
      </w:pPr>
      <w:r w:rsidRPr="008C025E">
        <w:rPr>
          <w:b w:val="0"/>
          <w:color w:val="000000"/>
          <w:sz w:val="20"/>
          <w:vertAlign w:val="superscript"/>
          <w:lang w:val="en-US"/>
        </w:rPr>
        <w:t>a</w:t>
      </w:r>
      <w:r w:rsidRPr="008C025E">
        <w:rPr>
          <w:b w:val="0"/>
          <w:i/>
          <w:color w:val="000000"/>
          <w:sz w:val="20"/>
          <w:lang w:val="en-US"/>
        </w:rPr>
        <w:t>p</w:t>
      </w:r>
      <w:r w:rsidRPr="008C025E">
        <w:rPr>
          <w:b w:val="0"/>
          <w:color w:val="000000"/>
          <w:sz w:val="20"/>
          <w:lang w:val="en-US"/>
        </w:rPr>
        <w:t xml:space="preserve">-value of trend with all </w:t>
      </w:r>
      <w:r>
        <w:rPr>
          <w:b w:val="0"/>
          <w:color w:val="000000"/>
          <w:sz w:val="20"/>
          <w:lang w:val="en-US"/>
        </w:rPr>
        <w:t>high-leverage</w:t>
      </w:r>
      <w:r w:rsidRPr="000149C7">
        <w:rPr>
          <w:b w:val="0"/>
          <w:color w:val="000000"/>
          <w:sz w:val="20"/>
          <w:lang w:val="en-US"/>
        </w:rPr>
        <w:t xml:space="preserve"> </w:t>
      </w:r>
      <w:r w:rsidRPr="008C025E">
        <w:rPr>
          <w:b w:val="0"/>
          <w:color w:val="000000"/>
          <w:sz w:val="20"/>
          <w:lang w:val="en-US"/>
        </w:rPr>
        <w:t>data</w:t>
      </w:r>
      <w:r>
        <w:rPr>
          <w:b w:val="0"/>
          <w:color w:val="000000"/>
          <w:sz w:val="20"/>
          <w:lang w:val="en-US"/>
        </w:rPr>
        <w:t>points</w:t>
      </w:r>
      <w:r w:rsidRPr="008C025E">
        <w:rPr>
          <w:b w:val="0"/>
          <w:color w:val="000000"/>
          <w:sz w:val="20"/>
          <w:lang w:val="en-US"/>
        </w:rPr>
        <w:t>, with Cook</w:t>
      </w:r>
      <w:r>
        <w:rPr>
          <w:b w:val="0"/>
          <w:color w:val="000000"/>
          <w:sz w:val="20"/>
          <w:lang w:val="en-US"/>
        </w:rPr>
        <w:t>’</w:t>
      </w:r>
      <w:r w:rsidRPr="008C025E">
        <w:rPr>
          <w:b w:val="0"/>
          <w:color w:val="000000"/>
          <w:sz w:val="20"/>
          <w:lang w:val="en-US"/>
        </w:rPr>
        <w:t xml:space="preserve">s-distance </w:t>
      </w:r>
      <w:r>
        <w:rPr>
          <w:b w:val="0"/>
          <w:color w:val="000000"/>
          <w:sz w:val="20"/>
          <w:lang w:val="en-US"/>
        </w:rPr>
        <w:t>&gt; 4/[</w:t>
      </w:r>
      <w:r w:rsidRPr="00325D08">
        <w:rPr>
          <w:b w:val="0"/>
          <w:i/>
          <w:color w:val="000000"/>
          <w:sz w:val="20"/>
          <w:lang w:val="en-US"/>
        </w:rPr>
        <w:t>n</w:t>
      </w:r>
      <w:r>
        <w:rPr>
          <w:b w:val="0"/>
          <w:color w:val="000000"/>
          <w:sz w:val="20"/>
          <w:lang w:val="en-US"/>
        </w:rPr>
        <w:t xml:space="preserve"> – </w:t>
      </w:r>
      <w:r w:rsidRPr="00325D08">
        <w:rPr>
          <w:b w:val="0"/>
          <w:i/>
          <w:color w:val="000000"/>
          <w:sz w:val="20"/>
          <w:lang w:val="en-US"/>
        </w:rPr>
        <w:t>p</w:t>
      </w:r>
      <w:r>
        <w:rPr>
          <w:b w:val="0"/>
          <w:color w:val="000000"/>
          <w:sz w:val="20"/>
          <w:lang w:val="en-US"/>
        </w:rPr>
        <w:t xml:space="preserve"> - 1] (</w:t>
      </w:r>
      <w:r w:rsidRPr="00325D08">
        <w:rPr>
          <w:b w:val="0"/>
          <w:i/>
          <w:color w:val="000000"/>
          <w:sz w:val="20"/>
          <w:lang w:val="en-US"/>
        </w:rPr>
        <w:t>n</w:t>
      </w:r>
      <w:r>
        <w:rPr>
          <w:b w:val="0"/>
          <w:color w:val="000000"/>
          <w:sz w:val="20"/>
          <w:lang w:val="en-US"/>
        </w:rPr>
        <w:t xml:space="preserve">=number of datapoints, </w:t>
      </w:r>
      <w:r w:rsidRPr="00325D08">
        <w:rPr>
          <w:b w:val="0"/>
          <w:i/>
          <w:color w:val="000000"/>
          <w:sz w:val="20"/>
          <w:lang w:val="en-US"/>
        </w:rPr>
        <w:t>p</w:t>
      </w:r>
      <w:r>
        <w:rPr>
          <w:b w:val="0"/>
          <w:color w:val="000000"/>
          <w:sz w:val="20"/>
          <w:lang w:val="en-US"/>
        </w:rPr>
        <w:t>=number of fitted parameters)</w:t>
      </w:r>
      <w:r w:rsidRPr="008C025E">
        <w:rPr>
          <w:b w:val="0"/>
          <w:color w:val="000000"/>
          <w:sz w:val="20"/>
          <w:lang w:val="en-US"/>
        </w:rPr>
        <w:t>, removed.</w:t>
      </w:r>
    </w:p>
    <w:p w14:paraId="608480CD" w14:textId="7308072E" w:rsidR="00A6640D" w:rsidRPr="00CE311C" w:rsidRDefault="000745C7" w:rsidP="00A6640D">
      <w:pPr>
        <w:pStyle w:val="BodyText3"/>
        <w:tabs>
          <w:tab w:val="clear" w:pos="4513"/>
        </w:tabs>
        <w:rPr>
          <w:b w:val="0"/>
          <w:color w:val="000000"/>
          <w:szCs w:val="24"/>
          <w:lang w:val="en-US"/>
        </w:rPr>
      </w:pPr>
      <w:r w:rsidRPr="00CE311C">
        <w:rPr>
          <w:szCs w:val="24"/>
        </w:rPr>
        <w:lastRenderedPageBreak/>
        <w:t>Table A</w:t>
      </w:r>
      <w:r>
        <w:rPr>
          <w:szCs w:val="24"/>
        </w:rPr>
        <w:t>5 in S1 Appendix</w:t>
      </w:r>
      <w:r w:rsidR="00A6640D" w:rsidRPr="00077F45">
        <w:rPr>
          <w:szCs w:val="24"/>
        </w:rPr>
        <w:t xml:space="preserve">. Linear regression analysis of REIC for Japanese population </w:t>
      </w:r>
      <w:r w:rsidR="00A6640D" w:rsidRPr="00077F45"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United Nations Scientific Committee on the Effects of Atomic Radiation (UNSCEAR)&lt;/Author&gt;&lt;Year&gt;2008&lt;/Year&gt;&lt;RecNum&gt;912&lt;/RecNum&gt;&lt;DisplayText&gt;[2]&lt;/DisplayText&gt;&lt;record&gt;&lt;rec-number&gt;912&lt;/rec-number&gt;&lt;foreign-keys&gt;&lt;key app="EN" db-id="vat2tevxfaawa3e22eovr9wnf9ffza0aaewf" timestamp="1382563313"&gt;912&lt;/key&gt;&lt;/foreign-keys&gt;&lt;ref-type name="Generic"&gt;13&lt;/ref-type&gt;&lt;contributors&gt;&lt;authors&gt;&lt;author&gt;United Nations Scientific Committee on the Effects of Atomic Radiation (UNSCEAR),&lt;/author&gt;&lt;/authors&gt;&lt;/contributors&gt;&lt;titles&gt;&lt;title&gt;&lt;style face="normal" font="Times New Roman" size="100%"&gt;UNSCEAR 2006 Report. Annex A. Epidemiological Studies of Radiation and Cancer&lt;/style&gt;&lt;/title&gt;&lt;/titles&gt;&lt;pages&gt;13-322&lt;/pages&gt;&lt;reprint-edition&gt;Not in File&lt;/reprint-edition&gt;&lt;keywords&gt;&lt;keyword&gt;Radiation&lt;/keyword&gt;&lt;/keywords&gt;&lt;dates&gt;&lt;year&gt;2008&lt;/year&gt;&lt;pub-dates&gt;&lt;date&gt;2008&lt;/date&gt;&lt;/pub-dates&gt;&lt;/dates&gt;&lt;pub-location&gt;New York&lt;/pub-location&gt;&lt;publisher&gt;United Nations&lt;/publisher&gt;&lt;isbn&gt;978-92-1-142263-4&lt;/isbn&gt;&lt;label&gt;950&lt;/label&gt;&lt;urls&gt;&lt;/urls&gt;&lt;/record&gt;&lt;/Cite&gt;&lt;/EndNote&gt;</w:instrText>
      </w:r>
      <w:r w:rsidR="00A6640D" w:rsidRPr="00077F45">
        <w:rPr>
          <w:szCs w:val="24"/>
        </w:rPr>
        <w:fldChar w:fldCharType="separate"/>
      </w:r>
      <w:r>
        <w:rPr>
          <w:noProof/>
          <w:szCs w:val="24"/>
        </w:rPr>
        <w:t>[2]</w:t>
      </w:r>
      <w:r w:rsidR="00A6640D" w:rsidRPr="00077F45">
        <w:rPr>
          <w:szCs w:val="24"/>
        </w:rPr>
        <w:fldChar w:fldCharType="end"/>
      </w:r>
      <w:r w:rsidR="00A6640D" w:rsidRPr="00077F45">
        <w:rPr>
          <w:szCs w:val="24"/>
        </w:rPr>
        <w:t xml:space="preserve"> (using BEIR VII recommended weighting </w:t>
      </w:r>
      <w:r w:rsidR="00A6640D" w:rsidRPr="00077F45"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Committee to Assess Health Risks from Exposure to Low Levels of Ionizing Radiation&lt;/Author&gt;&lt;Year&gt;2006&lt;/Year&gt;&lt;RecNum&gt;17122&lt;/RecNum&gt;&lt;DisplayText&gt;[5]&lt;/DisplayText&gt;&lt;record&gt;&lt;rec-number&gt;17122&lt;/rec-number&gt;&lt;foreign-keys&gt;&lt;key app="EN" db-id="vat2tevxfaawa3e22eovr9wnf9ffza0aaewf" timestamp="1382563418"&gt;17122&lt;/key&gt;&lt;/foreign-keys&gt;&lt;ref-type name="Book"&gt;6&lt;/ref-type&gt;&lt;contributors&gt;&lt;authors&gt;&lt;author&gt;Committee to Assess Health Risks from Exposure to Low Levels of Ionizing Radiation, National Research Council.&lt;/author&gt;&lt;/authors&gt;&lt;/contributors&gt;&lt;titles&gt;&lt;title&gt;&lt;style face="normal" font="Times New Roman" size="100%"&gt;Health Risks from Exposure to Low Levels of Ionizing Radiation: BEIR VII - Phase 2&lt;/style&gt;&lt;/title&gt;&lt;/titles&gt;&lt;pages&gt;1-406&lt;/pages&gt;&lt;reprint-edition&gt;Not in File&lt;/reprint-edition&gt;&lt;keywords&gt;&lt;keyword&gt;Carcinogens&lt;/keyword&gt;&lt;keyword&gt;EXPOSURE&lt;/keyword&gt;&lt;keyword&gt;Health&lt;/keyword&gt;&lt;keyword&gt;HEALTH-RISK&lt;/keyword&gt;&lt;keyword&gt;ionizing radiation&lt;/keyword&gt;&lt;keyword&gt;IONIZING-RADIATION&lt;/keyword&gt;&lt;keyword&gt;LEVEL&lt;/keyword&gt;&lt;keyword&gt;Radiation&lt;/keyword&gt;&lt;keyword&gt;Radiation,Ionizing&lt;/keyword&gt;&lt;keyword&gt;Risk&lt;/keyword&gt;&lt;keyword&gt;RISKS&lt;/keyword&gt;&lt;/keywords&gt;&lt;dates&gt;&lt;year&gt;2006&lt;/year&gt;&lt;/dates&gt;&lt;pub-location&gt;&lt;style face="normal" font="Times New Roman" size="100%"&gt;Washington, DC, USA&lt;/style&gt;&lt;/pub-location&gt;&lt;publisher&gt;&lt;style face="normal" font="Times New Roman" size="100%"&gt;National Academy Press&lt;/style&gt;&lt;/publisher&gt;&lt;isbn&gt;0-309-53040-7&lt;/isbn&gt;&lt;label&gt;17248&lt;/label&gt;&lt;urls&gt;&lt;/urls&gt;&lt;/record&gt;&lt;/Cite&gt;&lt;/EndNote&gt;</w:instrText>
      </w:r>
      <w:r w:rsidR="00A6640D" w:rsidRPr="00077F45">
        <w:rPr>
          <w:szCs w:val="24"/>
        </w:rPr>
        <w:fldChar w:fldCharType="separate"/>
      </w:r>
      <w:r>
        <w:rPr>
          <w:noProof/>
          <w:szCs w:val="24"/>
        </w:rPr>
        <w:t>[5]</w:t>
      </w:r>
      <w:r w:rsidR="00A6640D" w:rsidRPr="00077F45">
        <w:rPr>
          <w:szCs w:val="24"/>
        </w:rPr>
        <w:fldChar w:fldCharType="end"/>
      </w:r>
      <w:r w:rsidR="00A6640D" w:rsidRPr="00077F45">
        <w:rPr>
          <w:szCs w:val="24"/>
        </w:rPr>
        <w:t xml:space="preserve"> of EAR vs ERR risks) </w:t>
      </w:r>
      <w:r w:rsidR="00A6640D" w:rsidRPr="00CE311C">
        <w:rPr>
          <w:color w:val="000000"/>
          <w:szCs w:val="24"/>
          <w:lang w:val="en-US"/>
        </w:rPr>
        <w:t xml:space="preserve">(dependent variable) </w:t>
      </w:r>
      <w:r w:rsidR="00A6640D" w:rsidRPr="00077F45">
        <w:rPr>
          <w:szCs w:val="24"/>
        </w:rPr>
        <w:t xml:space="preserve">versus </w:t>
      </w:r>
      <w:r w:rsidR="00A6640D" w:rsidRPr="00CE311C">
        <w:rPr>
          <w:color w:val="000000"/>
          <w:szCs w:val="24"/>
          <w:lang w:val="en-US"/>
        </w:rPr>
        <w:t xml:space="preserve">probability[at least one mutation is mutagen-induced | cancer occurs] (independent variable). </w:t>
      </w:r>
      <w:r w:rsidR="00A6640D" w:rsidRPr="00CE311C">
        <w:rPr>
          <w:b w:val="0"/>
          <w:color w:val="000000"/>
          <w:szCs w:val="24"/>
          <w:lang w:val="en-US"/>
        </w:rPr>
        <w:t xml:space="preserve">The conditional probability </w:t>
      </w:r>
      <w:r w:rsidR="009F4CEC" w:rsidRPr="00CE311C">
        <w:rPr>
          <w:b w:val="0"/>
          <w:color w:val="000000"/>
          <w:szCs w:val="24"/>
          <w:lang w:val="en-US"/>
        </w:rPr>
        <w:t>is evaluated (via expression (9</w:t>
      </w:r>
      <w:r w:rsidR="00A6640D" w:rsidRPr="00CE311C">
        <w:rPr>
          <w:b w:val="0"/>
          <w:color w:val="000000"/>
          <w:szCs w:val="24"/>
          <w:lang w:val="en-US"/>
        </w:rPr>
        <w:t xml:space="preserve">)) </w:t>
      </w:r>
      <w:r w:rsidR="006C7E4B" w:rsidRPr="00CE311C">
        <w:rPr>
          <w:b w:val="0"/>
          <w:color w:val="000000"/>
          <w:szCs w:val="24"/>
          <w:lang w:val="en-US"/>
        </w:rPr>
        <w:t>using a</w:t>
      </w:r>
      <w:r w:rsidR="00A6640D" w:rsidRPr="00CE311C">
        <w:rPr>
          <w:b w:val="0"/>
          <w:color w:val="000000"/>
          <w:szCs w:val="24"/>
          <w:lang w:val="en-US"/>
        </w:rPr>
        <w:t xml:space="preserve"> generalization of the model of Wu </w:t>
      </w:r>
      <w:r w:rsidR="00A6640D" w:rsidRPr="00CE311C">
        <w:rPr>
          <w:b w:val="0"/>
          <w:i/>
          <w:color w:val="000000"/>
          <w:szCs w:val="24"/>
          <w:lang w:val="en-US"/>
        </w:rPr>
        <w:t>et al.</w:t>
      </w:r>
      <w:r w:rsidR="00A6640D" w:rsidRPr="00CE311C">
        <w:rPr>
          <w:b w:val="0"/>
          <w:color w:val="000000"/>
          <w:szCs w:val="24"/>
          <w:lang w:val="en-US"/>
        </w:rPr>
        <w:t xml:space="preserve"> </w:t>
      </w:r>
      <w:r w:rsidR="00A6640D" w:rsidRPr="00CE311C">
        <w:rPr>
          <w:b w:val="0"/>
          <w:color w:val="000000"/>
          <w:szCs w:val="24"/>
          <w:lang w:val="en-US"/>
        </w:rPr>
        <w:fldChar w:fldCharType="begin"/>
      </w:r>
      <w:r>
        <w:rPr>
          <w:b w:val="0"/>
          <w:color w:val="000000"/>
          <w:szCs w:val="24"/>
          <w:lang w:val="en-US"/>
        </w:rPr>
        <w:instrText xml:space="preserve"> ADDIN EN.CITE &lt;EndNote&gt;&lt;Cite&gt;&lt;Author&gt;Wu&lt;/Author&gt;&lt;Year&gt;2016&lt;/Year&gt;&lt;RecNum&gt;33817&lt;/RecNum&gt;&lt;DisplayText&gt;[1]&lt;/DisplayText&gt;&lt;record&gt;&lt;rec-number&gt;33817&lt;/rec-number&gt;&lt;foreign-keys&gt;&lt;key app="EN" db-id="vat2tevxfaawa3e22eovr9wnf9ffza0aaewf" timestamp="1452561663"&gt;33817&lt;/key&gt;&lt;/foreign-keys&gt;&lt;ref-type name="Journal Article"&gt;17&lt;/ref-type&gt;&lt;contributors&gt;&lt;authors&gt;&lt;author&gt;Wu, S.&lt;/author&gt;&lt;author&gt;Powers, S.&lt;/author&gt;&lt;author&gt;Zhu, W.&lt;/author&gt;&lt;author&gt;Hannun, Y. A.&lt;/author&gt;&lt;/authors&gt;&lt;/contributors&gt;&lt;auth-address&gt;Department of Applied Mathematics and Statistics, Stony Brook University, Stony Brook, New York 11794, USA.&amp;#xD;Stony Brook Cancer Center, Stony Brook University, Health Sciences Center, Stony Brook, New York 11794, USA.&amp;#xD;Department of Pathology, Stony Brook University, Health Sciences Center, Stony Brook, New York 11794, USA.&amp;#xD;Department of Medicine, Stony Brook University, Health Sciences Center, Stony Brook, New York 11794, USA.&amp;#xD;Department of Biochemistry, Stony Brook University, Health Sciences Center, Stony Brook, New York 11794, USA.&lt;/auth-address&gt;&lt;titles&gt;&lt;title&gt;Substantial contribution of extrinsic risk factors to cancer development&lt;/title&gt;&lt;secondary-title&gt;Nature&lt;/secondary-title&gt;&lt;/titles&gt;&lt;periodical&gt;&lt;full-title&gt;Nature&lt;/full-title&gt;&lt;/periodical&gt;&lt;pages&gt;43-7&lt;/pages&gt;&lt;volume&gt;529&lt;/volume&gt;&lt;number&gt;7584&lt;/number&gt;&lt;dates&gt;&lt;year&gt;2016&lt;/year&gt;&lt;pub-dates&gt;&lt;date&gt;Jan 7&lt;/date&gt;&lt;/pub-dates&gt;&lt;/dates&gt;&lt;isbn&gt;1476-4687 (Electronic)&amp;#xD;0028-0836 (Linking)&lt;/isbn&gt;&lt;accession-num&gt;26675728&lt;/accession-num&gt;&lt;urls&gt;&lt;related-urls&gt;&lt;url&gt;http://www.ncbi.nlm.nih.gov/pubmed/26675728&lt;/url&gt;&lt;/related-urls&gt;&lt;/urls&gt;&lt;electronic-resource-num&gt;10.1038/nature16166&lt;/electronic-resource-num&gt;&lt;/record&gt;&lt;/Cite&gt;&lt;/EndNote&gt;</w:instrText>
      </w:r>
      <w:r w:rsidR="00A6640D" w:rsidRPr="00CE311C">
        <w:rPr>
          <w:b w:val="0"/>
          <w:color w:val="000000"/>
          <w:szCs w:val="24"/>
          <w:lang w:val="en-US"/>
        </w:rPr>
        <w:fldChar w:fldCharType="separate"/>
      </w:r>
      <w:r>
        <w:rPr>
          <w:b w:val="0"/>
          <w:noProof/>
          <w:color w:val="000000"/>
          <w:szCs w:val="24"/>
          <w:lang w:val="en-US"/>
        </w:rPr>
        <w:t>[1]</w:t>
      </w:r>
      <w:r w:rsidR="00A6640D" w:rsidRPr="00CE311C">
        <w:rPr>
          <w:b w:val="0"/>
          <w:color w:val="000000"/>
          <w:szCs w:val="24"/>
          <w:lang w:val="en-US"/>
        </w:rPr>
        <w:fldChar w:fldCharType="end"/>
      </w:r>
      <w:r w:rsidR="00A6640D" w:rsidRPr="00CE311C">
        <w:rPr>
          <w:b w:val="0"/>
          <w:color w:val="000000"/>
          <w:szCs w:val="24"/>
          <w:lang w:val="en-US"/>
        </w:rPr>
        <w:t xml:space="preserve"> using </w:t>
      </w:r>
      <w:r w:rsidR="00A6640D" w:rsidRPr="00CE311C">
        <w:rPr>
          <w:b w:val="0"/>
          <w:i/>
          <w:color w:val="000000"/>
          <w:szCs w:val="24"/>
          <w:lang w:val="en-US"/>
        </w:rPr>
        <w:t xml:space="preserve">k </w:t>
      </w:r>
      <w:r w:rsidR="00A6640D" w:rsidRPr="00CE311C">
        <w:rPr>
          <w:b w:val="0"/>
          <w:color w:val="000000"/>
          <w:szCs w:val="24"/>
          <w:lang w:val="en-US"/>
        </w:rPr>
        <w:t xml:space="preserve">= 1 to 4 critical cancer mutations, a spontaneous mutation rate of </w:t>
      </w:r>
      <w:r w:rsidR="009F4CEC" w:rsidRPr="00077F45">
        <w:rPr>
          <w:position w:val="-12"/>
          <w:szCs w:val="24"/>
        </w:rPr>
        <w:object w:dxaOrig="279" w:dyaOrig="360" w14:anchorId="4756AF54">
          <v:shape id="_x0000_i1055" type="#_x0000_t75" style="width:12pt;height:18pt" o:ole="">
            <v:imagedata r:id="rId51" o:title=""/>
          </v:shape>
          <o:OLEObject Type="Embed" ProgID="Equation.DSMT4" ShapeID="_x0000_i1055" DrawAspect="Content" ObjectID="_1547726013" r:id="rId56"/>
        </w:object>
      </w:r>
      <w:r w:rsidR="00A6640D" w:rsidRPr="00CE311C">
        <w:rPr>
          <w:b w:val="0"/>
          <w:color w:val="000000"/>
          <w:szCs w:val="24"/>
          <w:lang w:val="en-US"/>
        </w:rPr>
        <w:t>=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8</w:t>
      </w:r>
      <w:r w:rsidR="00A6640D" w:rsidRPr="00CE311C">
        <w:rPr>
          <w:b w:val="0"/>
          <w:color w:val="000000"/>
          <w:szCs w:val="24"/>
          <w:lang w:val="en-US"/>
        </w:rPr>
        <w:t xml:space="preserve"> per cell division, and a mutagen-induced mutation rate, </w:t>
      </w:r>
      <w:r w:rsidR="009F4CEC" w:rsidRPr="00077F45">
        <w:rPr>
          <w:position w:val="-12"/>
          <w:szCs w:val="24"/>
        </w:rPr>
        <w:object w:dxaOrig="340" w:dyaOrig="360" w14:anchorId="09F29939">
          <v:shape id="_x0000_i1056" type="#_x0000_t75" style="width:18pt;height:18pt" o:ole="">
            <v:imagedata r:id="rId24" o:title=""/>
          </v:shape>
          <o:OLEObject Type="Embed" ProgID="Equation.DSMT4" ShapeID="_x0000_i1056" DrawAspect="Content" ObjectID="_1547726014" r:id="rId57"/>
        </w:object>
      </w:r>
      <w:r w:rsidR="009F4CEC" w:rsidRPr="00077F45">
        <w:rPr>
          <w:szCs w:val="24"/>
        </w:rPr>
        <w:t xml:space="preserve">= </w:t>
      </w:r>
      <w:r w:rsidR="00A6640D" w:rsidRPr="00CE311C">
        <w:rPr>
          <w:b w:val="0"/>
          <w:color w:val="000000"/>
          <w:szCs w:val="24"/>
          <w:lang w:val="en-US"/>
        </w:rPr>
        <w:t>2 x 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9</w:t>
      </w:r>
      <w:r w:rsidR="00A6640D" w:rsidRPr="00CE311C">
        <w:rPr>
          <w:b w:val="0"/>
          <w:color w:val="000000"/>
          <w:szCs w:val="24"/>
          <w:lang w:val="en-US"/>
        </w:rPr>
        <w:t>, 5 x 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9</w:t>
      </w:r>
      <w:r w:rsidR="00A6640D" w:rsidRPr="00CE311C">
        <w:rPr>
          <w:b w:val="0"/>
          <w:color w:val="000000"/>
          <w:szCs w:val="24"/>
          <w:lang w:val="en-US"/>
        </w:rPr>
        <w:t xml:space="preserve"> or 1 x 10</w:t>
      </w:r>
      <w:r w:rsidR="00A6640D" w:rsidRPr="00CE311C">
        <w:rPr>
          <w:b w:val="0"/>
          <w:color w:val="000000"/>
          <w:szCs w:val="24"/>
          <w:vertAlign w:val="superscript"/>
          <w:lang w:val="en-US"/>
        </w:rPr>
        <w:t>-8</w:t>
      </w:r>
      <w:r w:rsidR="00A6640D" w:rsidRPr="00CE311C">
        <w:rPr>
          <w:b w:val="0"/>
          <w:color w:val="000000"/>
          <w:szCs w:val="24"/>
          <w:lang w:val="en-US"/>
        </w:rPr>
        <w:t xml:space="preserve"> per cell division</w:t>
      </w:r>
      <w:r w:rsidR="00A6640D" w:rsidRPr="00CE311C">
        <w:rPr>
          <w:b w:val="0"/>
          <w:szCs w:val="24"/>
        </w:rPr>
        <w:t>, mutagen-associated rates increase from 0 after the first third of stem cell divisions</w:t>
      </w:r>
      <w:r w:rsidR="00A6640D" w:rsidRPr="00CE311C">
        <w:rPr>
          <w:b w:val="0"/>
          <w:color w:val="000000"/>
          <w:szCs w:val="24"/>
          <w:lang w:val="en-US"/>
        </w:rPr>
        <w:t xml:space="preserve">. The data used in the regression are given in Table A1 </w:t>
      </w:r>
      <w:r>
        <w:rPr>
          <w:b w:val="0"/>
          <w:color w:val="000000"/>
          <w:szCs w:val="24"/>
          <w:lang w:val="en-US"/>
        </w:rPr>
        <w:t xml:space="preserve">of S1 Appendix </w:t>
      </w:r>
      <w:r w:rsidR="00A6640D" w:rsidRPr="00CE311C">
        <w:rPr>
          <w:b w:val="0"/>
          <w:color w:val="000000"/>
          <w:szCs w:val="24"/>
          <w:lang w:val="en-US"/>
        </w:rPr>
        <w:t xml:space="preserve">and in Table 1 of Little </w:t>
      </w:r>
      <w:r w:rsidR="00A6640D" w:rsidRPr="00CE311C">
        <w:rPr>
          <w:b w:val="0"/>
          <w:i/>
          <w:color w:val="000000"/>
          <w:szCs w:val="24"/>
          <w:lang w:val="en-US"/>
        </w:rPr>
        <w:t>et al.</w:t>
      </w:r>
      <w:r w:rsidR="00A6640D" w:rsidRPr="00077F45">
        <w:rPr>
          <w:b w:val="0"/>
          <w:color w:val="000000" w:themeColor="text1"/>
          <w:szCs w:val="24"/>
        </w:rPr>
        <w:t xml:space="preserve"> </w:t>
      </w:r>
      <w:r w:rsidR="00A6640D" w:rsidRPr="00077F45">
        <w:rPr>
          <w:b w:val="0"/>
          <w:color w:val="000000" w:themeColor="text1"/>
          <w:szCs w:val="24"/>
        </w:rPr>
        <w:fldChar w:fldCharType="begin"/>
      </w:r>
      <w:r>
        <w:rPr>
          <w:b w:val="0"/>
          <w:color w:val="000000" w:themeColor="text1"/>
          <w:szCs w:val="24"/>
        </w:rPr>
        <w:instrText xml:space="preserve"> ADDIN EN.CITE &lt;EndNote&gt;&lt;Cite&gt;&lt;Author&gt;Little&lt;/Author&gt;&lt;Year&gt;2016&lt;/Year&gt;&lt;RecNum&gt;33889&lt;/RecNum&gt;&lt;DisplayText&gt;[4]&lt;/DisplayText&gt;&lt;record&gt;&lt;rec-number&gt;33889&lt;/rec-number&gt;&lt;foreign-keys&gt;&lt;key app="EN" db-id="vat2tevxfaawa3e22eovr9wnf9ffza0aaewf" timestamp="1459451429"&gt;33889&lt;/key&gt;&lt;/foreign-keys&gt;&lt;ref-type name="Journal Article"&gt;17&lt;/ref-type&gt;&lt;contributors&gt;&lt;authors&gt;&lt;author&gt;Little, M. P.&lt;/author&gt;&lt;author&gt;Hendry, J. H.&lt;/author&gt;&lt;author&gt;Puskin, J. S.&lt;/author&gt;&lt;/authors&gt;&lt;/contributors&gt;&lt;titles&gt;&lt;title&gt;Lack of correlation between stem-cell proliferation and radiation- or smoking-associated cancer risk&lt;/title&gt;&lt;secondary-title&gt;PLoS ONE&lt;/secondary-title&gt;&lt;/titles&gt;&lt;periodical&gt;&lt;full-title&gt;PLoS One&lt;/full-title&gt;&lt;abbr-1&gt;PloS one&lt;/abbr-1&gt;&lt;/periodical&gt;&lt;pages&gt;e0150335&lt;/pages&gt;&lt;volume&gt;11&lt;/volume&gt;&lt;number&gt;3&lt;/number&gt;&lt;dates&gt;&lt;year&gt;2016&lt;/year&gt;&lt;/dates&gt;&lt;publisher&gt;Public Library of Science&lt;/publisher&gt;&lt;urls&gt;&lt;related-urls&gt;&lt;url&gt;http://dx.doi.org/10.1371%2Fjournal.pone.0150335&lt;/url&gt;&lt;/related-urls&gt;&lt;/urls&gt;&lt;electronic-resource-num&gt;10.1371/journal.pone.0150335&lt;/electronic-resource-num&gt;&lt;/record&gt;&lt;/Cite&gt;&lt;/EndNote&gt;</w:instrText>
      </w:r>
      <w:r w:rsidR="00A6640D" w:rsidRPr="00077F45">
        <w:rPr>
          <w:b w:val="0"/>
          <w:color w:val="000000" w:themeColor="text1"/>
          <w:szCs w:val="24"/>
        </w:rPr>
        <w:fldChar w:fldCharType="separate"/>
      </w:r>
      <w:r>
        <w:rPr>
          <w:b w:val="0"/>
          <w:noProof/>
          <w:color w:val="000000" w:themeColor="text1"/>
          <w:szCs w:val="24"/>
        </w:rPr>
        <w:t>[4]</w:t>
      </w:r>
      <w:r w:rsidR="00A6640D" w:rsidRPr="00077F45">
        <w:rPr>
          <w:b w:val="0"/>
          <w:color w:val="000000" w:themeColor="text1"/>
          <w:szCs w:val="24"/>
        </w:rPr>
        <w:fldChar w:fldCharType="end"/>
      </w:r>
      <w:r w:rsidR="00A6640D" w:rsidRPr="00CE311C">
        <w:rPr>
          <w:b w:val="0"/>
          <w:color w:val="000000"/>
          <w:szCs w:val="24"/>
          <w:lang w:val="en-US"/>
        </w:rPr>
        <w:t>.</w:t>
      </w:r>
    </w:p>
    <w:tbl>
      <w:tblPr>
        <w:tblW w:w="1481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91"/>
        <w:gridCol w:w="2332"/>
        <w:gridCol w:w="1954"/>
        <w:gridCol w:w="3402"/>
        <w:gridCol w:w="1560"/>
        <w:gridCol w:w="2268"/>
        <w:gridCol w:w="2003"/>
      </w:tblGrid>
      <w:tr w:rsidR="00A6640D" w:rsidRPr="001749DB" w14:paraId="794242F6" w14:textId="77777777" w:rsidTr="00CE311C">
        <w:trPr>
          <w:trHeight w:val="324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1169" w14:textId="77777777" w:rsidR="00A6640D" w:rsidRPr="001749DB" w:rsidRDefault="00A6640D" w:rsidP="009B5990">
            <w:pPr>
              <w:jc w:val="both"/>
              <w:rPr>
                <w:i/>
                <w:iCs/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iCs/>
                <w:color w:val="000000"/>
                <w:sz w:val="24"/>
                <w:szCs w:val="24"/>
                <w:lang w:val="en-US"/>
              </w:rPr>
              <w:t>Number of cancer mutations</w:t>
            </w:r>
            <w:r w:rsidRPr="001749DB">
              <w:rPr>
                <w:i/>
                <w:iCs/>
                <w:color w:val="000000"/>
                <w:sz w:val="24"/>
                <w:szCs w:val="24"/>
                <w:lang w:val="en-US"/>
              </w:rPr>
              <w:t xml:space="preserve"> k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DA4A" w14:textId="50020EB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Spontaneous mutation rate (</w:t>
            </w:r>
            <w:r w:rsidR="009F4CEC" w:rsidRPr="001749DB">
              <w:rPr>
                <w:position w:val="-12"/>
              </w:rPr>
              <w:object w:dxaOrig="279" w:dyaOrig="360" w14:anchorId="3577CD0C">
                <v:shape id="_x0000_i1057" type="#_x0000_t75" style="width:12pt;height:18pt" o:ole="">
                  <v:imagedata r:id="rId51" o:title=""/>
                </v:shape>
                <o:OLEObject Type="Embed" ProgID="Equation.DSMT4" ShapeID="_x0000_i1057" DrawAspect="Content" ObjectID="_1547726015" r:id="rId58"/>
              </w:object>
            </w:r>
            <w:r w:rsidRPr="001749DB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06FF" w14:textId="35C9D3BF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Mutagen-induced mutation rate (</w:t>
            </w:r>
            <w:r w:rsidR="009F4CEC" w:rsidRPr="001749DB">
              <w:rPr>
                <w:position w:val="-12"/>
              </w:rPr>
              <w:object w:dxaOrig="340" w:dyaOrig="360" w14:anchorId="6D60CDF3">
                <v:shape id="_x0000_i1058" type="#_x0000_t75" style="width:18pt;height:18pt" o:ole="">
                  <v:imagedata r:id="rId24" o:title=""/>
                </v:shape>
                <o:OLEObject Type="Embed" ProgID="Equation.DSMT4" ShapeID="_x0000_i1058" DrawAspect="Content" ObjectID="_1547726016" r:id="rId59"/>
              </w:object>
            </w:r>
            <w:r w:rsidRPr="001749DB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54BB" w14:textId="46487B5B" w:rsidR="00A6640D" w:rsidRPr="00CE311C" w:rsidRDefault="00A6640D" w:rsidP="009B5990">
            <w:pPr>
              <w:jc w:val="center"/>
              <w:rPr>
                <w:b/>
                <w:color w:val="000000"/>
                <w:sz w:val="24"/>
                <w:szCs w:val="24"/>
                <w:lang w:val="en-US"/>
              </w:rPr>
            </w:pPr>
            <w:r w:rsidRPr="00CE311C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CE311C">
              <w:rPr>
                <w:b/>
                <w:color w:val="000000"/>
                <w:sz w:val="24"/>
                <w:szCs w:val="24"/>
                <w:lang w:val="en-US"/>
              </w:rPr>
              <w:t>-value of trend</w:t>
            </w:r>
            <w:r w:rsidR="0055694A" w:rsidRPr="00CE311C">
              <w:rPr>
                <w:b/>
                <w:color w:val="000000"/>
                <w:sz w:val="24"/>
                <w:szCs w:val="24"/>
                <w:lang w:val="en-US"/>
              </w:rPr>
              <w:t xml:space="preserve"> / </w:t>
            </w:r>
            <w:r w:rsidR="0055694A" w:rsidRPr="00CE311C">
              <w:rPr>
                <w:b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="0055694A" w:rsidRPr="00CE311C">
              <w:rPr>
                <w:b/>
                <w:color w:val="000000"/>
                <w:sz w:val="24"/>
                <w:szCs w:val="24"/>
                <w:lang w:val="en-US"/>
              </w:rPr>
              <w:t>-value of trend with outliers removed</w:t>
            </w:r>
            <w:r w:rsidR="0055694A" w:rsidRPr="00CE311C">
              <w:rPr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599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R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863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Pearson correlation coefficient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D035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Spearman correlation coefficient</w:t>
            </w:r>
          </w:p>
        </w:tc>
      </w:tr>
      <w:tr w:rsidR="00A6640D" w:rsidRPr="001749DB" w14:paraId="64878686" w14:textId="77777777" w:rsidTr="00CE311C">
        <w:trPr>
          <w:trHeight w:val="324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FE308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8599ED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6EE1D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DB5059" w14:textId="5CDE03A3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8721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427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A62C3E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FC0C0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2196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67648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372</w:t>
            </w:r>
          </w:p>
        </w:tc>
      </w:tr>
      <w:tr w:rsidR="00A6640D" w:rsidRPr="001749DB" w14:paraId="1B3A3FCD" w14:textId="77777777" w:rsidTr="00CE311C">
        <w:trPr>
          <w:trHeight w:val="324"/>
        </w:trPr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09E78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C28A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F637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175779" w14:textId="4B750B02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196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675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837A05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23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ED137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211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0FB90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764</w:t>
            </w:r>
          </w:p>
        </w:tc>
      </w:tr>
      <w:tr w:rsidR="00A6640D" w:rsidRPr="001749DB" w14:paraId="381EEECD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4AE516C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E766DAE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05A970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1E61F50A" w14:textId="73F6161A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726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3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72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F024B43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0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0E1FE3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63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66E9F31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410</w:t>
            </w:r>
          </w:p>
        </w:tc>
      </w:tr>
      <w:tr w:rsidR="00A6640D" w:rsidRPr="001749DB" w14:paraId="5CDF155F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5BC1294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6B21850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FF8CEB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071ED118" w14:textId="3AECD33C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729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372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448496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0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33E8E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64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767AB783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547</w:t>
            </w:r>
          </w:p>
        </w:tc>
      </w:tr>
      <w:tr w:rsidR="00A6640D" w:rsidRPr="001749DB" w14:paraId="59B27053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543D638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467E141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DD55FA3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DC2F3A4" w14:textId="75376E13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7971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392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B09A522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08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10D8ED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2320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1D5ED23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372</w:t>
            </w:r>
          </w:p>
        </w:tc>
      </w:tr>
      <w:tr w:rsidR="00A6640D" w:rsidRPr="001749DB" w14:paraId="6F791254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D8C07C8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70133F2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D6A773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86B32F1" w14:textId="649D9D2E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359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77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38E44D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15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F36DD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254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1CC93EC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97</w:t>
            </w:r>
          </w:p>
        </w:tc>
      </w:tr>
      <w:tr w:rsidR="00A6640D" w:rsidRPr="001749DB" w14:paraId="2143DE81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2C124C4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6AC3D9C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8C44B4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D89F409" w14:textId="02F918E4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726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3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72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63CB0C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0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7153AA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9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49A3857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410</w:t>
            </w:r>
          </w:p>
        </w:tc>
      </w:tr>
      <w:tr w:rsidR="00A6640D" w:rsidRPr="001749DB" w14:paraId="4B8DDA51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3BBBE26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147A95FE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DD8F11D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5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6A6B615" w14:textId="223EE3CB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731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373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4A4279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0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8F64CF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9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201B1F5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410</w:t>
            </w:r>
          </w:p>
        </w:tc>
      </w:tr>
      <w:tr w:rsidR="00A6640D" w:rsidRPr="001749DB" w14:paraId="5DD5FF65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BFD387C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5C6CA57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F14BDD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9C2D0DE" w14:textId="48DF1E2D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7929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39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1D3BB99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09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2D0CC73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2154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7F4038F5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676</w:t>
            </w:r>
          </w:p>
        </w:tc>
      </w:tr>
      <w:tr w:rsidR="00A6640D" w:rsidRPr="001749DB" w14:paraId="3F272B4D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5B3B136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9A2579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405D50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EC948D9" w14:textId="2D2E2BF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595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878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AFCA39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5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1CD43C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328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6206EFB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236</w:t>
            </w:r>
          </w:p>
        </w:tc>
      </w:tr>
      <w:tr w:rsidR="00A6640D" w:rsidRPr="001749DB" w14:paraId="38EA607E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CB5116C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296A3E04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BD9FADD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479E134" w14:textId="654DA846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726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372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2C15789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100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E48263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3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30EE16B8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410</w:t>
            </w:r>
          </w:p>
        </w:tc>
      </w:tr>
      <w:tr w:rsidR="00A6640D" w:rsidRPr="001749DB" w14:paraId="4B8B2A12" w14:textId="77777777" w:rsidTr="00CE311C">
        <w:trPr>
          <w:trHeight w:val="324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2849ED6" w14:textId="77777777" w:rsidR="00A6640D" w:rsidRPr="001749DB" w:rsidRDefault="00A6640D" w:rsidP="009B5990">
            <w:pPr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2" w:type="dxa"/>
            <w:shd w:val="clear" w:color="auto" w:fill="auto"/>
            <w:noWrap/>
            <w:vAlign w:val="bottom"/>
            <w:hideMark/>
          </w:tcPr>
          <w:p w14:paraId="04CE4226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7CC6D70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1 x 10</w:t>
            </w:r>
            <w:r w:rsidRPr="001749DB">
              <w:rPr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88F6662" w14:textId="6CE621AE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3736</w:t>
            </w:r>
            <w:r w:rsidR="006E567F">
              <w:rPr>
                <w:color w:val="000000"/>
                <w:sz w:val="24"/>
                <w:szCs w:val="24"/>
                <w:lang w:val="en-US"/>
              </w:rPr>
              <w:t xml:space="preserve"> / 0.</w:t>
            </w:r>
            <w:r w:rsidR="00690B08">
              <w:rPr>
                <w:color w:val="000000"/>
                <w:sz w:val="24"/>
                <w:szCs w:val="24"/>
                <w:lang w:val="en-US"/>
              </w:rPr>
              <w:t>3</w:t>
            </w:r>
            <w:r w:rsidR="002E3FDF">
              <w:rPr>
                <w:color w:val="000000"/>
                <w:sz w:val="24"/>
                <w:szCs w:val="24"/>
                <w:lang w:val="en-US"/>
              </w:rPr>
              <w:t>73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057B1D1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0.099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4D6E47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950</w:t>
            </w:r>
          </w:p>
        </w:tc>
        <w:tc>
          <w:tcPr>
            <w:tcW w:w="2003" w:type="dxa"/>
            <w:shd w:val="clear" w:color="auto" w:fill="auto"/>
            <w:noWrap/>
            <w:vAlign w:val="bottom"/>
          </w:tcPr>
          <w:p w14:paraId="488C5AFB" w14:textId="77777777" w:rsidR="00A6640D" w:rsidRPr="001749DB" w:rsidRDefault="00A6640D" w:rsidP="009B5990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749DB">
              <w:rPr>
                <w:color w:val="000000"/>
                <w:sz w:val="24"/>
                <w:szCs w:val="24"/>
                <w:lang w:val="en-US"/>
              </w:rPr>
              <w:t>-0.0410</w:t>
            </w:r>
          </w:p>
        </w:tc>
      </w:tr>
    </w:tbl>
    <w:p w14:paraId="68C1FF0F" w14:textId="448A5C9F" w:rsidR="003C69AB" w:rsidRPr="008C025E" w:rsidRDefault="003C69AB" w:rsidP="003C69AB">
      <w:pPr>
        <w:pStyle w:val="BodyText3"/>
        <w:tabs>
          <w:tab w:val="clear" w:pos="4513"/>
        </w:tabs>
        <w:rPr>
          <w:b w:val="0"/>
          <w:sz w:val="20"/>
        </w:rPr>
        <w:sectPr w:rsidR="003C69AB" w:rsidRPr="008C025E" w:rsidSect="00B013CC">
          <w:endnotePr>
            <w:numFmt w:val="decimal"/>
          </w:endnotePr>
          <w:pgSz w:w="16840" w:h="11907" w:orient="landscape" w:code="9"/>
          <w:pgMar w:top="851" w:right="851" w:bottom="851" w:left="567" w:header="1440" w:footer="1440" w:gutter="0"/>
          <w:cols w:space="567"/>
          <w:noEndnote/>
          <w:docGrid w:linePitch="272"/>
        </w:sectPr>
      </w:pPr>
      <w:r w:rsidRPr="008C025E">
        <w:rPr>
          <w:b w:val="0"/>
          <w:color w:val="000000"/>
          <w:sz w:val="20"/>
          <w:vertAlign w:val="superscript"/>
          <w:lang w:val="en-US"/>
        </w:rPr>
        <w:t>a</w:t>
      </w:r>
      <w:r w:rsidRPr="008C025E">
        <w:rPr>
          <w:b w:val="0"/>
          <w:i/>
          <w:color w:val="000000"/>
          <w:sz w:val="20"/>
          <w:lang w:val="en-US"/>
        </w:rPr>
        <w:t>p</w:t>
      </w:r>
      <w:r w:rsidRPr="008C025E">
        <w:rPr>
          <w:b w:val="0"/>
          <w:color w:val="000000"/>
          <w:sz w:val="20"/>
          <w:lang w:val="en-US"/>
        </w:rPr>
        <w:t xml:space="preserve">-value of trend with all </w:t>
      </w:r>
      <w:r w:rsidR="000149C7">
        <w:rPr>
          <w:b w:val="0"/>
          <w:color w:val="000000"/>
          <w:sz w:val="20"/>
          <w:lang w:val="en-US"/>
        </w:rPr>
        <w:t>high-leverage</w:t>
      </w:r>
      <w:r w:rsidR="000149C7" w:rsidRPr="000149C7">
        <w:rPr>
          <w:b w:val="0"/>
          <w:color w:val="000000"/>
          <w:sz w:val="20"/>
          <w:lang w:val="en-US"/>
        </w:rPr>
        <w:t xml:space="preserve"> </w:t>
      </w:r>
      <w:r w:rsidR="000149C7" w:rsidRPr="008C025E">
        <w:rPr>
          <w:b w:val="0"/>
          <w:color w:val="000000"/>
          <w:sz w:val="20"/>
          <w:lang w:val="en-US"/>
        </w:rPr>
        <w:t>data</w:t>
      </w:r>
      <w:r w:rsidR="000149C7">
        <w:rPr>
          <w:b w:val="0"/>
          <w:color w:val="000000"/>
          <w:sz w:val="20"/>
          <w:lang w:val="en-US"/>
        </w:rPr>
        <w:t>points</w:t>
      </w:r>
      <w:r w:rsidRPr="008C025E">
        <w:rPr>
          <w:b w:val="0"/>
          <w:color w:val="000000"/>
          <w:sz w:val="20"/>
          <w:lang w:val="en-US"/>
        </w:rPr>
        <w:t>, with Cook</w:t>
      </w:r>
      <w:r w:rsidR="006E567F">
        <w:rPr>
          <w:b w:val="0"/>
          <w:color w:val="000000"/>
          <w:sz w:val="20"/>
          <w:lang w:val="en-US"/>
        </w:rPr>
        <w:t>’</w:t>
      </w:r>
      <w:r w:rsidRPr="008C025E">
        <w:rPr>
          <w:b w:val="0"/>
          <w:color w:val="000000"/>
          <w:sz w:val="20"/>
          <w:lang w:val="en-US"/>
        </w:rPr>
        <w:t xml:space="preserve">s-distance </w:t>
      </w:r>
      <w:r w:rsidR="00042E35">
        <w:rPr>
          <w:b w:val="0"/>
          <w:color w:val="000000"/>
          <w:sz w:val="20"/>
          <w:lang w:val="en-US"/>
        </w:rPr>
        <w:t>&gt; 4/[</w:t>
      </w:r>
      <w:r w:rsidR="00042E35" w:rsidRPr="00325D08">
        <w:rPr>
          <w:b w:val="0"/>
          <w:i/>
          <w:color w:val="000000"/>
          <w:sz w:val="20"/>
          <w:lang w:val="en-US"/>
        </w:rPr>
        <w:t>n</w:t>
      </w:r>
      <w:r w:rsidR="00042E35">
        <w:rPr>
          <w:b w:val="0"/>
          <w:color w:val="000000"/>
          <w:sz w:val="20"/>
          <w:lang w:val="en-US"/>
        </w:rPr>
        <w:t xml:space="preserve"> – </w:t>
      </w:r>
      <w:r w:rsidR="00042E35" w:rsidRPr="00325D08">
        <w:rPr>
          <w:b w:val="0"/>
          <w:i/>
          <w:color w:val="000000"/>
          <w:sz w:val="20"/>
          <w:lang w:val="en-US"/>
        </w:rPr>
        <w:t>p</w:t>
      </w:r>
      <w:r w:rsidR="00042E35">
        <w:rPr>
          <w:b w:val="0"/>
          <w:color w:val="000000"/>
          <w:sz w:val="20"/>
          <w:lang w:val="en-US"/>
        </w:rPr>
        <w:t xml:space="preserve"> - 1] (</w:t>
      </w:r>
      <w:r w:rsidR="00042E35" w:rsidRPr="00325D08">
        <w:rPr>
          <w:b w:val="0"/>
          <w:i/>
          <w:color w:val="000000"/>
          <w:sz w:val="20"/>
          <w:lang w:val="en-US"/>
        </w:rPr>
        <w:t>n</w:t>
      </w:r>
      <w:r w:rsidR="00042E35">
        <w:rPr>
          <w:b w:val="0"/>
          <w:color w:val="000000"/>
          <w:sz w:val="20"/>
          <w:lang w:val="en-US"/>
        </w:rPr>
        <w:t xml:space="preserve">=number of datapoints, </w:t>
      </w:r>
      <w:r w:rsidR="00042E35" w:rsidRPr="00325D08">
        <w:rPr>
          <w:b w:val="0"/>
          <w:i/>
          <w:color w:val="000000"/>
          <w:sz w:val="20"/>
          <w:lang w:val="en-US"/>
        </w:rPr>
        <w:t>p</w:t>
      </w:r>
      <w:r w:rsidR="00042E35">
        <w:rPr>
          <w:b w:val="0"/>
          <w:color w:val="000000"/>
          <w:sz w:val="20"/>
          <w:lang w:val="en-US"/>
        </w:rPr>
        <w:t>=number of fitted parameters)</w:t>
      </w:r>
      <w:r w:rsidRPr="008C025E">
        <w:rPr>
          <w:b w:val="0"/>
          <w:color w:val="000000"/>
          <w:sz w:val="20"/>
          <w:lang w:val="en-US"/>
        </w:rPr>
        <w:t>, removed.</w:t>
      </w:r>
    </w:p>
    <w:p w14:paraId="075FC6AF" w14:textId="74157C40" w:rsidR="00342BA2" w:rsidRDefault="000745C7" w:rsidP="00342BA2">
      <w:pPr>
        <w:pStyle w:val="BodyText3"/>
        <w:tabs>
          <w:tab w:val="clear" w:pos="4513"/>
        </w:tabs>
      </w:pPr>
      <w:r w:rsidRPr="00CE311C">
        <w:rPr>
          <w:szCs w:val="24"/>
        </w:rPr>
        <w:lastRenderedPageBreak/>
        <w:t>Table A</w:t>
      </w:r>
      <w:r>
        <w:rPr>
          <w:szCs w:val="24"/>
        </w:rPr>
        <w:t>6 in S1 Appendix</w:t>
      </w:r>
      <w:r w:rsidR="00342BA2">
        <w:t xml:space="preserve">. Probability of cancer and relative risk using generalized multistage model with </w:t>
      </w:r>
      <w:r w:rsidR="00342BA2" w:rsidRPr="00BA0790">
        <w:rPr>
          <w:i/>
        </w:rPr>
        <w:t>k</w:t>
      </w:r>
      <w:r w:rsidR="00342BA2">
        <w:t xml:space="preserve">=2 mutations for stem cells and </w:t>
      </w:r>
      <w:r w:rsidR="00342BA2" w:rsidRPr="007E3D36">
        <w:rPr>
          <w:i/>
        </w:rPr>
        <w:t>k</w:t>
      </w:r>
      <w:r w:rsidR="00342BA2">
        <w:t xml:space="preserve">=3 mutations for transit cells, or with </w:t>
      </w:r>
      <w:r w:rsidR="00342BA2" w:rsidRPr="007E3D36">
        <w:rPr>
          <w:i/>
        </w:rPr>
        <w:t>k</w:t>
      </w:r>
      <w:r w:rsidR="00342BA2">
        <w:t xml:space="preserve">=4 mutations for stem cells and </w:t>
      </w:r>
      <w:r w:rsidR="00342BA2" w:rsidRPr="007E3D36">
        <w:rPr>
          <w:i/>
        </w:rPr>
        <w:t>k</w:t>
      </w:r>
      <w:r w:rsidR="00342BA2">
        <w:t>=4 mutations for transit cells</w:t>
      </w:r>
      <w:r w:rsidR="00342BA2">
        <w:rPr>
          <w:szCs w:val="24"/>
        </w:rPr>
        <w:t xml:space="preserve">, allowing for mutations in stem cell and transit cell compartments. </w:t>
      </w:r>
      <w:r w:rsidR="00342BA2" w:rsidRPr="007E3D36">
        <w:rPr>
          <w:b w:val="0"/>
          <w:szCs w:val="24"/>
        </w:rPr>
        <w:t xml:space="preserve">This is a special case of the fully-stochastic </w:t>
      </w:r>
      <w:r w:rsidR="002511DD">
        <w:rPr>
          <w:b w:val="0"/>
          <w:szCs w:val="24"/>
        </w:rPr>
        <w:t xml:space="preserve">destabilization </w:t>
      </w:r>
      <w:r w:rsidR="00342BA2" w:rsidRPr="007E3D36">
        <w:rPr>
          <w:b w:val="0"/>
          <w:szCs w:val="24"/>
        </w:rPr>
        <w:t xml:space="preserve">model developed by Little </w:t>
      </w:r>
      <w:r w:rsidR="00342BA2" w:rsidRPr="007E3D36">
        <w:rPr>
          <w:b w:val="0"/>
          <w:i/>
          <w:szCs w:val="24"/>
        </w:rPr>
        <w:t>et al</w:t>
      </w:r>
      <w:r w:rsidR="002511DD">
        <w:rPr>
          <w:b w:val="0"/>
          <w:i/>
          <w:szCs w:val="24"/>
        </w:rPr>
        <w:t>.</w:t>
      </w:r>
      <w:r w:rsidR="00342BA2" w:rsidRPr="007E3D36">
        <w:rPr>
          <w:b w:val="0"/>
          <w:szCs w:val="24"/>
        </w:rPr>
        <w:t xml:space="preserve"> </w:t>
      </w:r>
      <w:r w:rsidR="00342BA2" w:rsidRPr="007E3D36">
        <w:rPr>
          <w:b w:val="0"/>
          <w:szCs w:val="24"/>
        </w:rPr>
        <w:fldChar w:fldCharType="begin"/>
      </w:r>
      <w:r>
        <w:rPr>
          <w:b w:val="0"/>
          <w:szCs w:val="24"/>
        </w:rPr>
        <w:instrText xml:space="preserve"> ADDIN EN.CITE &lt;EndNote&gt;&lt;Cite&gt;&lt;Author&gt;Little&lt;/Author&gt;&lt;Year&gt;2012&lt;/Year&gt;&lt;RecNum&gt;29807&lt;/RecNum&gt;&lt;DisplayText&gt;[6]&lt;/DisplayText&gt;&lt;record&gt;&lt;rec-number&gt;29807&lt;/rec-number&gt;&lt;foreign-keys&gt;&lt;key app="EN" db-id="vat2tevxfaawa3e22eovr9wnf9ffza0aaewf" timestamp="1383252186"&gt;29807&lt;/key&gt;&lt;/foreign-keys&gt;&lt;ref-type name="Journal Article"&gt;17&lt;/ref-type&gt;&lt;contributors&gt;&lt;authors&gt;&lt;author&gt;Little, M. P.&lt;/author&gt;&lt;author&gt;Kleinerman, R. A.&lt;/author&gt;&lt;author&gt;Stiller, C. A.&lt;/author&gt;&lt;author&gt;Li, G.&lt;/author&gt;&lt;author&gt;Kroll, M. E.&lt;/author&gt;&lt;author&gt;Murphy, M. F.G.&lt;/author&gt;&lt;/authors&gt;&lt;/contributors&gt;&lt;auth-address&gt;Radiation Epidemiology Branch, Division of Cancer Epidemiology and Genetics, National Cancer Institute, DHHS, NIH, Bethesda, MD 20852-7238, USA. mark.little@nih.gov&lt;/auth-address&gt;&lt;titles&gt;&lt;title&gt;Analysis of retinoblastoma age incidence data using a fully stochastic cancer model&lt;/title&gt;&lt;secondary-title&gt;Int. J. Cancer.&lt;/secondary-title&gt;&lt;/titles&gt;&lt;periodical&gt;&lt;full-title&gt;Int. J. Cancer.&lt;/full-title&gt;&lt;/periodical&gt;&lt;pages&gt;631-40&lt;/pages&gt;&lt;volume&gt;130&lt;/volume&gt;&lt;number&gt;3&lt;/number&gt;&lt;keywords&gt;&lt;keyword&gt;Adolescent&lt;/keyword&gt;&lt;keyword&gt;Age Factors&lt;/keyword&gt;&lt;keyword&gt;Alleles&lt;/keyword&gt;&lt;keyword&gt;Child&lt;/keyword&gt;&lt;keyword&gt;Child, Preschool&lt;/keyword&gt;&lt;keyword&gt;*Genes, Retinoblastoma&lt;/keyword&gt;&lt;keyword&gt;Genotype&lt;/keyword&gt;&lt;keyword&gt;Humans&lt;/keyword&gt;&lt;keyword&gt;Incidence&lt;/keyword&gt;&lt;keyword&gt;Infant&lt;/keyword&gt;&lt;keyword&gt;Infant, Newborn&lt;/keyword&gt;&lt;keyword&gt;*Models, Statistical&lt;/keyword&gt;&lt;keyword&gt;Mutation Rate&lt;/keyword&gt;&lt;keyword&gt;Retinoblastoma/*epidemiology/*genetics&lt;/keyword&gt;&lt;/keywords&gt;&lt;dates&gt;&lt;year&gt;2012&lt;/year&gt;&lt;pub-dates&gt;&lt;date&gt;Feb 1&lt;/date&gt;&lt;/pub-dates&gt;&lt;/dates&gt;&lt;isbn&gt;1097-0215 (Electronic)&amp;#xD;0020-7136 (Linking)&lt;/isbn&gt;&lt;accession-num&gt;21387305&lt;/accession-num&gt;&lt;urls&gt;&lt;related-urls&gt;&lt;url&gt;http://www.ncbi.nlm.nih.gov/pubmed/21387305&lt;/url&gt;&lt;/related-urls&gt;&lt;/urls&gt;&lt;custom2&gt;3167952&lt;/custom2&gt;&lt;electronic-resource-num&gt;10.1002/ijc.26039&lt;/electronic-resource-num&gt;&lt;/record&gt;&lt;/Cite&gt;&lt;/EndNote&gt;</w:instrText>
      </w:r>
      <w:r w:rsidR="00342BA2" w:rsidRPr="007E3D36">
        <w:rPr>
          <w:b w:val="0"/>
          <w:szCs w:val="24"/>
        </w:rPr>
        <w:fldChar w:fldCharType="separate"/>
      </w:r>
      <w:r>
        <w:rPr>
          <w:b w:val="0"/>
          <w:noProof/>
          <w:szCs w:val="24"/>
        </w:rPr>
        <w:t>[6]</w:t>
      </w:r>
      <w:r w:rsidR="00342BA2" w:rsidRPr="007E3D36">
        <w:rPr>
          <w:b w:val="0"/>
          <w:szCs w:val="24"/>
        </w:rPr>
        <w:fldChar w:fldCharType="end"/>
      </w:r>
      <w:r w:rsidR="00342BA2" w:rsidRPr="007E3D36">
        <w:rPr>
          <w:b w:val="0"/>
          <w:szCs w:val="24"/>
        </w:rPr>
        <w:t>.</w:t>
      </w:r>
      <w:bookmarkStart w:id="0" w:name="_GoBack"/>
      <w:bookmarkEnd w:id="0"/>
    </w:p>
    <w:tbl>
      <w:tblPr>
        <w:tblW w:w="8222" w:type="dxa"/>
        <w:tblInd w:w="32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851"/>
        <w:gridCol w:w="1275"/>
        <w:gridCol w:w="851"/>
      </w:tblGrid>
      <w:tr w:rsidR="005312EC" w:rsidRPr="007E3D36" w14:paraId="68091D7F" w14:textId="77777777" w:rsidTr="00BA0790"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D058D7" w14:textId="77777777" w:rsidR="005312EC" w:rsidRPr="007E3D36" w:rsidRDefault="005312EC" w:rsidP="00D068AA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CEE12" w14:textId="77777777" w:rsidR="005312EC" w:rsidRPr="007E3D36" w:rsidRDefault="005312EC" w:rsidP="00D068AA">
            <w:pPr>
              <w:rPr>
                <w:iCs/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iCs/>
                <w:color w:val="000000"/>
                <w:sz w:val="18"/>
                <w:szCs w:val="18"/>
                <w:lang w:val="en-US"/>
              </w:rPr>
              <w:t>Stem cell mutation 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60AB2" w14:textId="77777777" w:rsidR="005312EC" w:rsidRPr="007E3D36" w:rsidRDefault="005312EC" w:rsidP="00D068AA">
            <w:pPr>
              <w:rPr>
                <w:iCs/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iCs/>
                <w:color w:val="000000"/>
                <w:sz w:val="18"/>
                <w:szCs w:val="18"/>
                <w:lang w:val="en-US"/>
              </w:rPr>
              <w:t>Transit cell mutation 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5268D" w14:textId="77777777" w:rsidR="005312EC" w:rsidRPr="007E3D36" w:rsidRDefault="005312EC" w:rsidP="00D068AA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Total probability of canc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4F1E6" w14:textId="77777777" w:rsidR="005312EC" w:rsidRPr="007E3D36" w:rsidRDefault="005312EC" w:rsidP="00D068AA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Relative ris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60D601" w14:textId="77777777" w:rsidR="005312EC" w:rsidRPr="007E3D36" w:rsidRDefault="005312EC" w:rsidP="00D068AA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Total probability of canc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FEA8D8" w14:textId="77777777" w:rsidR="005312EC" w:rsidRPr="007E3D36" w:rsidRDefault="005312EC" w:rsidP="00D068AA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Relative risk</w:t>
            </w:r>
          </w:p>
        </w:tc>
      </w:tr>
      <w:tr w:rsidR="005312EC" w:rsidRPr="007E3D36" w14:paraId="2F248F10" w14:textId="77777777" w:rsidTr="00BA0790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795D" w14:textId="77777777" w:rsidR="005312EC" w:rsidRPr="007E3D36" w:rsidRDefault="005312EC" w:rsidP="00D068AA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B1A9" w14:textId="77777777" w:rsidR="005312EC" w:rsidRPr="007E3D36" w:rsidRDefault="005312EC" w:rsidP="00D068AA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882B" w14:textId="77777777" w:rsidR="005312EC" w:rsidRPr="007E3D36" w:rsidRDefault="005312EC" w:rsidP="00D068A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C969" w14:textId="27E6BD70" w:rsidR="005312EC" w:rsidRPr="007E3D36" w:rsidRDefault="005312EC" w:rsidP="00D068A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i/>
                <w:color w:val="000000"/>
                <w:sz w:val="18"/>
                <w:szCs w:val="18"/>
                <w:lang w:val="en-US"/>
              </w:rPr>
              <w:t>k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2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/ </w:t>
            </w:r>
            <w:r w:rsidRPr="00BA0790">
              <w:rPr>
                <w:i/>
                <w:color w:val="000000"/>
                <w:sz w:val="18"/>
                <w:szCs w:val="18"/>
                <w:lang w:val="en-US"/>
              </w:rPr>
              <w:t>k</w:t>
            </w:r>
            <w:r>
              <w:rPr>
                <w:color w:val="000000"/>
                <w:sz w:val="18"/>
                <w:szCs w:val="18"/>
                <w:lang w:val="en-US"/>
              </w:rPr>
              <w:t>=3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C1A5" w14:textId="47EDA078" w:rsidR="005312EC" w:rsidRPr="007E3D36" w:rsidRDefault="005312EC" w:rsidP="00D068A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i/>
                <w:color w:val="000000"/>
                <w:sz w:val="18"/>
                <w:szCs w:val="18"/>
                <w:lang w:val="en-US"/>
              </w:rPr>
              <w:t>k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3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/ </w:t>
            </w:r>
            <w:r w:rsidRPr="00BA0790">
              <w:rPr>
                <w:i/>
                <w:color w:val="000000"/>
                <w:sz w:val="18"/>
                <w:szCs w:val="18"/>
                <w:lang w:val="en-US"/>
              </w:rPr>
              <w:t>k</w:t>
            </w:r>
            <w:r>
              <w:rPr>
                <w:color w:val="000000"/>
                <w:sz w:val="18"/>
                <w:szCs w:val="18"/>
                <w:lang w:val="en-US"/>
              </w:rPr>
              <w:t>=4</w:t>
            </w:r>
          </w:p>
        </w:tc>
      </w:tr>
      <w:tr w:rsidR="005312EC" w:rsidRPr="007E3D36" w14:paraId="28B592B5" w14:textId="77777777" w:rsidTr="00BA0790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F464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Acute myeloid leukemia (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 xml:space="preserve">=27, 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96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97215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654B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</w:t>
            </w:r>
            <w:r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4C5846" w14:textId="0E3EC3CA" w:rsidR="005312EC" w:rsidRPr="007E3D36" w:rsidRDefault="00B019A9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85</w:t>
            </w:r>
            <w:r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E3825E" w14:textId="5E9B2CC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0D439D" w14:textId="70AE5689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7.58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E7B45A" w14:textId="7A2CB4D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312EC" w:rsidRPr="007E3D36" w14:paraId="6608449B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9FE6C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258D0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60CC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</w:t>
            </w:r>
            <w:r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46F95" w14:textId="58A794A9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3.87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95955" w14:textId="0F5746CF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4E02D" w14:textId="0EBDE51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42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9176E" w14:textId="2DF0D0F9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88</w:t>
            </w:r>
          </w:p>
        </w:tc>
      </w:tr>
      <w:tr w:rsidR="005312EC" w:rsidRPr="007E3D36" w14:paraId="1B5BED46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CE85D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B33DE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19DB2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</w:t>
            </w:r>
            <w:r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3B8B89" w14:textId="5D3C4AD4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5.2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4C063" w14:textId="7ACEE02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589F3" w14:textId="2F2FDD3F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90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A3660" w14:textId="16867A3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3.83</w:t>
            </w:r>
          </w:p>
        </w:tc>
      </w:tr>
      <w:tr w:rsidR="005312EC" w:rsidRPr="007E3D36" w14:paraId="7CAF1728" w14:textId="77777777" w:rsidTr="00BA0790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4E5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B35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439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</w:t>
            </w:r>
            <w:r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C6918" w14:textId="2AEE61A9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7.0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89FE0" w14:textId="31047D1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A2C44" w14:textId="0A1EB24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8.0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10903" w14:textId="69B8609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</w:t>
            </w:r>
            <w:r w:rsidRPr="00342BA2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5312EC" w:rsidRPr="007E3D36" w14:paraId="30C8B1EE" w14:textId="77777777" w:rsidTr="00BA0790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1849D9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Basal cell carcinoma (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 xml:space="preserve">=32, 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60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D5EE77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29FC89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C9DB2D" w14:textId="56BBB66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7.67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EA2B28" w14:textId="1ED29CD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868742" w14:textId="3ACD4C6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3.0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FFADC5" w14:textId="3EA789B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312EC" w:rsidRPr="007E3D36" w14:paraId="278C182F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EC7F0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8F8D0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E06FF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F50C3" w14:textId="44BF386B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8.3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A0083" w14:textId="019C0FE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279DC" w14:textId="54B7D1D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5.76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99F5A" w14:textId="1EB60C1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86</w:t>
            </w:r>
          </w:p>
        </w:tc>
      </w:tr>
      <w:tr w:rsidR="005312EC" w:rsidRPr="007E3D36" w14:paraId="3D13D4E4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88CE1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16A5B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9FDFF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210C7" w14:textId="45E42472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9.03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A86ED" w14:textId="54B4251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6E37A" w14:textId="03A42D71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67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18DB2" w14:textId="6DE901F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5.39</w:t>
            </w:r>
          </w:p>
        </w:tc>
      </w:tr>
      <w:tr w:rsidR="005312EC" w:rsidRPr="007E3D36" w14:paraId="455CE9C5" w14:textId="77777777" w:rsidTr="00BA0790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0BAA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549F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25C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7870D" w14:textId="164D4C1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9.53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4D610" w14:textId="06D648BB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50393" w14:textId="03D2090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4.0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6D747" w14:textId="4F48595B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342BA2">
              <w:rPr>
                <w:color w:val="000000"/>
                <w:sz w:val="18"/>
                <w:szCs w:val="18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r w:rsidRPr="00342BA2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5312EC" w:rsidRPr="007E3D36" w14:paraId="49B16E8B" w14:textId="77777777" w:rsidTr="00BA0790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0FB91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Colorectal adenocarcinoma (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 xml:space="preserve">=28, 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584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3FAAB7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84FB6E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AE99B5" w14:textId="5606846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9.95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4B7A0F" w14:textId="7584F60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969253" w14:textId="6BED877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73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78642D" w14:textId="73F107B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312EC" w:rsidRPr="007E3D36" w14:paraId="3517183F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A9E4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6736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59142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240DC" w14:textId="49B9CD5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9.97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EEE06" w14:textId="3E531692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E1534" w14:textId="13991BD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75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02823" w14:textId="4D4D1F1C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9</w:t>
            </w:r>
          </w:p>
        </w:tc>
      </w:tr>
      <w:tr w:rsidR="005312EC" w:rsidRPr="007E3D36" w14:paraId="5D48DFDD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9EFC5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02BF6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35C9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355EE" w14:textId="2A116FD4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9.98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48632" w14:textId="3A09BCA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CF405" w14:textId="3416E7A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4.48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A4513" w14:textId="3F7936F4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59</w:t>
            </w:r>
          </w:p>
        </w:tc>
      </w:tr>
      <w:tr w:rsidR="005312EC" w:rsidRPr="007E3D36" w14:paraId="246BBB05" w14:textId="77777777" w:rsidTr="00BA0790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FEB9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DD18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AC0D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32965" w14:textId="70AF3B6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9.9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7C3CA" w14:textId="6F8A6056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EC36C" w14:textId="5B9022C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6.93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BDD91" w14:textId="23DFEAA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4.01</w:t>
            </w:r>
          </w:p>
        </w:tc>
      </w:tr>
      <w:tr w:rsidR="005312EC" w:rsidRPr="007E3D36" w14:paraId="7F1E428F" w14:textId="77777777" w:rsidTr="00BA0790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27FE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Esophageal squamous cell carcinoma (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 xml:space="preserve">=20, 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139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2115D6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4F7B9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447F28" w14:textId="16FF9DD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9.33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CF09AE" w14:textId="22A8C0F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B344A2" w14:textId="526C954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61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5CCE53" w14:textId="70918D1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5312EC" w:rsidRPr="007E3D36" w14:paraId="7AED9813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C66CD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0B43D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F8C55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7829A" w14:textId="6CBEF22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46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A3319" w14:textId="704AC683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7282A" w14:textId="3C4093D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4.73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CA440" w14:textId="64A4698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81</w:t>
            </w:r>
          </w:p>
        </w:tc>
      </w:tr>
      <w:tr w:rsidR="005312EC" w:rsidRPr="007E3D36" w14:paraId="30538D40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00D49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A711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0D1A7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7AEC9" w14:textId="5089F29F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58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93AED" w14:textId="1D44DF16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64AC6" w14:textId="53135C4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1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F5C01" w14:textId="05FFB5F1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3.88</w:t>
            </w:r>
          </w:p>
        </w:tc>
      </w:tr>
      <w:tr w:rsidR="005312EC" w:rsidRPr="007E3D36" w14:paraId="709F82A3" w14:textId="77777777" w:rsidTr="00BA0790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9261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3EF6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298A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45DE1" w14:textId="327AAA18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5.42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22830" w14:textId="41E0031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5.8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C9868" w14:textId="09B8B96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81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FC392" w14:textId="57C8638F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342BA2">
              <w:rPr>
                <w:color w:val="000000"/>
                <w:sz w:val="18"/>
                <w:szCs w:val="18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>.</w:t>
            </w:r>
            <w:r w:rsidRPr="00342BA2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5312EC" w:rsidRPr="007E3D36" w14:paraId="3B35BBB3" w14:textId="77777777" w:rsidTr="00BA0790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63A758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Lung carcinoma (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 xml:space="preserve">=30, 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17A5D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4154BD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5C9C46" w14:textId="24172CAB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5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E3D318" w14:textId="4BC2ECF2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25F2E4" w14:textId="1008DAC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E4175A" w14:textId="3EBED0F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5AAB393B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E83AB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DEF19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A397E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C8571" w14:textId="0D6FA29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75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824C2" w14:textId="44B7A73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6DEC0" w14:textId="5496836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C2F09" w14:textId="2D3CF15F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12EC5F76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F69B7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79727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E8ECF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9544B" w14:textId="51B189C2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3.17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3AAD1" w14:textId="4A380E29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D1182" w14:textId="63841FF9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56C30" w14:textId="5ECB6E91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43BB83B1" w14:textId="77777777" w:rsidTr="00BA0790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E426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34B6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F8B8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F7314" w14:textId="07F0C0E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5.00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E7DA2" w14:textId="4D9F81B0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6B8F9" w14:textId="7B3F118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2F6E9" w14:textId="3D906B0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371DE731" w14:textId="77777777" w:rsidTr="00BA0790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7ED67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Osteosarcoma (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 xml:space="preserve">=22, 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1B4290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D5665A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C474F1" w14:textId="2F2483A4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6.18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C73145" w14:textId="3B5B374B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B9F750" w14:textId="3565145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518A56" w14:textId="01C9E3C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49AB268E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B0F75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CA803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650E2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9C71D" w14:textId="7D00FF63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7.70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89BA5" w14:textId="2A5B2C1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7E94D" w14:textId="06B840BC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DF913" w14:textId="65982ADC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7E4AA169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301C8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83A96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C59AB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8D269" w14:textId="4853025A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18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CBF17" w14:textId="3D29E52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BB0FE" w14:textId="0B48E87B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1DFBB" w14:textId="070B6BF6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2E7BD687" w14:textId="77777777" w:rsidTr="00BA0790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40FE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0FE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597A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040E9" w14:textId="7E5A16EC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31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70F34" w14:textId="235C1971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EFF3B" w14:textId="1F48DB4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23CE6" w14:textId="4910AA0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08300634" w14:textId="77777777" w:rsidTr="00BA0790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E1D3A1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Thyroid papillary/follicular carcinoma (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 xml:space="preserve">=26, </w:t>
            </w:r>
            <w:r w:rsidRPr="007E3D36">
              <w:rPr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7E3D36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7E3D36">
              <w:rPr>
                <w:color w:val="000000"/>
                <w:sz w:val="18"/>
                <w:szCs w:val="18"/>
                <w:lang w:val="en-US"/>
              </w:rPr>
              <w:t>=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80B87A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321D39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980C1E" w14:textId="701102F3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35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15B0C5" w14:textId="7F70B9F4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2B2F2F" w14:textId="229ABFE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BE1210" w14:textId="25C1AB5C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5C69CDA6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AB030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5FD39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0611A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2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A03C7" w14:textId="4C6E9E83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9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FC156" w14:textId="1A3F18C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8C421" w14:textId="01A745E5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8EF31" w14:textId="0931185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4AF278B3" w14:textId="77777777" w:rsidTr="00BA0790"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3456D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B448F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1F340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1.5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D94CC" w14:textId="2EF4C426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31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238F1" w14:textId="4DD9BEB3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F3F6F" w14:textId="3575C36D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13C8C" w14:textId="01D703BE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312EC" w:rsidRPr="007E3D36" w14:paraId="0686BAFF" w14:textId="77777777" w:rsidTr="00BA0790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3D26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B7A4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EA71" w14:textId="7777777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B118AC">
              <w:rPr>
                <w:color w:val="000000"/>
                <w:sz w:val="18"/>
                <w:szCs w:val="18"/>
                <w:lang w:val="en-US"/>
              </w:rPr>
              <w:t>2.00 x 10</w:t>
            </w:r>
            <w:r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2BF0E" w14:textId="6F69816F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4.15</w:t>
            </w:r>
            <w:r w:rsidR="00B019A9" w:rsidRPr="00B118AC">
              <w:rPr>
                <w:color w:val="000000"/>
                <w:sz w:val="18"/>
                <w:szCs w:val="18"/>
                <w:lang w:val="en-US"/>
              </w:rPr>
              <w:t xml:space="preserve"> x 10</w:t>
            </w:r>
            <w:r w:rsidR="00B019A9" w:rsidRPr="00B118AC">
              <w:rPr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B019A9">
              <w:rPr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832EE" w14:textId="77C26DF9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 w:rsidRPr="007E3D36">
              <w:rPr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6D32B" w14:textId="7901ECE1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FD217" w14:textId="59E964A7" w:rsidR="005312EC" w:rsidRPr="007E3D36" w:rsidRDefault="005312EC" w:rsidP="005312E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  <w:r w:rsidRPr="007E3D36"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</w:tbl>
    <w:p w14:paraId="2D2CE893" w14:textId="4ED025B6" w:rsidR="005312EC" w:rsidRPr="00BA0790" w:rsidRDefault="00B019A9" w:rsidP="001749DB">
      <w:pPr>
        <w:jc w:val="both"/>
        <w:rPr>
          <w:sz w:val="14"/>
          <w:szCs w:val="14"/>
        </w:rPr>
      </w:pPr>
      <w:r w:rsidRPr="00BA0790">
        <w:rPr>
          <w:sz w:val="14"/>
          <w:szCs w:val="14"/>
          <w:vertAlign w:val="superscript"/>
        </w:rPr>
        <w:t>a</w:t>
      </w:r>
      <w:r w:rsidRPr="00BA0790">
        <w:rPr>
          <w:sz w:val="14"/>
          <w:szCs w:val="14"/>
        </w:rPr>
        <w:t>non-convergence of likelihood integration</w:t>
      </w:r>
    </w:p>
    <w:p w14:paraId="5B72C40A" w14:textId="77777777" w:rsidR="005312EC" w:rsidRPr="001749DB" w:rsidRDefault="005312EC" w:rsidP="001749DB">
      <w:pPr>
        <w:jc w:val="both"/>
        <w:sectPr w:rsidR="005312EC" w:rsidRPr="001749DB" w:rsidSect="00215704">
          <w:endnotePr>
            <w:numFmt w:val="decimal"/>
          </w:endnotePr>
          <w:pgSz w:w="16840" w:h="11907" w:orient="landscape" w:code="9"/>
          <w:pgMar w:top="851" w:right="851" w:bottom="851" w:left="567" w:header="1440" w:footer="1440" w:gutter="0"/>
          <w:cols w:space="567"/>
          <w:noEndnote/>
          <w:docGrid w:linePitch="272"/>
        </w:sectPr>
      </w:pPr>
    </w:p>
    <w:p w14:paraId="64F38A64" w14:textId="77777777" w:rsidR="0050471C" w:rsidRPr="001749DB" w:rsidRDefault="0050471C" w:rsidP="001749DB">
      <w:pPr>
        <w:pStyle w:val="Heading1"/>
        <w:spacing w:line="480" w:lineRule="auto"/>
        <w:ind w:firstLine="567"/>
      </w:pPr>
      <w:r w:rsidRPr="001749DB">
        <w:lastRenderedPageBreak/>
        <w:t>References</w:t>
      </w:r>
    </w:p>
    <w:p w14:paraId="1318846B" w14:textId="77777777" w:rsidR="000745C7" w:rsidRPr="000745C7" w:rsidRDefault="00FF512F" w:rsidP="000745C7">
      <w:pPr>
        <w:pStyle w:val="EndNoteBibliography"/>
      </w:pPr>
      <w:r w:rsidRPr="001749DB">
        <w:rPr>
          <w:sz w:val="24"/>
        </w:rPr>
        <w:fldChar w:fldCharType="begin"/>
      </w:r>
      <w:r w:rsidRPr="001749DB">
        <w:rPr>
          <w:sz w:val="24"/>
        </w:rPr>
        <w:instrText xml:space="preserve"> ADDIN EN.REFLIST </w:instrText>
      </w:r>
      <w:r w:rsidRPr="001749DB">
        <w:rPr>
          <w:sz w:val="24"/>
        </w:rPr>
        <w:fldChar w:fldCharType="separate"/>
      </w:r>
      <w:r w:rsidR="000745C7" w:rsidRPr="000745C7">
        <w:t>1.</w:t>
      </w:r>
      <w:r w:rsidR="000745C7" w:rsidRPr="000745C7">
        <w:tab/>
        <w:t>Wu S, Powers S, Zhu W, Hannun YA. Substantial contribution of extrinsic risk factors to cancer development. Nature. 2016;529(7584):43-7. doi: 10.1038/nature16166. PubMed PMID: 26675728.</w:t>
      </w:r>
    </w:p>
    <w:p w14:paraId="2F2EF0BE" w14:textId="77777777" w:rsidR="000745C7" w:rsidRPr="000745C7" w:rsidRDefault="000745C7" w:rsidP="000745C7">
      <w:pPr>
        <w:pStyle w:val="EndNoteBibliography"/>
      </w:pPr>
      <w:r w:rsidRPr="000745C7">
        <w:t>2.</w:t>
      </w:r>
      <w:r w:rsidRPr="000745C7">
        <w:tab/>
        <w:t>United Nations Scientific Committee on the Effects of Atomic Radiation (UNSCEAR). UNSCEAR 2006 Report. Annex A. Epidemiological Studies of Radiation and Cancer. New York: United Nations; 2008. p. 13-322.</w:t>
      </w:r>
    </w:p>
    <w:p w14:paraId="32F3AD44" w14:textId="77777777" w:rsidR="000745C7" w:rsidRPr="000745C7" w:rsidRDefault="000745C7" w:rsidP="000745C7">
      <w:pPr>
        <w:pStyle w:val="EndNoteBibliography"/>
      </w:pPr>
      <w:r w:rsidRPr="000745C7">
        <w:t>3.</w:t>
      </w:r>
      <w:r w:rsidRPr="000745C7">
        <w:tab/>
        <w:t>International Commission on Radiological Protection. The 2007 Recommendations of the International Commission on Radiological Protection. ICRP publication 103. Ann ICRP. 2007;37(2-4):1-332. doi: S0146-6453(07)00031-0 [pii];10.1016/j.icrp.2007.10.003 [doi].</w:t>
      </w:r>
    </w:p>
    <w:p w14:paraId="5C809656" w14:textId="77777777" w:rsidR="000745C7" w:rsidRPr="000745C7" w:rsidRDefault="000745C7" w:rsidP="000745C7">
      <w:pPr>
        <w:pStyle w:val="EndNoteBibliography"/>
      </w:pPr>
      <w:r w:rsidRPr="000745C7">
        <w:t>4.</w:t>
      </w:r>
      <w:r w:rsidRPr="000745C7">
        <w:tab/>
        <w:t>Little MP, Hendry JH, Puskin JS. Lack of correlation between stem-cell proliferation and radiation- or smoking-associated cancer risk. PloS one. 2016;11(3):e0150335. doi: 10.1371/journal.pone.0150335.</w:t>
      </w:r>
    </w:p>
    <w:p w14:paraId="5111E7F8" w14:textId="77777777" w:rsidR="000745C7" w:rsidRPr="000745C7" w:rsidRDefault="000745C7" w:rsidP="000745C7">
      <w:pPr>
        <w:pStyle w:val="EndNoteBibliography"/>
      </w:pPr>
      <w:r w:rsidRPr="000745C7">
        <w:t>5.</w:t>
      </w:r>
      <w:r w:rsidRPr="000745C7">
        <w:tab/>
        <w:t>Committee to Assess Health Risks from Exposure to Low Levels of Ionizing Radiation NRC. Health Risks from Exposure to Low Levels of Ionizing Radiation: BEIR VII - Phase 2. Washington, DC, USA: National Academy Press; 2006. 1-406 p.</w:t>
      </w:r>
    </w:p>
    <w:p w14:paraId="5D5D7573" w14:textId="77777777" w:rsidR="000745C7" w:rsidRPr="000745C7" w:rsidRDefault="000745C7" w:rsidP="000745C7">
      <w:pPr>
        <w:pStyle w:val="EndNoteBibliography"/>
      </w:pPr>
      <w:r w:rsidRPr="000745C7">
        <w:t>6.</w:t>
      </w:r>
      <w:r w:rsidRPr="000745C7">
        <w:tab/>
        <w:t>Little MP, Kleinerman RA, Stiller CA, Li G, Kroll ME, Murphy MFG. Analysis of retinoblastoma age incidence data using a fully stochastic cancer model. Int J Cancer. 2012;130(3):631-40. doi: 10.1002/ijc.26039. PubMed PMID: 21387305; PubMed Central PMCID: PMC3167952.</w:t>
      </w:r>
    </w:p>
    <w:p w14:paraId="077F10E1" w14:textId="209DB60B" w:rsidR="007E24BE" w:rsidRDefault="00FF512F" w:rsidP="00D42E25">
      <w:pPr>
        <w:pStyle w:val="title1"/>
        <w:rPr>
          <w:sz w:val="24"/>
          <w:lang w:val="en-US"/>
        </w:rPr>
        <w:sectPr w:rsidR="007E24BE" w:rsidSect="00E51565">
          <w:endnotePr>
            <w:numFmt w:val="decimal"/>
          </w:endnotePr>
          <w:pgSz w:w="11907" w:h="16840" w:code="9"/>
          <w:pgMar w:top="851" w:right="851" w:bottom="567" w:left="851" w:header="1440" w:footer="1440" w:gutter="0"/>
          <w:cols w:space="567"/>
          <w:noEndnote/>
        </w:sectPr>
      </w:pPr>
      <w:r w:rsidRPr="001749DB">
        <w:rPr>
          <w:sz w:val="24"/>
          <w:lang w:val="en-US"/>
        </w:rPr>
        <w:fldChar w:fldCharType="end"/>
      </w:r>
    </w:p>
    <w:p w14:paraId="2834F5A8" w14:textId="60F52594" w:rsidR="00846423" w:rsidRPr="00BA0790" w:rsidRDefault="007E24BE" w:rsidP="00BA0790">
      <w:pPr>
        <w:pStyle w:val="title1"/>
        <w:spacing w:line="480" w:lineRule="auto"/>
        <w:jc w:val="center"/>
        <w:rPr>
          <w:b/>
          <w:sz w:val="24"/>
          <w:szCs w:val="24"/>
        </w:rPr>
      </w:pPr>
      <w:r w:rsidRPr="00BA0790">
        <w:rPr>
          <w:b/>
          <w:sz w:val="24"/>
          <w:szCs w:val="24"/>
        </w:rPr>
        <w:lastRenderedPageBreak/>
        <w:t>Supporting Information Legends</w:t>
      </w:r>
    </w:p>
    <w:p w14:paraId="37AF9BD2" w14:textId="735BF6B0" w:rsidR="007E24BE" w:rsidRPr="00BA0790" w:rsidRDefault="007E24BE" w:rsidP="00BA0790">
      <w:pPr>
        <w:pStyle w:val="title1"/>
        <w:spacing w:line="480" w:lineRule="auto"/>
        <w:jc w:val="both"/>
        <w:rPr>
          <w:color w:val="575757"/>
          <w:sz w:val="24"/>
          <w:szCs w:val="24"/>
        </w:rPr>
      </w:pPr>
      <w:r w:rsidRPr="00BA0790">
        <w:rPr>
          <w:sz w:val="24"/>
          <w:szCs w:val="24"/>
        </w:rPr>
        <w:t xml:space="preserve">WinZip archive containing data, R </w:t>
      </w:r>
      <w:r>
        <w:rPr>
          <w:sz w:val="24"/>
          <w:szCs w:val="24"/>
        </w:rPr>
        <w:t xml:space="preserve">scripts and output files, Excel spreadsheets, </w:t>
      </w:r>
      <w:r w:rsidRPr="00BA0790">
        <w:rPr>
          <w:sz w:val="24"/>
          <w:szCs w:val="24"/>
        </w:rPr>
        <w:t>and Fortran code</w:t>
      </w:r>
      <w:r>
        <w:rPr>
          <w:sz w:val="24"/>
          <w:szCs w:val="24"/>
        </w:rPr>
        <w:t xml:space="preserve"> (*.for) and associated input (*.inp) and output (*.lis) files (“</w:t>
      </w:r>
      <w:r w:rsidRPr="007E24BE">
        <w:rPr>
          <w:sz w:val="24"/>
          <w:szCs w:val="24"/>
        </w:rPr>
        <w:t>Archive for PLoS Comput Biol paper</w:t>
      </w:r>
      <w:r>
        <w:rPr>
          <w:sz w:val="24"/>
          <w:szCs w:val="24"/>
        </w:rPr>
        <w:t>.zip”)</w:t>
      </w:r>
    </w:p>
    <w:sectPr w:rsidR="007E24BE" w:rsidRPr="00BA0790" w:rsidSect="00E51565">
      <w:endnotePr>
        <w:numFmt w:val="decimal"/>
      </w:endnotePr>
      <w:pgSz w:w="11907" w:h="16840" w:code="9"/>
      <w:pgMar w:top="851" w:right="851" w:bottom="567" w:left="851" w:header="1440" w:footer="1440" w:gutter="0"/>
      <w:cols w:space="567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C32B3" w14:textId="77777777" w:rsidR="0088324B" w:rsidRDefault="0088324B">
      <w:r>
        <w:separator/>
      </w:r>
    </w:p>
  </w:endnote>
  <w:endnote w:type="continuationSeparator" w:id="0">
    <w:p w14:paraId="06D6920E" w14:textId="77777777" w:rsidR="0088324B" w:rsidRDefault="00883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 R 17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mssi8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EF2126" w14:textId="77777777" w:rsidR="000745C7" w:rsidRDefault="000745C7">
    <w:pPr>
      <w:widowControl w:val="0"/>
      <w:spacing w:line="240" w:lineRule="exact"/>
      <w:rPr>
        <w:rFonts w:ascii="cmssi8" w:hAnsi="cmssi8"/>
        <w:sz w:val="24"/>
        <w:lang w:val="en-US"/>
      </w:rPr>
    </w:pPr>
  </w:p>
  <w:p w14:paraId="1AD77EB8" w14:textId="7D814F7D" w:rsidR="000745C7" w:rsidRDefault="000745C7">
    <w:pPr>
      <w:framePr w:w="9027" w:wrap="notBeside" w:vAnchor="text" w:hAnchor="text" w:x="1" w:y="1"/>
      <w:widowControl w:val="0"/>
      <w:jc w:val="center"/>
      <w:rPr>
        <w:rFonts w:ascii="cmssi8" w:hAnsi="cmssi8"/>
        <w:sz w:val="24"/>
        <w:lang w:val="en-US"/>
      </w:rPr>
    </w:pPr>
    <w:r>
      <w:rPr>
        <w:rFonts w:ascii="cmssi8" w:hAnsi="cmssi8"/>
        <w:sz w:val="24"/>
        <w:lang w:val="en-US"/>
      </w:rPr>
      <w:fldChar w:fldCharType="begin"/>
    </w:r>
    <w:r>
      <w:rPr>
        <w:rFonts w:ascii="cmssi8" w:hAnsi="cmssi8"/>
        <w:sz w:val="24"/>
        <w:lang w:val="en-US"/>
      </w:rPr>
      <w:instrText>PAGE</w:instrText>
    </w:r>
    <w:r>
      <w:rPr>
        <w:rFonts w:ascii="cmssi8" w:hAnsi="cmssi8"/>
        <w:sz w:val="24"/>
        <w:lang w:val="en-US"/>
      </w:rPr>
      <w:fldChar w:fldCharType="separate"/>
    </w:r>
    <w:r w:rsidR="009E7A9F">
      <w:rPr>
        <w:rFonts w:ascii="cmssi8" w:hAnsi="cmssi8"/>
        <w:noProof/>
        <w:sz w:val="24"/>
        <w:lang w:val="en-US"/>
      </w:rPr>
      <w:t>11</w:t>
    </w:r>
    <w:r>
      <w:rPr>
        <w:rFonts w:ascii="cmssi8" w:hAnsi="cmssi8"/>
        <w:sz w:val="24"/>
        <w:lang w:val="en-US"/>
      </w:rPr>
      <w:fldChar w:fldCharType="end"/>
    </w:r>
  </w:p>
  <w:p w14:paraId="582514BF" w14:textId="77777777" w:rsidR="000745C7" w:rsidRDefault="000745C7">
    <w:pPr>
      <w:widowControl w:val="0"/>
      <w:rPr>
        <w:rFonts w:ascii="cmssi8" w:hAnsi="cmssi8"/>
        <w:sz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7A8E5D" w14:textId="77777777" w:rsidR="0088324B" w:rsidRDefault="0088324B">
      <w:r>
        <w:separator/>
      </w:r>
    </w:p>
  </w:footnote>
  <w:footnote w:type="continuationSeparator" w:id="0">
    <w:p w14:paraId="0C2DFAB7" w14:textId="77777777" w:rsidR="0088324B" w:rsidRDefault="008832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6B3996" w14:textId="7BCC9A11" w:rsidR="000745C7" w:rsidRPr="00A833C1" w:rsidRDefault="000745C7" w:rsidP="00A833C1">
    <w:pPr>
      <w:pStyle w:val="Header"/>
      <w:jc w:val="right"/>
      <w:rPr>
        <w:b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25C20"/>
    <w:multiLevelType w:val="hybridMultilevel"/>
    <w:tmpl w:val="BDD4221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567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t2tevxfaawa3e22eovr9wnf9ffza0aaewf&quot;&gt;Mark Little main radiation&lt;record-ids&gt;&lt;item&gt;785&lt;/item&gt;&lt;item&gt;912&lt;/item&gt;&lt;item&gt;17122&lt;/item&gt;&lt;item&gt;29807&lt;/item&gt;&lt;item&gt;33817&lt;/item&gt;&lt;item&gt;33889&lt;/item&gt;&lt;/record-ids&gt;&lt;/item&gt;&lt;/Libraries&gt;"/>
  </w:docVars>
  <w:rsids>
    <w:rsidRoot w:val="00FF512F"/>
    <w:rsid w:val="0000013A"/>
    <w:rsid w:val="00002269"/>
    <w:rsid w:val="00002B1F"/>
    <w:rsid w:val="00006386"/>
    <w:rsid w:val="0000670A"/>
    <w:rsid w:val="00010FB4"/>
    <w:rsid w:val="00012033"/>
    <w:rsid w:val="000142C8"/>
    <w:rsid w:val="000149C7"/>
    <w:rsid w:val="0002683B"/>
    <w:rsid w:val="0003308E"/>
    <w:rsid w:val="00035E16"/>
    <w:rsid w:val="000362CD"/>
    <w:rsid w:val="00041721"/>
    <w:rsid w:val="00042E35"/>
    <w:rsid w:val="00043DB1"/>
    <w:rsid w:val="00043FE4"/>
    <w:rsid w:val="00045C7D"/>
    <w:rsid w:val="0004732A"/>
    <w:rsid w:val="0005189A"/>
    <w:rsid w:val="000539B1"/>
    <w:rsid w:val="0005671B"/>
    <w:rsid w:val="00057B08"/>
    <w:rsid w:val="000603F6"/>
    <w:rsid w:val="000658F5"/>
    <w:rsid w:val="000665B2"/>
    <w:rsid w:val="00067580"/>
    <w:rsid w:val="00073363"/>
    <w:rsid w:val="000745C7"/>
    <w:rsid w:val="00074B9D"/>
    <w:rsid w:val="00076A3C"/>
    <w:rsid w:val="00076C28"/>
    <w:rsid w:val="000773F7"/>
    <w:rsid w:val="00077F45"/>
    <w:rsid w:val="000843EC"/>
    <w:rsid w:val="00084674"/>
    <w:rsid w:val="00085AC0"/>
    <w:rsid w:val="0008616B"/>
    <w:rsid w:val="00087F15"/>
    <w:rsid w:val="00090222"/>
    <w:rsid w:val="00090FDE"/>
    <w:rsid w:val="00091063"/>
    <w:rsid w:val="00096DCD"/>
    <w:rsid w:val="000A3935"/>
    <w:rsid w:val="000A51EF"/>
    <w:rsid w:val="000A76AD"/>
    <w:rsid w:val="000A7765"/>
    <w:rsid w:val="000B04AA"/>
    <w:rsid w:val="000B0BC8"/>
    <w:rsid w:val="000B0DFD"/>
    <w:rsid w:val="000B21CB"/>
    <w:rsid w:val="000B38FC"/>
    <w:rsid w:val="000B3C23"/>
    <w:rsid w:val="000B4AA0"/>
    <w:rsid w:val="000B740F"/>
    <w:rsid w:val="000C2517"/>
    <w:rsid w:val="000C2976"/>
    <w:rsid w:val="000C42DC"/>
    <w:rsid w:val="000C4370"/>
    <w:rsid w:val="000D10DF"/>
    <w:rsid w:val="000D1281"/>
    <w:rsid w:val="000E27C3"/>
    <w:rsid w:val="000F1128"/>
    <w:rsid w:val="000F7C97"/>
    <w:rsid w:val="00104A30"/>
    <w:rsid w:val="00105E12"/>
    <w:rsid w:val="00106574"/>
    <w:rsid w:val="0011235D"/>
    <w:rsid w:val="00116815"/>
    <w:rsid w:val="00120128"/>
    <w:rsid w:val="00123F55"/>
    <w:rsid w:val="00124818"/>
    <w:rsid w:val="0012603D"/>
    <w:rsid w:val="0012660A"/>
    <w:rsid w:val="00127C74"/>
    <w:rsid w:val="00127F3F"/>
    <w:rsid w:val="001332BB"/>
    <w:rsid w:val="0013358F"/>
    <w:rsid w:val="00137D51"/>
    <w:rsid w:val="00142076"/>
    <w:rsid w:val="001439EE"/>
    <w:rsid w:val="001440BA"/>
    <w:rsid w:val="00144EEE"/>
    <w:rsid w:val="00150072"/>
    <w:rsid w:val="0015320C"/>
    <w:rsid w:val="00154D48"/>
    <w:rsid w:val="00156DCA"/>
    <w:rsid w:val="001607B4"/>
    <w:rsid w:val="00165D3B"/>
    <w:rsid w:val="00165F6A"/>
    <w:rsid w:val="00172FDA"/>
    <w:rsid w:val="00173E66"/>
    <w:rsid w:val="00173EB3"/>
    <w:rsid w:val="0017423A"/>
    <w:rsid w:val="001749DB"/>
    <w:rsid w:val="00177D72"/>
    <w:rsid w:val="001801AA"/>
    <w:rsid w:val="00181259"/>
    <w:rsid w:val="00181AF1"/>
    <w:rsid w:val="0018535D"/>
    <w:rsid w:val="0018577A"/>
    <w:rsid w:val="001861B2"/>
    <w:rsid w:val="00186D67"/>
    <w:rsid w:val="001951DE"/>
    <w:rsid w:val="001963A3"/>
    <w:rsid w:val="001A1F73"/>
    <w:rsid w:val="001A5017"/>
    <w:rsid w:val="001A503D"/>
    <w:rsid w:val="001B0203"/>
    <w:rsid w:val="001B1510"/>
    <w:rsid w:val="001C5414"/>
    <w:rsid w:val="001D076C"/>
    <w:rsid w:val="001E6DB9"/>
    <w:rsid w:val="001F233D"/>
    <w:rsid w:val="001F5EF1"/>
    <w:rsid w:val="00202387"/>
    <w:rsid w:val="00203C1E"/>
    <w:rsid w:val="00204BBC"/>
    <w:rsid w:val="00206138"/>
    <w:rsid w:val="00211584"/>
    <w:rsid w:val="00214CDD"/>
    <w:rsid w:val="00215704"/>
    <w:rsid w:val="00215B75"/>
    <w:rsid w:val="00220516"/>
    <w:rsid w:val="0022087E"/>
    <w:rsid w:val="00221B53"/>
    <w:rsid w:val="00221FEF"/>
    <w:rsid w:val="002249C4"/>
    <w:rsid w:val="00230069"/>
    <w:rsid w:val="002301AC"/>
    <w:rsid w:val="0023166D"/>
    <w:rsid w:val="002351A9"/>
    <w:rsid w:val="002374D8"/>
    <w:rsid w:val="00240AA9"/>
    <w:rsid w:val="00241465"/>
    <w:rsid w:val="00243B73"/>
    <w:rsid w:val="002507B4"/>
    <w:rsid w:val="002511DD"/>
    <w:rsid w:val="002511E3"/>
    <w:rsid w:val="00251496"/>
    <w:rsid w:val="00253476"/>
    <w:rsid w:val="00257DE0"/>
    <w:rsid w:val="0026380A"/>
    <w:rsid w:val="0026408E"/>
    <w:rsid w:val="00264255"/>
    <w:rsid w:val="00265BCF"/>
    <w:rsid w:val="002669F3"/>
    <w:rsid w:val="002679DE"/>
    <w:rsid w:val="00274F68"/>
    <w:rsid w:val="002804D6"/>
    <w:rsid w:val="00281099"/>
    <w:rsid w:val="00282506"/>
    <w:rsid w:val="002859F8"/>
    <w:rsid w:val="002A1553"/>
    <w:rsid w:val="002A293A"/>
    <w:rsid w:val="002A45F4"/>
    <w:rsid w:val="002A729A"/>
    <w:rsid w:val="002B4B2A"/>
    <w:rsid w:val="002B53E9"/>
    <w:rsid w:val="002B6B80"/>
    <w:rsid w:val="002B77FC"/>
    <w:rsid w:val="002C4ABD"/>
    <w:rsid w:val="002C7DE0"/>
    <w:rsid w:val="002C7EF3"/>
    <w:rsid w:val="002D25D8"/>
    <w:rsid w:val="002D27D4"/>
    <w:rsid w:val="002D7C10"/>
    <w:rsid w:val="002E0E5B"/>
    <w:rsid w:val="002E3CFE"/>
    <w:rsid w:val="002E3FDF"/>
    <w:rsid w:val="002E4BE0"/>
    <w:rsid w:val="002E510A"/>
    <w:rsid w:val="002E5BD7"/>
    <w:rsid w:val="002F21C4"/>
    <w:rsid w:val="002F349A"/>
    <w:rsid w:val="002F34CA"/>
    <w:rsid w:val="00301CC0"/>
    <w:rsid w:val="00302AD5"/>
    <w:rsid w:val="00306FC4"/>
    <w:rsid w:val="00310B37"/>
    <w:rsid w:val="0031191D"/>
    <w:rsid w:val="003119AC"/>
    <w:rsid w:val="00311A5F"/>
    <w:rsid w:val="00313210"/>
    <w:rsid w:val="00321F9A"/>
    <w:rsid w:val="00323355"/>
    <w:rsid w:val="00325127"/>
    <w:rsid w:val="0032642C"/>
    <w:rsid w:val="003311A2"/>
    <w:rsid w:val="003311B0"/>
    <w:rsid w:val="003313A3"/>
    <w:rsid w:val="0033377D"/>
    <w:rsid w:val="003342A3"/>
    <w:rsid w:val="00342BA2"/>
    <w:rsid w:val="00350A7C"/>
    <w:rsid w:val="003539E8"/>
    <w:rsid w:val="00355FFC"/>
    <w:rsid w:val="003638F8"/>
    <w:rsid w:val="003640B1"/>
    <w:rsid w:val="00367A30"/>
    <w:rsid w:val="00372F30"/>
    <w:rsid w:val="0037398C"/>
    <w:rsid w:val="003755C1"/>
    <w:rsid w:val="0038063A"/>
    <w:rsid w:val="003806BE"/>
    <w:rsid w:val="0038132F"/>
    <w:rsid w:val="00381EA6"/>
    <w:rsid w:val="003850B7"/>
    <w:rsid w:val="00386F2A"/>
    <w:rsid w:val="0038777D"/>
    <w:rsid w:val="003930FE"/>
    <w:rsid w:val="003949C6"/>
    <w:rsid w:val="0039524C"/>
    <w:rsid w:val="00396112"/>
    <w:rsid w:val="003B3293"/>
    <w:rsid w:val="003B3954"/>
    <w:rsid w:val="003B4781"/>
    <w:rsid w:val="003B52BE"/>
    <w:rsid w:val="003C2DB4"/>
    <w:rsid w:val="003C69AB"/>
    <w:rsid w:val="003D04BA"/>
    <w:rsid w:val="003D242A"/>
    <w:rsid w:val="003D2962"/>
    <w:rsid w:val="003D3D1A"/>
    <w:rsid w:val="003D7FAB"/>
    <w:rsid w:val="003E565D"/>
    <w:rsid w:val="003E5AF8"/>
    <w:rsid w:val="003F10AA"/>
    <w:rsid w:val="003F1CBD"/>
    <w:rsid w:val="003F7E00"/>
    <w:rsid w:val="0040601D"/>
    <w:rsid w:val="00411F4F"/>
    <w:rsid w:val="00413DCC"/>
    <w:rsid w:val="00414818"/>
    <w:rsid w:val="004148C5"/>
    <w:rsid w:val="00417134"/>
    <w:rsid w:val="004229D1"/>
    <w:rsid w:val="00423598"/>
    <w:rsid w:val="0042499A"/>
    <w:rsid w:val="004303BD"/>
    <w:rsid w:val="0043798C"/>
    <w:rsid w:val="0044011B"/>
    <w:rsid w:val="00440730"/>
    <w:rsid w:val="004427E6"/>
    <w:rsid w:val="004440C0"/>
    <w:rsid w:val="004468DA"/>
    <w:rsid w:val="004556A4"/>
    <w:rsid w:val="0045734B"/>
    <w:rsid w:val="00473E6B"/>
    <w:rsid w:val="00476610"/>
    <w:rsid w:val="00480ACB"/>
    <w:rsid w:val="00482F1A"/>
    <w:rsid w:val="00483A4C"/>
    <w:rsid w:val="00484619"/>
    <w:rsid w:val="00485D31"/>
    <w:rsid w:val="00490ED6"/>
    <w:rsid w:val="004925C5"/>
    <w:rsid w:val="0049301E"/>
    <w:rsid w:val="00493705"/>
    <w:rsid w:val="00493E48"/>
    <w:rsid w:val="004A3A68"/>
    <w:rsid w:val="004A5441"/>
    <w:rsid w:val="004B1036"/>
    <w:rsid w:val="004B76F3"/>
    <w:rsid w:val="004C2921"/>
    <w:rsid w:val="004C5F88"/>
    <w:rsid w:val="004C608B"/>
    <w:rsid w:val="004D231C"/>
    <w:rsid w:val="004D6302"/>
    <w:rsid w:val="004D7A30"/>
    <w:rsid w:val="004E4731"/>
    <w:rsid w:val="004E4E8C"/>
    <w:rsid w:val="004E5796"/>
    <w:rsid w:val="004E73D5"/>
    <w:rsid w:val="004F1940"/>
    <w:rsid w:val="004F36E1"/>
    <w:rsid w:val="004F43C7"/>
    <w:rsid w:val="00503448"/>
    <w:rsid w:val="0050471C"/>
    <w:rsid w:val="005051C9"/>
    <w:rsid w:val="00507F82"/>
    <w:rsid w:val="005107E5"/>
    <w:rsid w:val="00512AA3"/>
    <w:rsid w:val="0051328A"/>
    <w:rsid w:val="00515712"/>
    <w:rsid w:val="0051610D"/>
    <w:rsid w:val="00523906"/>
    <w:rsid w:val="005256F5"/>
    <w:rsid w:val="005312EC"/>
    <w:rsid w:val="005323CE"/>
    <w:rsid w:val="00532745"/>
    <w:rsid w:val="0053481B"/>
    <w:rsid w:val="0053496D"/>
    <w:rsid w:val="00536033"/>
    <w:rsid w:val="0053749A"/>
    <w:rsid w:val="005378C0"/>
    <w:rsid w:val="00537C60"/>
    <w:rsid w:val="005412F3"/>
    <w:rsid w:val="00541E08"/>
    <w:rsid w:val="00541E6A"/>
    <w:rsid w:val="00545F7C"/>
    <w:rsid w:val="0055694A"/>
    <w:rsid w:val="00564220"/>
    <w:rsid w:val="0056444E"/>
    <w:rsid w:val="00565357"/>
    <w:rsid w:val="0056565D"/>
    <w:rsid w:val="00565BF6"/>
    <w:rsid w:val="00571015"/>
    <w:rsid w:val="00572AC6"/>
    <w:rsid w:val="00574DE4"/>
    <w:rsid w:val="00576D21"/>
    <w:rsid w:val="00582356"/>
    <w:rsid w:val="00585394"/>
    <w:rsid w:val="00587C9C"/>
    <w:rsid w:val="00593275"/>
    <w:rsid w:val="00594F8A"/>
    <w:rsid w:val="00595890"/>
    <w:rsid w:val="005966E4"/>
    <w:rsid w:val="00597892"/>
    <w:rsid w:val="005A39FB"/>
    <w:rsid w:val="005A4FD9"/>
    <w:rsid w:val="005A6A84"/>
    <w:rsid w:val="005A77BE"/>
    <w:rsid w:val="005B026D"/>
    <w:rsid w:val="005B11A6"/>
    <w:rsid w:val="005B1C6F"/>
    <w:rsid w:val="005C0C20"/>
    <w:rsid w:val="005C1171"/>
    <w:rsid w:val="005C3176"/>
    <w:rsid w:val="005C65DD"/>
    <w:rsid w:val="005C6D16"/>
    <w:rsid w:val="005C74D3"/>
    <w:rsid w:val="005D1F67"/>
    <w:rsid w:val="005E139D"/>
    <w:rsid w:val="005E16DF"/>
    <w:rsid w:val="005E34BA"/>
    <w:rsid w:val="005E5FED"/>
    <w:rsid w:val="005E7CFB"/>
    <w:rsid w:val="005F34D9"/>
    <w:rsid w:val="005F601B"/>
    <w:rsid w:val="005F64E4"/>
    <w:rsid w:val="00607C6E"/>
    <w:rsid w:val="006122D6"/>
    <w:rsid w:val="00623823"/>
    <w:rsid w:val="00626917"/>
    <w:rsid w:val="006335ED"/>
    <w:rsid w:val="00635491"/>
    <w:rsid w:val="006359DD"/>
    <w:rsid w:val="006374F6"/>
    <w:rsid w:val="00644018"/>
    <w:rsid w:val="00644D08"/>
    <w:rsid w:val="00647DCB"/>
    <w:rsid w:val="00653344"/>
    <w:rsid w:val="00653886"/>
    <w:rsid w:val="00660218"/>
    <w:rsid w:val="006606E0"/>
    <w:rsid w:val="0066575B"/>
    <w:rsid w:val="0067229F"/>
    <w:rsid w:val="00672DDB"/>
    <w:rsid w:val="006733A7"/>
    <w:rsid w:val="0067661B"/>
    <w:rsid w:val="00677BF8"/>
    <w:rsid w:val="00684D0C"/>
    <w:rsid w:val="006867F3"/>
    <w:rsid w:val="00686AFA"/>
    <w:rsid w:val="00690B08"/>
    <w:rsid w:val="0069107E"/>
    <w:rsid w:val="0069218A"/>
    <w:rsid w:val="0069622A"/>
    <w:rsid w:val="00696DC0"/>
    <w:rsid w:val="006A0A79"/>
    <w:rsid w:val="006A2924"/>
    <w:rsid w:val="006A2A6E"/>
    <w:rsid w:val="006A7772"/>
    <w:rsid w:val="006B5808"/>
    <w:rsid w:val="006C7E4B"/>
    <w:rsid w:val="006D5164"/>
    <w:rsid w:val="006D555D"/>
    <w:rsid w:val="006D6F10"/>
    <w:rsid w:val="006D7CC7"/>
    <w:rsid w:val="006E00E7"/>
    <w:rsid w:val="006E2012"/>
    <w:rsid w:val="006E567F"/>
    <w:rsid w:val="006E7E24"/>
    <w:rsid w:val="006F4E8D"/>
    <w:rsid w:val="006F6360"/>
    <w:rsid w:val="006F7C13"/>
    <w:rsid w:val="00704C85"/>
    <w:rsid w:val="00706F70"/>
    <w:rsid w:val="00711FBD"/>
    <w:rsid w:val="007164EE"/>
    <w:rsid w:val="00716D28"/>
    <w:rsid w:val="007177CC"/>
    <w:rsid w:val="007208E9"/>
    <w:rsid w:val="007213A2"/>
    <w:rsid w:val="0072310F"/>
    <w:rsid w:val="00723338"/>
    <w:rsid w:val="00726CD5"/>
    <w:rsid w:val="0073164B"/>
    <w:rsid w:val="00731FB0"/>
    <w:rsid w:val="007336FB"/>
    <w:rsid w:val="00733D00"/>
    <w:rsid w:val="0073591C"/>
    <w:rsid w:val="00737D35"/>
    <w:rsid w:val="00742B4D"/>
    <w:rsid w:val="007440B2"/>
    <w:rsid w:val="007479B6"/>
    <w:rsid w:val="0075033F"/>
    <w:rsid w:val="007534FC"/>
    <w:rsid w:val="00754712"/>
    <w:rsid w:val="007603CF"/>
    <w:rsid w:val="00762374"/>
    <w:rsid w:val="007643C5"/>
    <w:rsid w:val="00764777"/>
    <w:rsid w:val="007672DA"/>
    <w:rsid w:val="007700D6"/>
    <w:rsid w:val="007717B6"/>
    <w:rsid w:val="007720DE"/>
    <w:rsid w:val="00772BE6"/>
    <w:rsid w:val="007734F4"/>
    <w:rsid w:val="00773E8C"/>
    <w:rsid w:val="00774E3B"/>
    <w:rsid w:val="007826CD"/>
    <w:rsid w:val="00782C77"/>
    <w:rsid w:val="00783403"/>
    <w:rsid w:val="00785213"/>
    <w:rsid w:val="0078576C"/>
    <w:rsid w:val="00786E38"/>
    <w:rsid w:val="00793DEE"/>
    <w:rsid w:val="00797575"/>
    <w:rsid w:val="00797C37"/>
    <w:rsid w:val="007A7449"/>
    <w:rsid w:val="007B695D"/>
    <w:rsid w:val="007C0743"/>
    <w:rsid w:val="007C405D"/>
    <w:rsid w:val="007C79EF"/>
    <w:rsid w:val="007E24BE"/>
    <w:rsid w:val="007E2D0C"/>
    <w:rsid w:val="007E32FE"/>
    <w:rsid w:val="007E6E3B"/>
    <w:rsid w:val="007F2667"/>
    <w:rsid w:val="007F68CE"/>
    <w:rsid w:val="007F7944"/>
    <w:rsid w:val="008005D1"/>
    <w:rsid w:val="00803769"/>
    <w:rsid w:val="00804B67"/>
    <w:rsid w:val="00806EEC"/>
    <w:rsid w:val="008071CC"/>
    <w:rsid w:val="008075E2"/>
    <w:rsid w:val="00812123"/>
    <w:rsid w:val="008149A1"/>
    <w:rsid w:val="008172C7"/>
    <w:rsid w:val="00823578"/>
    <w:rsid w:val="008235B0"/>
    <w:rsid w:val="0082376F"/>
    <w:rsid w:val="008253D2"/>
    <w:rsid w:val="008322A0"/>
    <w:rsid w:val="00836635"/>
    <w:rsid w:val="008406AC"/>
    <w:rsid w:val="00842A96"/>
    <w:rsid w:val="00845CCA"/>
    <w:rsid w:val="00846423"/>
    <w:rsid w:val="008503B6"/>
    <w:rsid w:val="00850B89"/>
    <w:rsid w:val="0085237A"/>
    <w:rsid w:val="00853E83"/>
    <w:rsid w:val="00857964"/>
    <w:rsid w:val="00857EB6"/>
    <w:rsid w:val="00862AAA"/>
    <w:rsid w:val="00862BEA"/>
    <w:rsid w:val="008630F7"/>
    <w:rsid w:val="00864370"/>
    <w:rsid w:val="00866A3F"/>
    <w:rsid w:val="008749A1"/>
    <w:rsid w:val="00874F87"/>
    <w:rsid w:val="00875538"/>
    <w:rsid w:val="0088324B"/>
    <w:rsid w:val="00887648"/>
    <w:rsid w:val="008916A8"/>
    <w:rsid w:val="00892D7D"/>
    <w:rsid w:val="0089568E"/>
    <w:rsid w:val="008A0F0A"/>
    <w:rsid w:val="008A0F6C"/>
    <w:rsid w:val="008A3252"/>
    <w:rsid w:val="008A5278"/>
    <w:rsid w:val="008A5721"/>
    <w:rsid w:val="008B509B"/>
    <w:rsid w:val="008B7A83"/>
    <w:rsid w:val="008C33D7"/>
    <w:rsid w:val="008C7EA0"/>
    <w:rsid w:val="008D2620"/>
    <w:rsid w:val="008D5661"/>
    <w:rsid w:val="008D6D27"/>
    <w:rsid w:val="008D799C"/>
    <w:rsid w:val="008E1562"/>
    <w:rsid w:val="008E162F"/>
    <w:rsid w:val="008E42B5"/>
    <w:rsid w:val="008F1E14"/>
    <w:rsid w:val="008F2285"/>
    <w:rsid w:val="008F491F"/>
    <w:rsid w:val="008F538F"/>
    <w:rsid w:val="008F66D1"/>
    <w:rsid w:val="008F7332"/>
    <w:rsid w:val="0090075E"/>
    <w:rsid w:val="00901819"/>
    <w:rsid w:val="00902314"/>
    <w:rsid w:val="009032AC"/>
    <w:rsid w:val="00904252"/>
    <w:rsid w:val="00905124"/>
    <w:rsid w:val="009111BD"/>
    <w:rsid w:val="00912633"/>
    <w:rsid w:val="009143C2"/>
    <w:rsid w:val="00914422"/>
    <w:rsid w:val="00915F0B"/>
    <w:rsid w:val="009167B7"/>
    <w:rsid w:val="00917B76"/>
    <w:rsid w:val="00923A27"/>
    <w:rsid w:val="00924D39"/>
    <w:rsid w:val="00930ACE"/>
    <w:rsid w:val="00931957"/>
    <w:rsid w:val="00934030"/>
    <w:rsid w:val="0093674A"/>
    <w:rsid w:val="00936798"/>
    <w:rsid w:val="00937BD7"/>
    <w:rsid w:val="0094205F"/>
    <w:rsid w:val="00947CDE"/>
    <w:rsid w:val="00960943"/>
    <w:rsid w:val="00967FC1"/>
    <w:rsid w:val="00972903"/>
    <w:rsid w:val="009730E2"/>
    <w:rsid w:val="009742FE"/>
    <w:rsid w:val="009753BA"/>
    <w:rsid w:val="009775C7"/>
    <w:rsid w:val="00980A19"/>
    <w:rsid w:val="00980CEC"/>
    <w:rsid w:val="00981E49"/>
    <w:rsid w:val="00990DA8"/>
    <w:rsid w:val="00994E3C"/>
    <w:rsid w:val="009956C6"/>
    <w:rsid w:val="0099614E"/>
    <w:rsid w:val="009A0D87"/>
    <w:rsid w:val="009A157D"/>
    <w:rsid w:val="009A5134"/>
    <w:rsid w:val="009B1A6F"/>
    <w:rsid w:val="009B44A8"/>
    <w:rsid w:val="009B5990"/>
    <w:rsid w:val="009C01B7"/>
    <w:rsid w:val="009C1B23"/>
    <w:rsid w:val="009C2B09"/>
    <w:rsid w:val="009C4605"/>
    <w:rsid w:val="009C6447"/>
    <w:rsid w:val="009D2A3D"/>
    <w:rsid w:val="009E1819"/>
    <w:rsid w:val="009E3276"/>
    <w:rsid w:val="009E5AFC"/>
    <w:rsid w:val="009E5CCF"/>
    <w:rsid w:val="009E739E"/>
    <w:rsid w:val="009E746A"/>
    <w:rsid w:val="009E7A9F"/>
    <w:rsid w:val="009F4CEC"/>
    <w:rsid w:val="009F6D7C"/>
    <w:rsid w:val="009F729B"/>
    <w:rsid w:val="00A014F9"/>
    <w:rsid w:val="00A076C8"/>
    <w:rsid w:val="00A11391"/>
    <w:rsid w:val="00A16DF2"/>
    <w:rsid w:val="00A17CB8"/>
    <w:rsid w:val="00A209C5"/>
    <w:rsid w:val="00A2305B"/>
    <w:rsid w:val="00A24D15"/>
    <w:rsid w:val="00A26577"/>
    <w:rsid w:val="00A2667F"/>
    <w:rsid w:val="00A27690"/>
    <w:rsid w:val="00A276DF"/>
    <w:rsid w:val="00A32271"/>
    <w:rsid w:val="00A36B97"/>
    <w:rsid w:val="00A42C41"/>
    <w:rsid w:val="00A43873"/>
    <w:rsid w:val="00A43BD2"/>
    <w:rsid w:val="00A44633"/>
    <w:rsid w:val="00A4510A"/>
    <w:rsid w:val="00A45471"/>
    <w:rsid w:val="00A50476"/>
    <w:rsid w:val="00A51803"/>
    <w:rsid w:val="00A5387A"/>
    <w:rsid w:val="00A54031"/>
    <w:rsid w:val="00A54431"/>
    <w:rsid w:val="00A57967"/>
    <w:rsid w:val="00A57CA8"/>
    <w:rsid w:val="00A60925"/>
    <w:rsid w:val="00A62C69"/>
    <w:rsid w:val="00A64C38"/>
    <w:rsid w:val="00A65F0C"/>
    <w:rsid w:val="00A6640D"/>
    <w:rsid w:val="00A67862"/>
    <w:rsid w:val="00A7095C"/>
    <w:rsid w:val="00A73268"/>
    <w:rsid w:val="00A813FF"/>
    <w:rsid w:val="00A833C1"/>
    <w:rsid w:val="00A8359F"/>
    <w:rsid w:val="00A847DD"/>
    <w:rsid w:val="00A8485E"/>
    <w:rsid w:val="00A904F3"/>
    <w:rsid w:val="00A9207B"/>
    <w:rsid w:val="00AA4686"/>
    <w:rsid w:val="00AB300D"/>
    <w:rsid w:val="00AB7C79"/>
    <w:rsid w:val="00AD1E22"/>
    <w:rsid w:val="00AD3DBF"/>
    <w:rsid w:val="00AD4B03"/>
    <w:rsid w:val="00AE3B1B"/>
    <w:rsid w:val="00AF6B3D"/>
    <w:rsid w:val="00B00490"/>
    <w:rsid w:val="00B01331"/>
    <w:rsid w:val="00B013CC"/>
    <w:rsid w:val="00B019A9"/>
    <w:rsid w:val="00B02E84"/>
    <w:rsid w:val="00B06B79"/>
    <w:rsid w:val="00B118AC"/>
    <w:rsid w:val="00B200A1"/>
    <w:rsid w:val="00B22AA1"/>
    <w:rsid w:val="00B24BC9"/>
    <w:rsid w:val="00B24F57"/>
    <w:rsid w:val="00B26DAE"/>
    <w:rsid w:val="00B30377"/>
    <w:rsid w:val="00B3386E"/>
    <w:rsid w:val="00B34466"/>
    <w:rsid w:val="00B4182A"/>
    <w:rsid w:val="00B461A3"/>
    <w:rsid w:val="00B528F9"/>
    <w:rsid w:val="00B5348A"/>
    <w:rsid w:val="00B56B98"/>
    <w:rsid w:val="00B5731A"/>
    <w:rsid w:val="00B62EE8"/>
    <w:rsid w:val="00B63136"/>
    <w:rsid w:val="00B63897"/>
    <w:rsid w:val="00B64BDC"/>
    <w:rsid w:val="00B6514B"/>
    <w:rsid w:val="00B6621C"/>
    <w:rsid w:val="00B663F2"/>
    <w:rsid w:val="00B6717F"/>
    <w:rsid w:val="00B716B2"/>
    <w:rsid w:val="00B756DA"/>
    <w:rsid w:val="00B83DBF"/>
    <w:rsid w:val="00B87BCC"/>
    <w:rsid w:val="00B94D49"/>
    <w:rsid w:val="00B96C01"/>
    <w:rsid w:val="00BA0790"/>
    <w:rsid w:val="00BA1326"/>
    <w:rsid w:val="00BA6AAD"/>
    <w:rsid w:val="00BB1519"/>
    <w:rsid w:val="00BB2F41"/>
    <w:rsid w:val="00BB4BD2"/>
    <w:rsid w:val="00BB66BB"/>
    <w:rsid w:val="00BC112C"/>
    <w:rsid w:val="00BC7C45"/>
    <w:rsid w:val="00BD4A43"/>
    <w:rsid w:val="00BD5763"/>
    <w:rsid w:val="00BD743C"/>
    <w:rsid w:val="00BE561C"/>
    <w:rsid w:val="00BF1535"/>
    <w:rsid w:val="00BF23A4"/>
    <w:rsid w:val="00BF4711"/>
    <w:rsid w:val="00BF558A"/>
    <w:rsid w:val="00BF6C0F"/>
    <w:rsid w:val="00BF7785"/>
    <w:rsid w:val="00C03574"/>
    <w:rsid w:val="00C07068"/>
    <w:rsid w:val="00C13B32"/>
    <w:rsid w:val="00C1617F"/>
    <w:rsid w:val="00C163A1"/>
    <w:rsid w:val="00C17189"/>
    <w:rsid w:val="00C21BC1"/>
    <w:rsid w:val="00C22C06"/>
    <w:rsid w:val="00C243E3"/>
    <w:rsid w:val="00C2756A"/>
    <w:rsid w:val="00C307E1"/>
    <w:rsid w:val="00C324EB"/>
    <w:rsid w:val="00C35C89"/>
    <w:rsid w:val="00C37703"/>
    <w:rsid w:val="00C408E6"/>
    <w:rsid w:val="00C5720D"/>
    <w:rsid w:val="00C57BCE"/>
    <w:rsid w:val="00C632A0"/>
    <w:rsid w:val="00C63BE3"/>
    <w:rsid w:val="00C7283F"/>
    <w:rsid w:val="00C734F8"/>
    <w:rsid w:val="00C805AA"/>
    <w:rsid w:val="00C818BD"/>
    <w:rsid w:val="00C81C3F"/>
    <w:rsid w:val="00C83034"/>
    <w:rsid w:val="00C87A6A"/>
    <w:rsid w:val="00C96EDF"/>
    <w:rsid w:val="00C973A9"/>
    <w:rsid w:val="00CA0EFC"/>
    <w:rsid w:val="00CA1C07"/>
    <w:rsid w:val="00CA5525"/>
    <w:rsid w:val="00CA75DB"/>
    <w:rsid w:val="00CB3402"/>
    <w:rsid w:val="00CB3D07"/>
    <w:rsid w:val="00CB3F81"/>
    <w:rsid w:val="00CB4F45"/>
    <w:rsid w:val="00CB7DEA"/>
    <w:rsid w:val="00CC156B"/>
    <w:rsid w:val="00CC72FB"/>
    <w:rsid w:val="00CD1B40"/>
    <w:rsid w:val="00CD6A48"/>
    <w:rsid w:val="00CD7B7C"/>
    <w:rsid w:val="00CE311C"/>
    <w:rsid w:val="00CE468B"/>
    <w:rsid w:val="00CE46DA"/>
    <w:rsid w:val="00CE5515"/>
    <w:rsid w:val="00CF03B1"/>
    <w:rsid w:val="00D00A58"/>
    <w:rsid w:val="00D02531"/>
    <w:rsid w:val="00D033F7"/>
    <w:rsid w:val="00D068AA"/>
    <w:rsid w:val="00D079A1"/>
    <w:rsid w:val="00D12047"/>
    <w:rsid w:val="00D12498"/>
    <w:rsid w:val="00D13474"/>
    <w:rsid w:val="00D1776C"/>
    <w:rsid w:val="00D24D89"/>
    <w:rsid w:val="00D25C5C"/>
    <w:rsid w:val="00D264A1"/>
    <w:rsid w:val="00D3318D"/>
    <w:rsid w:val="00D3639F"/>
    <w:rsid w:val="00D42E25"/>
    <w:rsid w:val="00D505B8"/>
    <w:rsid w:val="00D55374"/>
    <w:rsid w:val="00D55DCD"/>
    <w:rsid w:val="00D5772E"/>
    <w:rsid w:val="00D600EB"/>
    <w:rsid w:val="00D6168F"/>
    <w:rsid w:val="00D661CD"/>
    <w:rsid w:val="00D66B6D"/>
    <w:rsid w:val="00D74BD8"/>
    <w:rsid w:val="00D753A4"/>
    <w:rsid w:val="00D768EA"/>
    <w:rsid w:val="00D776BA"/>
    <w:rsid w:val="00D811D1"/>
    <w:rsid w:val="00D84704"/>
    <w:rsid w:val="00D863DB"/>
    <w:rsid w:val="00D9065C"/>
    <w:rsid w:val="00D931F8"/>
    <w:rsid w:val="00D941D8"/>
    <w:rsid w:val="00D95460"/>
    <w:rsid w:val="00D95E89"/>
    <w:rsid w:val="00DA1A6F"/>
    <w:rsid w:val="00DA30B0"/>
    <w:rsid w:val="00DA4730"/>
    <w:rsid w:val="00DB04C5"/>
    <w:rsid w:val="00DB37C4"/>
    <w:rsid w:val="00DB5F54"/>
    <w:rsid w:val="00DB6088"/>
    <w:rsid w:val="00DB6111"/>
    <w:rsid w:val="00DC0306"/>
    <w:rsid w:val="00DC12C9"/>
    <w:rsid w:val="00DC1A17"/>
    <w:rsid w:val="00DC4F9E"/>
    <w:rsid w:val="00DC630D"/>
    <w:rsid w:val="00DD15F1"/>
    <w:rsid w:val="00DE3525"/>
    <w:rsid w:val="00DF19B6"/>
    <w:rsid w:val="00DF1FA1"/>
    <w:rsid w:val="00E03221"/>
    <w:rsid w:val="00E03959"/>
    <w:rsid w:val="00E075D6"/>
    <w:rsid w:val="00E11AE2"/>
    <w:rsid w:val="00E123FD"/>
    <w:rsid w:val="00E13A9A"/>
    <w:rsid w:val="00E15F62"/>
    <w:rsid w:val="00E20400"/>
    <w:rsid w:val="00E2056C"/>
    <w:rsid w:val="00E226C5"/>
    <w:rsid w:val="00E22BE1"/>
    <w:rsid w:val="00E2507A"/>
    <w:rsid w:val="00E269E9"/>
    <w:rsid w:val="00E27ABB"/>
    <w:rsid w:val="00E27D3F"/>
    <w:rsid w:val="00E335C7"/>
    <w:rsid w:val="00E36191"/>
    <w:rsid w:val="00E36C09"/>
    <w:rsid w:val="00E37A40"/>
    <w:rsid w:val="00E41347"/>
    <w:rsid w:val="00E422EA"/>
    <w:rsid w:val="00E42A28"/>
    <w:rsid w:val="00E51565"/>
    <w:rsid w:val="00E568CB"/>
    <w:rsid w:val="00E60C60"/>
    <w:rsid w:val="00E61C00"/>
    <w:rsid w:val="00E63C2E"/>
    <w:rsid w:val="00E716E5"/>
    <w:rsid w:val="00E80178"/>
    <w:rsid w:val="00E8063F"/>
    <w:rsid w:val="00E8088C"/>
    <w:rsid w:val="00E8277C"/>
    <w:rsid w:val="00E82BDC"/>
    <w:rsid w:val="00E83068"/>
    <w:rsid w:val="00E842D0"/>
    <w:rsid w:val="00E848CC"/>
    <w:rsid w:val="00E84AD6"/>
    <w:rsid w:val="00E9149E"/>
    <w:rsid w:val="00E95DA1"/>
    <w:rsid w:val="00EA1700"/>
    <w:rsid w:val="00EA4392"/>
    <w:rsid w:val="00EB25C7"/>
    <w:rsid w:val="00EB445C"/>
    <w:rsid w:val="00EB733F"/>
    <w:rsid w:val="00EB7C06"/>
    <w:rsid w:val="00EC10FD"/>
    <w:rsid w:val="00EC38E1"/>
    <w:rsid w:val="00EC39FB"/>
    <w:rsid w:val="00ED439F"/>
    <w:rsid w:val="00EE4C0F"/>
    <w:rsid w:val="00EF1150"/>
    <w:rsid w:val="00EF248B"/>
    <w:rsid w:val="00EF3488"/>
    <w:rsid w:val="00EF5D3D"/>
    <w:rsid w:val="00F01BD3"/>
    <w:rsid w:val="00F0470D"/>
    <w:rsid w:val="00F10333"/>
    <w:rsid w:val="00F13490"/>
    <w:rsid w:val="00F14FDC"/>
    <w:rsid w:val="00F15192"/>
    <w:rsid w:val="00F15F15"/>
    <w:rsid w:val="00F169EF"/>
    <w:rsid w:val="00F17855"/>
    <w:rsid w:val="00F27B8E"/>
    <w:rsid w:val="00F32F9D"/>
    <w:rsid w:val="00F33A70"/>
    <w:rsid w:val="00F344A0"/>
    <w:rsid w:val="00F42D64"/>
    <w:rsid w:val="00F4720C"/>
    <w:rsid w:val="00F477DA"/>
    <w:rsid w:val="00F501AC"/>
    <w:rsid w:val="00F53FC4"/>
    <w:rsid w:val="00F55424"/>
    <w:rsid w:val="00F61B8A"/>
    <w:rsid w:val="00F64763"/>
    <w:rsid w:val="00F6549A"/>
    <w:rsid w:val="00F669B2"/>
    <w:rsid w:val="00F66A93"/>
    <w:rsid w:val="00F6795A"/>
    <w:rsid w:val="00F67FA2"/>
    <w:rsid w:val="00F759D3"/>
    <w:rsid w:val="00F75E94"/>
    <w:rsid w:val="00F75EAB"/>
    <w:rsid w:val="00F81A55"/>
    <w:rsid w:val="00F838E6"/>
    <w:rsid w:val="00F93D67"/>
    <w:rsid w:val="00F960BB"/>
    <w:rsid w:val="00F97A29"/>
    <w:rsid w:val="00F97FB7"/>
    <w:rsid w:val="00FA54E0"/>
    <w:rsid w:val="00FB1B3B"/>
    <w:rsid w:val="00FC79CD"/>
    <w:rsid w:val="00FD2906"/>
    <w:rsid w:val="00FD3D1B"/>
    <w:rsid w:val="00FD688D"/>
    <w:rsid w:val="00FE1210"/>
    <w:rsid w:val="00FE4725"/>
    <w:rsid w:val="00FE7241"/>
    <w:rsid w:val="00FF0FC5"/>
    <w:rsid w:val="00FF512F"/>
    <w:rsid w:val="00FF664E"/>
    <w:rsid w:val="00FF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2A0FC"/>
  <w15:docId w15:val="{EABBEABE-E689-4E28-87B6-45D8985F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qFormat/>
    <w:pPr>
      <w:keepNext/>
      <w:jc w:val="both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/>
      <w:jc w:val="both"/>
      <w:outlineLvl w:val="1"/>
    </w:pPr>
    <w:rPr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3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semiHidden/>
    <w:rsid w:val="0018535D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styleId="FootnoteReference">
    <w:name w:val="footnote reference"/>
    <w:basedOn w:val="DefaultParagraphFont"/>
    <w:semiHidden/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semiHidden/>
    <w:pPr>
      <w:suppressAutoHyphens/>
    </w:pPr>
    <w:rPr>
      <w:sz w:val="24"/>
      <w:lang w:val="en-US"/>
    </w:rPr>
  </w:style>
  <w:style w:type="paragraph" w:styleId="BodyText2">
    <w:name w:val="Body Text 2"/>
    <w:basedOn w:val="Normal"/>
    <w:semiHidden/>
    <w:pPr>
      <w:jc w:val="both"/>
    </w:pPr>
    <w:rPr>
      <w:sz w:val="24"/>
    </w:rPr>
  </w:style>
  <w:style w:type="paragraph" w:styleId="BodyText3">
    <w:name w:val="Body Text 3"/>
    <w:basedOn w:val="Normal"/>
    <w:semiHidden/>
    <w:pPr>
      <w:widowControl w:val="0"/>
      <w:tabs>
        <w:tab w:val="center" w:pos="4513"/>
      </w:tabs>
      <w:jc w:val="both"/>
    </w:pPr>
    <w:rPr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F512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F512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F512F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F512F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D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B7DEA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D3D1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D3D1A"/>
    <w:rPr>
      <w:lang w:val="en-GB"/>
    </w:rPr>
  </w:style>
  <w:style w:type="character" w:styleId="Hyperlink">
    <w:name w:val="Hyperlink"/>
    <w:basedOn w:val="DefaultParagraphFont"/>
    <w:uiPriority w:val="99"/>
    <w:unhideWhenUsed/>
    <w:rsid w:val="0018535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8535D"/>
    <w:pPr>
      <w:spacing w:before="100" w:beforeAutospacing="1" w:after="100" w:afterAutospacing="1"/>
    </w:pPr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6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65D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5D"/>
    <w:rPr>
      <w:b/>
      <w:bCs/>
      <w:lang w:val="en-GB"/>
    </w:rPr>
  </w:style>
  <w:style w:type="paragraph" w:customStyle="1" w:styleId="title1">
    <w:name w:val="title1"/>
    <w:basedOn w:val="Normal"/>
    <w:rsid w:val="0069622A"/>
    <w:rPr>
      <w:sz w:val="27"/>
      <w:szCs w:val="27"/>
      <w:lang w:eastAsia="en-GB"/>
    </w:rPr>
  </w:style>
  <w:style w:type="paragraph" w:customStyle="1" w:styleId="CM5">
    <w:name w:val="CM5"/>
    <w:basedOn w:val="Normal"/>
    <w:next w:val="Normal"/>
    <w:rsid w:val="0067661B"/>
    <w:pPr>
      <w:widowControl w:val="0"/>
      <w:autoSpaceDE w:val="0"/>
      <w:autoSpaceDN w:val="0"/>
      <w:adjustRightInd w:val="0"/>
      <w:spacing w:line="271" w:lineRule="atLeast"/>
    </w:pPr>
    <w:rPr>
      <w:rFonts w:ascii="CM R 17" w:eastAsia="SimSun" w:hAnsi="CM R 17" w:cs="CM R 17"/>
      <w:sz w:val="24"/>
      <w:szCs w:val="24"/>
      <w:lang w:val="en-US" w:eastAsia="zh-CN"/>
    </w:rPr>
  </w:style>
  <w:style w:type="paragraph" w:styleId="TOAHeading">
    <w:name w:val="toa heading"/>
    <w:basedOn w:val="Normal"/>
    <w:next w:val="Normal"/>
    <w:semiHidden/>
    <w:rsid w:val="0067661B"/>
    <w:pPr>
      <w:widowControl w:val="0"/>
      <w:tabs>
        <w:tab w:val="right" w:pos="9360"/>
      </w:tabs>
      <w:suppressAutoHyphens/>
      <w:overflowPunct w:val="0"/>
      <w:autoSpaceDE w:val="0"/>
      <w:autoSpaceDN w:val="0"/>
      <w:adjustRightInd w:val="0"/>
      <w:textAlignment w:val="baseline"/>
    </w:pPr>
    <w:rPr>
      <w:rFonts w:ascii="Courier New" w:hAnsi="Courier New"/>
      <w:lang w:val="en-US"/>
    </w:rPr>
  </w:style>
  <w:style w:type="table" w:styleId="TableGrid">
    <w:name w:val="Table Grid"/>
    <w:basedOn w:val="TableNormal"/>
    <w:uiPriority w:val="59"/>
    <w:rsid w:val="00AD1E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0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079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1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472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925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3339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183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53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576643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1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312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16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647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008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2690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988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76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94012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16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231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82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097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42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535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2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88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66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5199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8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6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4685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2572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1911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031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9173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6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75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20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176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4699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3728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106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1193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239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75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17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2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00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101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322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6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0753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359748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2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08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5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562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0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233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4835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2329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1428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7278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3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57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76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1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395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04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6383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7927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264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055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2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87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85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82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330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6299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8724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8951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0443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3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3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0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1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0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7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0710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846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366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0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14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96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8568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73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7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204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1944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815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6277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466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3.wmf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3.bin"/><Relationship Id="rId50" Type="http://schemas.openxmlformats.org/officeDocument/2006/relationships/oleObject" Target="embeddings/oleObject26.bin"/><Relationship Id="rId55" Type="http://schemas.openxmlformats.org/officeDocument/2006/relationships/oleObject" Target="embeddings/oleObject30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9" Type="http://schemas.openxmlformats.org/officeDocument/2006/relationships/oleObject" Target="embeddings/oleObject10.bin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4.bin"/><Relationship Id="rId40" Type="http://schemas.openxmlformats.org/officeDocument/2006/relationships/oleObject" Target="embeddings/oleObject16.bin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8.bin"/><Relationship Id="rId58" Type="http://schemas.openxmlformats.org/officeDocument/2006/relationships/oleObject" Target="embeddings/oleObject33.bin"/><Relationship Id="rId5" Type="http://schemas.openxmlformats.org/officeDocument/2006/relationships/webSettings" Target="webSettings.xml"/><Relationship Id="rId61" Type="http://schemas.openxmlformats.org/officeDocument/2006/relationships/theme" Target="theme/theme1.xml"/><Relationship Id="rId19" Type="http://schemas.openxmlformats.org/officeDocument/2006/relationships/oleObject" Target="embeddings/oleObject5.bin"/><Relationship Id="rId14" Type="http://schemas.openxmlformats.org/officeDocument/2006/relationships/image" Target="media/image4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31.bin"/><Relationship Id="rId8" Type="http://schemas.openxmlformats.org/officeDocument/2006/relationships/image" Target="media/image1.wmf"/><Relationship Id="rId51" Type="http://schemas.openxmlformats.org/officeDocument/2006/relationships/image" Target="media/image16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footer" Target="footer1.xml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wmf"/><Relationship Id="rId46" Type="http://schemas.openxmlformats.org/officeDocument/2006/relationships/oleObject" Target="embeddings/oleObject22.bin"/><Relationship Id="rId59" Type="http://schemas.openxmlformats.org/officeDocument/2006/relationships/oleObject" Target="embeddings/oleObject34.bin"/><Relationship Id="rId20" Type="http://schemas.openxmlformats.org/officeDocument/2006/relationships/image" Target="media/image6.wmf"/><Relationship Id="rId41" Type="http://schemas.openxmlformats.org/officeDocument/2006/relationships/oleObject" Target="embeddings/oleObject17.bin"/><Relationship Id="rId54" Type="http://schemas.openxmlformats.org/officeDocument/2006/relationships/oleObject" Target="embeddings/oleObject29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5.bin"/><Relationship Id="rId57" Type="http://schemas.openxmlformats.org/officeDocument/2006/relationships/oleObject" Target="embeddings/oleObject32.bin"/><Relationship Id="rId10" Type="http://schemas.openxmlformats.org/officeDocument/2006/relationships/image" Target="media/image2.wmf"/><Relationship Id="rId31" Type="http://schemas.openxmlformats.org/officeDocument/2006/relationships/oleObject" Target="embeddings/oleObject11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7.bin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E639C1-80B0-43DD-A1FF-619C25841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6149</Words>
  <Characters>35055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 J R Harrison</vt:lpstr>
    </vt:vector>
  </TitlesOfParts>
  <Company>NRPB</Company>
  <LinksUpToDate>false</LinksUpToDate>
  <CharactersWithSpaces>4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 J R Harrison</dc:title>
  <dc:subject/>
  <dc:creator>Dr M P Little</dc:creator>
  <cp:keywords/>
  <dc:description/>
  <cp:lastModifiedBy>Little, Mark (NIH/NCI) [E]</cp:lastModifiedBy>
  <cp:revision>5</cp:revision>
  <cp:lastPrinted>2016-11-20T03:44:00Z</cp:lastPrinted>
  <dcterms:created xsi:type="dcterms:W3CDTF">2017-01-17T15:25:00Z</dcterms:created>
  <dcterms:modified xsi:type="dcterms:W3CDTF">2017-02-0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false</vt:bool>
  </property>
  <property fmtid="{D5CDD505-2E9C-101B-9397-08002B2CF9AE}" pid="4" name="MTEquationNumber2">
    <vt:lpwstr>(#S1.#E1)</vt:lpwstr>
  </property>
</Properties>
</file>